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59F4" w14:textId="32673741" w:rsidR="00180176" w:rsidRDefault="00F221E2" w:rsidP="00EF0045">
      <w:pPr>
        <w:jc w:val="center"/>
        <w:rPr>
          <w:b/>
          <w:bCs/>
          <w:sz w:val="36"/>
          <w:szCs w:val="36"/>
        </w:rPr>
      </w:pPr>
      <w:r w:rsidRPr="008C41BA">
        <w:rPr>
          <w:b/>
          <w:bCs/>
          <w:sz w:val="36"/>
          <w:szCs w:val="36"/>
        </w:rPr>
        <w:t>Su</w:t>
      </w:r>
      <w:r w:rsidR="005B2233" w:rsidRPr="008C41BA">
        <w:rPr>
          <w:b/>
          <w:bCs/>
          <w:sz w:val="36"/>
          <w:szCs w:val="36"/>
        </w:rPr>
        <w:t>pporting</w:t>
      </w:r>
      <w:r w:rsidRPr="008C41BA">
        <w:rPr>
          <w:b/>
          <w:bCs/>
          <w:sz w:val="36"/>
          <w:szCs w:val="36"/>
        </w:rPr>
        <w:t xml:space="preserve"> Information</w:t>
      </w:r>
    </w:p>
    <w:p w14:paraId="3CBF8245" w14:textId="77777777" w:rsidR="00EF0045" w:rsidRPr="00862DB3" w:rsidRDefault="00EF0045" w:rsidP="00EF0045">
      <w:pPr>
        <w:jc w:val="center"/>
        <w:rPr>
          <w:b/>
          <w:bCs/>
        </w:rPr>
      </w:pPr>
    </w:p>
    <w:p w14:paraId="3FB68BAF" w14:textId="5B853EAC" w:rsidR="00681C7C" w:rsidRPr="00EF0045" w:rsidRDefault="00801163" w:rsidP="00EF0045">
      <w:pPr>
        <w:jc w:val="center"/>
      </w:pPr>
      <w:r w:rsidRPr="00EF0045">
        <w:t>"</w:t>
      </w:r>
      <w:r w:rsidR="008C41BA" w:rsidRPr="00EF0045">
        <w:t>Perceptions of Pandemic Resume Gaps</w:t>
      </w:r>
      <w:r w:rsidR="00EF0045" w:rsidRPr="00EF0045">
        <w:t>: Survey Experimental Evidence from the United States</w:t>
      </w:r>
      <w:r w:rsidRPr="00EF0045">
        <w:t>"</w:t>
      </w:r>
    </w:p>
    <w:p w14:paraId="4F3C11C5" w14:textId="3F2CF8BD" w:rsidR="00681C7C" w:rsidRDefault="00681C7C"/>
    <w:p w14:paraId="3B4F4912" w14:textId="0A4FAC86" w:rsidR="00816169" w:rsidRDefault="00816169">
      <w:r>
        <w:t xml:space="preserve">Regina Bateson </w:t>
      </w:r>
    </w:p>
    <w:p w14:paraId="13D37FF6" w14:textId="3B97067B" w:rsidR="00862DB3" w:rsidRDefault="00862DB3">
      <w:r>
        <w:t>Graduate School of Public and International Affairs, University of Ottawa</w:t>
      </w:r>
    </w:p>
    <w:p w14:paraId="4E5BE756" w14:textId="77777777" w:rsidR="00862DB3" w:rsidRDefault="00862DB3"/>
    <w:p w14:paraId="6E689666" w14:textId="793B3717" w:rsidR="00816169" w:rsidRDefault="00816169">
      <w:r>
        <w:t>Jan. 27, 2023</w:t>
      </w:r>
    </w:p>
    <w:p w14:paraId="732C98E7" w14:textId="77777777" w:rsidR="00816169" w:rsidRDefault="00816169"/>
    <w:p w14:paraId="6E3C8E01" w14:textId="5962855C" w:rsidR="00816169" w:rsidRDefault="00816169">
      <w:pPr>
        <w:rPr>
          <w:i/>
          <w:iCs/>
        </w:rPr>
      </w:pPr>
      <w:r>
        <w:t xml:space="preserve">Prepared for publication in </w:t>
      </w:r>
      <w:r>
        <w:rPr>
          <w:i/>
          <w:iCs/>
        </w:rPr>
        <w:t>PLOS One</w:t>
      </w:r>
    </w:p>
    <w:p w14:paraId="33A30772" w14:textId="77777777" w:rsidR="00862DB3" w:rsidRPr="00816169" w:rsidRDefault="00862DB3">
      <w:pPr>
        <w:rPr>
          <w:i/>
          <w:iCs/>
        </w:rPr>
      </w:pPr>
    </w:p>
    <w:p w14:paraId="71F6A41F" w14:textId="1E03381E" w:rsidR="00EF0045" w:rsidRDefault="00EF0045"/>
    <w:p w14:paraId="7C8C9E4D" w14:textId="55D24676" w:rsidR="00EF0045" w:rsidRDefault="00DD30AB">
      <w:r>
        <w:t>SI Table 1. Hiring scenario vignettes</w:t>
      </w:r>
    </w:p>
    <w:p w14:paraId="58ADBC19" w14:textId="02427118" w:rsidR="00DD30AB" w:rsidRDefault="00DD30AB">
      <w:r>
        <w:t>SI Table 2. Profiles of fictional job applicants for scenario 1</w:t>
      </w:r>
    </w:p>
    <w:p w14:paraId="49F95F30" w14:textId="1E69040D" w:rsidR="00DD30AB" w:rsidRDefault="00DD30AB">
      <w:r>
        <w:t>SI Table 3. Profiles of fictional job applicants for scenario 2</w:t>
      </w:r>
    </w:p>
    <w:p w14:paraId="3DCD2ECE" w14:textId="1C4C4559" w:rsidR="00DD30AB" w:rsidRDefault="00DD30AB">
      <w:r>
        <w:t>SI Table 4. Distribution of randomly assigned employment histories</w:t>
      </w:r>
    </w:p>
    <w:p w14:paraId="350D23BA" w14:textId="3CD39A01" w:rsidR="00DD30AB" w:rsidRDefault="00DD30AB">
      <w:r>
        <w:t>SI Table 5. Distribution of randomly assigned gender identities</w:t>
      </w:r>
    </w:p>
    <w:p w14:paraId="1CC7F248" w14:textId="692C5076" w:rsidR="00DD30AB" w:rsidRDefault="00DD30AB">
      <w:r>
        <w:t>SI Table 6. Distribution of randomly assigned racial identities</w:t>
      </w:r>
    </w:p>
    <w:p w14:paraId="2B00D2F8" w14:textId="65C74702" w:rsidR="00DD30AB" w:rsidRPr="008C41BA" w:rsidRDefault="00DD30AB">
      <w:r>
        <w:t xml:space="preserve">SI Table 7. </w:t>
      </w:r>
      <w:r w:rsidR="00494985">
        <w:t>Adjectives</w:t>
      </w:r>
      <w:r>
        <w:t xml:space="preserve"> provided to survey respondents</w:t>
      </w:r>
    </w:p>
    <w:p w14:paraId="08771064" w14:textId="0D8BAEDF" w:rsidR="00B173B9" w:rsidRDefault="00B173B9">
      <w:r>
        <w:t xml:space="preserve">SI Table </w:t>
      </w:r>
      <w:r w:rsidR="007145EE">
        <w:t>8</w:t>
      </w:r>
      <w:r w:rsidR="00C81A39" w:rsidRPr="008C41BA">
        <w:t xml:space="preserve">. </w:t>
      </w:r>
      <w:r w:rsidR="00F221E2" w:rsidRPr="008C41BA">
        <w:t>Fig 1 results in table form</w:t>
      </w:r>
      <w:r w:rsidR="007145EE">
        <w:t xml:space="preserve">, </w:t>
      </w:r>
      <w:r w:rsidR="00736E59">
        <w:t>with</w:t>
      </w:r>
      <w:r w:rsidR="007145EE">
        <w:t xml:space="preserve"> robustness checks</w:t>
      </w:r>
    </w:p>
    <w:p w14:paraId="0C4EF5B6" w14:textId="0B776EA6" w:rsidR="00B173B9" w:rsidRDefault="00B173B9">
      <w:r>
        <w:t>SI Table</w:t>
      </w:r>
      <w:r w:rsidR="00F221E2" w:rsidRPr="008C41BA">
        <w:t xml:space="preserve"> </w:t>
      </w:r>
      <w:r w:rsidR="007145EE">
        <w:t>9</w:t>
      </w:r>
      <w:r>
        <w:t>.</w:t>
      </w:r>
      <w:r w:rsidR="00F221E2" w:rsidRPr="008C41BA">
        <w:t xml:space="preserve"> </w:t>
      </w:r>
      <w:r>
        <w:t xml:space="preserve">Fig 2 </w:t>
      </w:r>
      <w:r w:rsidR="00F221E2" w:rsidRPr="008C41BA">
        <w:t>results in table form</w:t>
      </w:r>
      <w:r w:rsidR="001B11F4" w:rsidRPr="008C41BA">
        <w:t>, attributes 1-6</w:t>
      </w:r>
    </w:p>
    <w:p w14:paraId="266D572E" w14:textId="72D5E9FF" w:rsidR="00B173B9" w:rsidRDefault="00B173B9">
      <w:r>
        <w:t xml:space="preserve">SI Table </w:t>
      </w:r>
      <w:r w:rsidR="007145EE">
        <w:t>10</w:t>
      </w:r>
      <w:r w:rsidR="001B11F4" w:rsidRPr="008C41BA">
        <w:t>. Fig 2 results in table form, attributes 7-11</w:t>
      </w:r>
    </w:p>
    <w:p w14:paraId="28F31D4F" w14:textId="449588B6" w:rsidR="00B173B9" w:rsidRDefault="00B173B9">
      <w:r>
        <w:t xml:space="preserve">SI Table </w:t>
      </w:r>
      <w:r w:rsidR="007145EE">
        <w:t>11</w:t>
      </w:r>
      <w:r w:rsidR="00F221E2" w:rsidRPr="008C41BA">
        <w:t>. Fig 3 results in table form</w:t>
      </w:r>
    </w:p>
    <w:p w14:paraId="5FCCBF9C" w14:textId="1781D197" w:rsidR="00B173B9" w:rsidRDefault="00B173B9">
      <w:r>
        <w:t xml:space="preserve">SI Table </w:t>
      </w:r>
      <w:r w:rsidR="007145EE">
        <w:t>12</w:t>
      </w:r>
      <w:r>
        <w:t>. Fig 4 results in table form, attributes 1-6</w:t>
      </w:r>
    </w:p>
    <w:p w14:paraId="3CCC782E" w14:textId="42E1853B" w:rsidR="00B173B9" w:rsidRDefault="00B173B9">
      <w:r>
        <w:t xml:space="preserve">SI Table </w:t>
      </w:r>
      <w:r w:rsidR="007145EE">
        <w:t>13</w:t>
      </w:r>
      <w:r>
        <w:t>. Fig 4 results in table form, attributes 7-11</w:t>
      </w:r>
    </w:p>
    <w:p w14:paraId="18BE0FBC" w14:textId="7B32B3BD" w:rsidR="00B173B9" w:rsidRDefault="00B173B9">
      <w:r>
        <w:t xml:space="preserve">SI Table </w:t>
      </w:r>
      <w:r w:rsidR="007145EE">
        <w:t>14</w:t>
      </w:r>
      <w:r w:rsidR="00180176" w:rsidRPr="008C41BA">
        <w:t xml:space="preserve">. Fig </w:t>
      </w:r>
      <w:r>
        <w:t>5</w:t>
      </w:r>
      <w:r w:rsidR="00180176" w:rsidRPr="008C41BA">
        <w:t xml:space="preserve"> results in table form</w:t>
      </w:r>
    </w:p>
    <w:p w14:paraId="7989E62D" w14:textId="23929E98" w:rsidR="00B173B9" w:rsidRDefault="00B173B9">
      <w:r>
        <w:t xml:space="preserve">SI Table </w:t>
      </w:r>
      <w:r w:rsidR="007145EE">
        <w:t>15</w:t>
      </w:r>
      <w:r w:rsidR="00180176" w:rsidRPr="008C41BA">
        <w:t xml:space="preserve">. Fig </w:t>
      </w:r>
      <w:r>
        <w:t>6</w:t>
      </w:r>
      <w:r w:rsidR="00180176" w:rsidRPr="008C41BA">
        <w:t xml:space="preserve"> results in table form</w:t>
      </w:r>
    </w:p>
    <w:p w14:paraId="3478FBB3" w14:textId="4ADAEF74" w:rsidR="00B173B9" w:rsidRDefault="00B173B9">
      <w:r>
        <w:t xml:space="preserve">SI Table </w:t>
      </w:r>
      <w:r w:rsidR="007145EE">
        <w:t>16</w:t>
      </w:r>
      <w:r w:rsidR="00180176" w:rsidRPr="008C41BA">
        <w:t xml:space="preserve">. Fig </w:t>
      </w:r>
      <w:r>
        <w:t>7</w:t>
      </w:r>
      <w:r w:rsidR="00180176" w:rsidRPr="008C41BA">
        <w:t xml:space="preserve"> results in table form</w:t>
      </w:r>
    </w:p>
    <w:p w14:paraId="243BB2EB" w14:textId="57C10967" w:rsidR="00180176" w:rsidRPr="008C41BA" w:rsidRDefault="00B173B9">
      <w:r>
        <w:t>SI Table 1</w:t>
      </w:r>
      <w:r w:rsidR="007145EE">
        <w:t>7</w:t>
      </w:r>
      <w:r w:rsidR="00180176" w:rsidRPr="008C41BA">
        <w:t xml:space="preserve">. Fig </w:t>
      </w:r>
      <w:r>
        <w:t>8</w:t>
      </w:r>
      <w:r w:rsidR="00180176" w:rsidRPr="008C41BA">
        <w:t xml:space="preserve"> results in table form</w:t>
      </w:r>
    </w:p>
    <w:p w14:paraId="66F11C7E" w14:textId="77777777" w:rsidR="00681C7C" w:rsidRPr="008C41BA" w:rsidRDefault="00681C7C" w:rsidP="00681C7C"/>
    <w:p w14:paraId="02CE4DF0" w14:textId="77777777" w:rsidR="00180176" w:rsidRPr="008C41BA" w:rsidRDefault="00180176">
      <w:pPr>
        <w:rPr>
          <w:b/>
          <w:bCs/>
        </w:rPr>
      </w:pPr>
    </w:p>
    <w:p w14:paraId="5C565852" w14:textId="77777777" w:rsidR="00B173B9" w:rsidRDefault="00B173B9">
      <w:pPr>
        <w:rPr>
          <w:b/>
          <w:bCs/>
        </w:rPr>
      </w:pPr>
      <w:r>
        <w:rPr>
          <w:b/>
          <w:bCs/>
        </w:rPr>
        <w:br w:type="page"/>
      </w:r>
    </w:p>
    <w:p w14:paraId="50ADE8E4" w14:textId="6FBD580D" w:rsidR="00DD30AB" w:rsidRPr="008C41BA" w:rsidRDefault="00DD30AB" w:rsidP="00DD30AB">
      <w:r w:rsidRPr="00816169">
        <w:rPr>
          <w:b/>
          <w:bCs/>
        </w:rPr>
        <w:lastRenderedPageBreak/>
        <w:t xml:space="preserve">SI Table 1. </w:t>
      </w:r>
      <w:r w:rsidRPr="008C41BA">
        <w:t>Hiring scenario vignet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6120"/>
      </w:tblGrid>
      <w:tr w:rsidR="00DD30AB" w:rsidRPr="008C41BA" w14:paraId="47D46761" w14:textId="77777777" w:rsidTr="005F0A87">
        <w:tc>
          <w:tcPr>
            <w:tcW w:w="1975" w:type="dxa"/>
          </w:tcPr>
          <w:p w14:paraId="3ACC64DF" w14:textId="77777777" w:rsidR="00DD30AB" w:rsidRPr="008C41BA" w:rsidRDefault="00DD30AB" w:rsidP="005F0A87">
            <w:r w:rsidRPr="008C41BA">
              <w:t>Hiring scenario 1</w:t>
            </w:r>
          </w:p>
        </w:tc>
        <w:tc>
          <w:tcPr>
            <w:tcW w:w="6120" w:type="dxa"/>
          </w:tcPr>
          <w:p w14:paraId="4E468405" w14:textId="77777777" w:rsidR="00DD30AB" w:rsidRPr="008C41BA" w:rsidRDefault="00DD30AB" w:rsidP="005F0A87">
            <w:r w:rsidRPr="008C41BA">
              <w:t xml:space="preserve">With more people vaccinated, many restaurants are re-opening for in-person dining. </w:t>
            </w:r>
          </w:p>
          <w:p w14:paraId="024398D3" w14:textId="77777777" w:rsidR="00DD30AB" w:rsidRPr="008C41BA" w:rsidRDefault="00DD30AB" w:rsidP="005F0A87"/>
          <w:p w14:paraId="764A846E" w14:textId="77777777" w:rsidR="00DD30AB" w:rsidRPr="008C41BA" w:rsidRDefault="00DD30AB" w:rsidP="005F0A87">
            <w:r w:rsidRPr="008C41BA">
              <w:t xml:space="preserve">Imagine that you are hiring a server for a restaurant in your town or city. </w:t>
            </w:r>
          </w:p>
          <w:p w14:paraId="23C76F7E" w14:textId="77777777" w:rsidR="00DD30AB" w:rsidRPr="008C41BA" w:rsidRDefault="00DD30AB" w:rsidP="005F0A87"/>
          <w:p w14:paraId="350D052C" w14:textId="77777777" w:rsidR="00DD30AB" w:rsidRPr="008C41BA" w:rsidRDefault="00DD30AB" w:rsidP="005F0A87">
            <w:r w:rsidRPr="008C41BA">
              <w:t xml:space="preserve">[View </w:t>
            </w:r>
            <w:r>
              <w:t>profiles of Applicants A, B, and C</w:t>
            </w:r>
            <w:r w:rsidRPr="008C41BA">
              <w:t>]</w:t>
            </w:r>
          </w:p>
          <w:p w14:paraId="4F8C3F00" w14:textId="77777777" w:rsidR="00DD30AB" w:rsidRPr="008C41BA" w:rsidRDefault="00DD30AB" w:rsidP="005F0A87"/>
          <w:p w14:paraId="5259D0EB" w14:textId="77777777" w:rsidR="00DD30AB" w:rsidRPr="008C41BA" w:rsidRDefault="00DD30AB" w:rsidP="005F0A87">
            <w:r w:rsidRPr="008C41BA">
              <w:t>Who would you hire as your restaurant's new server?</w:t>
            </w:r>
          </w:p>
          <w:p w14:paraId="5AB0B31E" w14:textId="77777777" w:rsidR="00DD30AB" w:rsidRPr="008C41BA" w:rsidRDefault="00DD30AB" w:rsidP="005F0A87"/>
        </w:tc>
      </w:tr>
      <w:tr w:rsidR="00DD30AB" w:rsidRPr="008C41BA" w14:paraId="7B4C6CFB" w14:textId="77777777" w:rsidTr="005F0A87">
        <w:tc>
          <w:tcPr>
            <w:tcW w:w="1975" w:type="dxa"/>
          </w:tcPr>
          <w:p w14:paraId="3A8EDA24" w14:textId="77777777" w:rsidR="00DD30AB" w:rsidRPr="008C41BA" w:rsidRDefault="00DD30AB" w:rsidP="005F0A87">
            <w:r w:rsidRPr="008C41BA">
              <w:t>Hiring scenario 2</w:t>
            </w:r>
          </w:p>
        </w:tc>
        <w:tc>
          <w:tcPr>
            <w:tcW w:w="6120" w:type="dxa"/>
          </w:tcPr>
          <w:p w14:paraId="1553721E" w14:textId="77777777" w:rsidR="00DD30AB" w:rsidRPr="008C41BA" w:rsidRDefault="00DD30AB" w:rsidP="005F0A87">
            <w:r w:rsidRPr="008C41BA">
              <w:t xml:space="preserve">As the COVID-19 pandemic wanes, many hotels are resuming normal operations and hiring staff. </w:t>
            </w:r>
          </w:p>
          <w:p w14:paraId="3D4DB6F9" w14:textId="77777777" w:rsidR="00DD30AB" w:rsidRPr="008C41BA" w:rsidRDefault="00DD30AB" w:rsidP="005F0A87"/>
          <w:p w14:paraId="697152A2" w14:textId="77777777" w:rsidR="00DD30AB" w:rsidRPr="008C41BA" w:rsidRDefault="00DD30AB" w:rsidP="005F0A87">
            <w:r w:rsidRPr="008C41BA">
              <w:t xml:space="preserve">Imagine that you are hiring a front desk clerk for a hotel in your town or city. </w:t>
            </w:r>
          </w:p>
          <w:p w14:paraId="3B7C0B6F" w14:textId="77777777" w:rsidR="00DD30AB" w:rsidRPr="008C41BA" w:rsidRDefault="00DD30AB" w:rsidP="005F0A87"/>
          <w:p w14:paraId="20CF8176" w14:textId="77777777" w:rsidR="00DD30AB" w:rsidRPr="008C41BA" w:rsidRDefault="00DD30AB" w:rsidP="005F0A87">
            <w:r w:rsidRPr="008C41BA">
              <w:t xml:space="preserve">[View </w:t>
            </w:r>
            <w:r>
              <w:t>profiles of Applicants D, E, and F</w:t>
            </w:r>
            <w:r w:rsidRPr="008C41BA">
              <w:t>]</w:t>
            </w:r>
          </w:p>
          <w:p w14:paraId="53A64111" w14:textId="77777777" w:rsidR="00DD30AB" w:rsidRPr="008C41BA" w:rsidRDefault="00DD30AB" w:rsidP="005F0A87"/>
          <w:p w14:paraId="2C1B01AB" w14:textId="77777777" w:rsidR="00DD30AB" w:rsidRPr="008C41BA" w:rsidRDefault="00DD30AB" w:rsidP="005F0A87">
            <w:r w:rsidRPr="008C41BA">
              <w:t>Who would you hire as your hotel's new front desk clerk?</w:t>
            </w:r>
          </w:p>
          <w:p w14:paraId="231BC474" w14:textId="77777777" w:rsidR="00DD30AB" w:rsidRPr="008C41BA" w:rsidRDefault="00DD30AB" w:rsidP="005F0A87"/>
        </w:tc>
      </w:tr>
    </w:tbl>
    <w:p w14:paraId="3DFDC707" w14:textId="77777777" w:rsidR="00DD30AB" w:rsidRPr="008C41BA" w:rsidRDefault="00DD30AB" w:rsidP="00DD30AB"/>
    <w:p w14:paraId="4BC93C79" w14:textId="77777777" w:rsidR="00DD30AB" w:rsidRPr="008C41BA" w:rsidRDefault="00DD30AB" w:rsidP="00DD30AB">
      <w:pPr>
        <w:spacing w:line="480" w:lineRule="auto"/>
      </w:pPr>
    </w:p>
    <w:p w14:paraId="0221BB23" w14:textId="77777777" w:rsidR="00DD30AB" w:rsidRPr="008C41BA" w:rsidRDefault="00DD30AB" w:rsidP="00DD30AB">
      <w:pPr>
        <w:rPr>
          <w:b/>
          <w:bCs/>
        </w:rPr>
      </w:pPr>
      <w:r w:rsidRPr="008C41BA">
        <w:rPr>
          <w:b/>
          <w:bCs/>
        </w:rPr>
        <w:br w:type="page"/>
      </w:r>
    </w:p>
    <w:p w14:paraId="6314E4A3" w14:textId="3A14DF76" w:rsidR="00DD30AB" w:rsidRPr="008C41BA" w:rsidRDefault="00DD30AB" w:rsidP="00DD30AB">
      <w:r w:rsidRPr="008C41BA">
        <w:rPr>
          <w:b/>
          <w:bCs/>
        </w:rPr>
        <w:lastRenderedPageBreak/>
        <w:t xml:space="preserve">SI Table </w:t>
      </w:r>
      <w:r>
        <w:rPr>
          <w:b/>
          <w:bCs/>
        </w:rPr>
        <w:t>2</w:t>
      </w:r>
      <w:r w:rsidRPr="008C41BA">
        <w:rPr>
          <w:b/>
          <w:bCs/>
        </w:rPr>
        <w:t xml:space="preserve">. </w:t>
      </w:r>
      <w:r w:rsidRPr="008C41BA">
        <w:t>Profiles of fictional job applicants for scenario 1, with randomized text in brackets</w:t>
      </w:r>
      <w:r>
        <w:t xml:space="preserve"> and italics</w:t>
      </w:r>
    </w:p>
    <w:p w14:paraId="33942087" w14:textId="77777777" w:rsidR="00DD30AB" w:rsidRPr="008C41BA" w:rsidRDefault="00DD30AB" w:rsidP="00DD30AB"/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965"/>
        <w:gridCol w:w="2880"/>
        <w:gridCol w:w="2970"/>
      </w:tblGrid>
      <w:tr w:rsidR="00DD30AB" w:rsidRPr="008C41BA" w14:paraId="3EF5270B" w14:textId="77777777" w:rsidTr="005F0A87">
        <w:tc>
          <w:tcPr>
            <w:tcW w:w="2965" w:type="dxa"/>
          </w:tcPr>
          <w:p w14:paraId="54B0A752" w14:textId="77777777" w:rsidR="00DD30AB" w:rsidRDefault="00DD30AB" w:rsidP="005F0A87">
            <w:r w:rsidRPr="008C41BA">
              <w:rPr>
                <w:b/>
                <w:bCs/>
              </w:rPr>
              <w:t xml:space="preserve">Applicant A </w:t>
            </w:r>
            <w:r w:rsidRPr="008C41BA">
              <w:t xml:space="preserve">is a </w:t>
            </w:r>
            <w:r w:rsidRPr="00273C09">
              <w:rPr>
                <w:i/>
                <w:iCs/>
              </w:rPr>
              <w:t>[Black/white] [man/woman]</w:t>
            </w:r>
            <w:r w:rsidRPr="00644E3D">
              <w:t xml:space="preserve"> who is 33 years old. </w:t>
            </w:r>
            <w:r w:rsidRPr="00273C09">
              <w:rPr>
                <w:i/>
                <w:iCs/>
              </w:rPr>
              <w:t>[He/she]</w:t>
            </w:r>
            <w:r w:rsidRPr="00644E3D">
              <w:t xml:space="preserve"> has 3 children. </w:t>
            </w:r>
            <w:r w:rsidRPr="00273C09">
              <w:rPr>
                <w:i/>
                <w:iCs/>
              </w:rPr>
              <w:t>[Most recently / until last week]</w:t>
            </w:r>
            <w:r w:rsidRPr="00644E3D">
              <w:t xml:space="preserve">,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worked as a restaurant server.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has 1 year of college education and 12 years of relevant work experience. Before tips, </w:t>
            </w:r>
            <w:r w:rsidRPr="00273C09">
              <w:rPr>
                <w:i/>
                <w:iCs/>
              </w:rPr>
              <w:t>[his/her]</w:t>
            </w:r>
            <w:r w:rsidRPr="008C41BA">
              <w:t xml:space="preserve"> most recent wage was $9/hour. </w:t>
            </w:r>
          </w:p>
          <w:p w14:paraId="180FCB2F" w14:textId="77777777" w:rsidR="00DD30AB" w:rsidRPr="008C41BA" w:rsidRDefault="00DD30AB" w:rsidP="005F0A87">
            <w:pPr>
              <w:rPr>
                <w:b/>
                <w:bCs/>
              </w:rPr>
            </w:pPr>
            <w:r w:rsidRPr="00273C09">
              <w:rPr>
                <w:i/>
                <w:iCs/>
              </w:rPr>
              <w:t>[ [He/she] was laid off in April 2020, and [he/she] has not worked since. / [He/she] was laid off in April 2020, rehired in June 2020, and laid off again in October 2020. [He/she] has not worked since. / [He/she] was employed continuously throughout the pandemic, until the restaurant where [he/she] worked went out of business a few days ago. / [He/she] stopped working in April 2020 to supervise online school for [his/her] children, and [he/she] has not worked since. ]</w:t>
            </w:r>
          </w:p>
          <w:p w14:paraId="30F28E1C" w14:textId="77777777" w:rsidR="00DD30AB" w:rsidRPr="008C41BA" w:rsidRDefault="00DD30AB" w:rsidP="005F0A87">
            <w:pPr>
              <w:rPr>
                <w:b/>
                <w:bCs/>
              </w:rPr>
            </w:pPr>
          </w:p>
        </w:tc>
        <w:tc>
          <w:tcPr>
            <w:tcW w:w="2880" w:type="dxa"/>
          </w:tcPr>
          <w:p w14:paraId="64429F50" w14:textId="77777777" w:rsidR="00DD30AB" w:rsidRDefault="00DD30AB" w:rsidP="005F0A87">
            <w:r w:rsidRPr="008C41BA">
              <w:rPr>
                <w:b/>
                <w:bCs/>
              </w:rPr>
              <w:t xml:space="preserve">Applicant B </w:t>
            </w:r>
            <w:r w:rsidRPr="008C41BA">
              <w:t xml:space="preserve">is a </w:t>
            </w:r>
            <w:r w:rsidRPr="00273C09">
              <w:rPr>
                <w:i/>
                <w:iCs/>
              </w:rPr>
              <w:t>[Black/white] [man/woman]</w:t>
            </w:r>
            <w:r w:rsidRPr="008C41BA">
              <w:t xml:space="preserve"> who is 28 years old.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has 2 children. </w:t>
            </w:r>
            <w:r w:rsidRPr="00273C09">
              <w:rPr>
                <w:i/>
                <w:iCs/>
              </w:rPr>
              <w:t>[Most recently / until last week]</w:t>
            </w:r>
            <w:r w:rsidRPr="008C41BA">
              <w:t xml:space="preserve">,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worked as a bartender.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has a high school diploma and 8 years of relevant experience. Before tips, </w:t>
            </w:r>
            <w:r w:rsidRPr="00273C09">
              <w:rPr>
                <w:i/>
                <w:iCs/>
              </w:rPr>
              <w:t>[his/her]</w:t>
            </w:r>
            <w:r w:rsidRPr="008C41BA">
              <w:t xml:space="preserve"> most recent wage was $11/hour. </w:t>
            </w:r>
          </w:p>
          <w:p w14:paraId="6AE6A36A" w14:textId="77777777" w:rsidR="00DD30AB" w:rsidRPr="008C41BA" w:rsidRDefault="00DD30AB" w:rsidP="005F0A87">
            <w:r w:rsidRPr="008C41BA">
              <w:t xml:space="preserve">[ </w:t>
            </w:r>
            <w:r w:rsidRPr="00273C09">
              <w:rPr>
                <w:i/>
                <w:iCs/>
              </w:rPr>
              <w:t xml:space="preserve">[He/she] was laid off in April 2020, and [he/she] has not worked since. </w:t>
            </w:r>
            <w:r w:rsidRPr="00273C09">
              <w:rPr>
                <w:b/>
                <w:bCs/>
                <w:i/>
                <w:iCs/>
              </w:rPr>
              <w:t>/</w:t>
            </w:r>
            <w:r w:rsidRPr="00273C09">
              <w:rPr>
                <w:i/>
                <w:iCs/>
              </w:rPr>
              <w:t xml:space="preserve"> [He/she] was laid off in April 2020, rehired in June 2020, and laid off again in October 2020.</w:t>
            </w:r>
            <w:r w:rsidRPr="008C41BA">
              <w:t xml:space="preserve"> </w:t>
            </w:r>
            <w:r w:rsidRPr="00273C09">
              <w:rPr>
                <w:i/>
                <w:iCs/>
              </w:rPr>
              <w:t xml:space="preserve">[He/she] has not worked since. </w:t>
            </w:r>
            <w:r w:rsidRPr="00273C09">
              <w:rPr>
                <w:b/>
                <w:bCs/>
                <w:i/>
                <w:iCs/>
              </w:rPr>
              <w:t>/</w:t>
            </w:r>
            <w:r w:rsidRPr="00273C09">
              <w:rPr>
                <w:i/>
                <w:iCs/>
              </w:rPr>
              <w:t xml:space="preserve"> [He/she] was employed continuously throughout the pandemic, until the restaurant where [he/she] worked went out of business a few days ago. </w:t>
            </w:r>
            <w:r w:rsidRPr="00273C09">
              <w:rPr>
                <w:b/>
                <w:bCs/>
                <w:i/>
                <w:iCs/>
              </w:rPr>
              <w:t xml:space="preserve">/ </w:t>
            </w:r>
            <w:r w:rsidRPr="00273C09">
              <w:rPr>
                <w:i/>
                <w:iCs/>
              </w:rPr>
              <w:t>[He/she] stopped working in April 2020 to supervise online school for [his/her] children, and [he/she] has not worked since. ]</w:t>
            </w:r>
          </w:p>
        </w:tc>
        <w:tc>
          <w:tcPr>
            <w:tcW w:w="2970" w:type="dxa"/>
          </w:tcPr>
          <w:p w14:paraId="2D18142B" w14:textId="77777777" w:rsidR="00DD30AB" w:rsidRDefault="00DD30AB" w:rsidP="005F0A87">
            <w:r w:rsidRPr="008C41BA">
              <w:rPr>
                <w:b/>
                <w:bCs/>
              </w:rPr>
              <w:t xml:space="preserve">Applicant C </w:t>
            </w:r>
            <w:r w:rsidRPr="008C41BA">
              <w:t xml:space="preserve">is a </w:t>
            </w:r>
            <w:r w:rsidRPr="00273C09">
              <w:rPr>
                <w:i/>
                <w:iCs/>
              </w:rPr>
              <w:t>[Black/white] [man/woman]</w:t>
            </w:r>
            <w:r w:rsidRPr="008C41BA">
              <w:t xml:space="preserve"> who is 26 years old.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has 2 children. </w:t>
            </w:r>
            <w:r w:rsidRPr="00273C09">
              <w:rPr>
                <w:i/>
                <w:iCs/>
              </w:rPr>
              <w:t>[ Most recently / until last week]</w:t>
            </w:r>
            <w:r w:rsidRPr="008C41BA">
              <w:t xml:space="preserve">,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worked as a restaurant server.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has 2 years of college education and 4 years of relevant work experience. Before tips, </w:t>
            </w:r>
            <w:r w:rsidRPr="00273C09">
              <w:rPr>
                <w:i/>
                <w:iCs/>
              </w:rPr>
              <w:t>[his/her]</w:t>
            </w:r>
            <w:r w:rsidRPr="008C41BA">
              <w:t xml:space="preserve"> most recent wage was $10/hour. </w:t>
            </w:r>
          </w:p>
          <w:p w14:paraId="0FCA7670" w14:textId="77777777" w:rsidR="00DD30AB" w:rsidRPr="00273C09" w:rsidRDefault="00DD30AB" w:rsidP="005F0A87">
            <w:pPr>
              <w:rPr>
                <w:b/>
                <w:bCs/>
                <w:i/>
                <w:iCs/>
              </w:rPr>
            </w:pPr>
            <w:r w:rsidRPr="00273C09">
              <w:rPr>
                <w:i/>
                <w:iCs/>
              </w:rPr>
              <w:t>[ [He/she] was laid off in April 2020, and [he/she] has not worked since. / [He/she] was laid off in April 2020, rehired in June 2020, and laid off again in October 2020. [He/she] has not worked since. / [He/she] was employed continuously throughout the pandemic, until the restaurant where [he/she] worked went out of business a few days ago. / [He/she] stopped working in April 2020 to supervise online school for [his/her] children, and [he/she] has not worked since. ]</w:t>
            </w:r>
          </w:p>
          <w:p w14:paraId="652E5EBB" w14:textId="77777777" w:rsidR="00DD30AB" w:rsidRPr="008C41BA" w:rsidRDefault="00DD30AB" w:rsidP="005F0A87"/>
        </w:tc>
      </w:tr>
    </w:tbl>
    <w:p w14:paraId="5DE7952E" w14:textId="77777777" w:rsidR="00DD30AB" w:rsidRPr="008C41BA" w:rsidRDefault="00DD30AB" w:rsidP="00DD30AB">
      <w:pPr>
        <w:rPr>
          <w:b/>
          <w:bCs/>
        </w:rPr>
      </w:pPr>
    </w:p>
    <w:p w14:paraId="1852EACB" w14:textId="77777777" w:rsidR="00DD30AB" w:rsidRPr="008C41BA" w:rsidRDefault="00DD30AB" w:rsidP="00DD30AB">
      <w:r w:rsidRPr="008C41BA">
        <w:br w:type="page"/>
      </w:r>
    </w:p>
    <w:p w14:paraId="4006227F" w14:textId="59D7779E" w:rsidR="00DD30AB" w:rsidRPr="008C41BA" w:rsidRDefault="00DD30AB" w:rsidP="00DD30AB">
      <w:r w:rsidRPr="008C41BA">
        <w:rPr>
          <w:b/>
          <w:bCs/>
        </w:rPr>
        <w:lastRenderedPageBreak/>
        <w:t xml:space="preserve">SI Table </w:t>
      </w:r>
      <w:r>
        <w:rPr>
          <w:b/>
          <w:bCs/>
        </w:rPr>
        <w:t>3</w:t>
      </w:r>
      <w:r w:rsidRPr="008C41BA">
        <w:rPr>
          <w:b/>
          <w:bCs/>
        </w:rPr>
        <w:t xml:space="preserve">. </w:t>
      </w:r>
      <w:r w:rsidRPr="008C41BA">
        <w:t>Profiles of fictional job applicants for scenario 2, with randomized text in brackets</w:t>
      </w:r>
      <w:r>
        <w:t xml:space="preserve"> and italics</w:t>
      </w:r>
    </w:p>
    <w:p w14:paraId="4666372E" w14:textId="77777777" w:rsidR="00DD30AB" w:rsidRPr="008C41BA" w:rsidRDefault="00DD30AB" w:rsidP="00DD30A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DD30AB" w:rsidRPr="008C41BA" w14:paraId="6FEFC393" w14:textId="77777777" w:rsidTr="005F0A87">
        <w:tc>
          <w:tcPr>
            <w:tcW w:w="2876" w:type="dxa"/>
          </w:tcPr>
          <w:p w14:paraId="5A5FBFC5" w14:textId="77777777" w:rsidR="00DD30AB" w:rsidRPr="003F0764" w:rsidRDefault="00DD30AB" w:rsidP="005F0A87">
            <w:pPr>
              <w:rPr>
                <w:i/>
                <w:iCs/>
              </w:rPr>
            </w:pPr>
            <w:r w:rsidRPr="008C41BA">
              <w:rPr>
                <w:b/>
                <w:bCs/>
              </w:rPr>
              <w:t xml:space="preserve">Applicant D </w:t>
            </w:r>
            <w:r w:rsidRPr="008C41BA">
              <w:t xml:space="preserve">is a </w:t>
            </w:r>
            <w:r w:rsidRPr="003F0764">
              <w:rPr>
                <w:i/>
                <w:iCs/>
              </w:rPr>
              <w:t>[Black/white]</w:t>
            </w:r>
            <w:r w:rsidRPr="008C41BA">
              <w:t xml:space="preserve"> </w:t>
            </w:r>
            <w:r w:rsidRPr="003F0764">
              <w:rPr>
                <w:i/>
                <w:iCs/>
              </w:rPr>
              <w:t>[man/woman]</w:t>
            </w:r>
            <w:r w:rsidRPr="008C41BA">
              <w:t xml:space="preserve"> who is 32 years old. </w:t>
            </w:r>
            <w:r w:rsidRPr="003F0764">
              <w:rPr>
                <w:i/>
                <w:iCs/>
              </w:rPr>
              <w:t>[He/she]</w:t>
            </w:r>
            <w:r w:rsidRPr="008C41BA">
              <w:t xml:space="preserve"> has 2 children. </w:t>
            </w:r>
            <w:r w:rsidRPr="003F0764">
              <w:rPr>
                <w:i/>
                <w:iCs/>
              </w:rPr>
              <w:t>[Most recently / Until last week]</w:t>
            </w:r>
            <w:r w:rsidRPr="008C41BA">
              <w:t xml:space="preserve">, </w:t>
            </w:r>
            <w:r w:rsidRPr="003F0764">
              <w:rPr>
                <w:i/>
                <w:iCs/>
              </w:rPr>
              <w:t>[he/she]</w:t>
            </w:r>
            <w:r w:rsidRPr="008C41BA">
              <w:t xml:space="preserve"> worked as a hotel concierge. </w:t>
            </w:r>
            <w:r w:rsidRPr="003F0764">
              <w:rPr>
                <w:i/>
                <w:iCs/>
              </w:rPr>
              <w:t>[He/she]</w:t>
            </w:r>
            <w:r w:rsidRPr="008C41BA">
              <w:t xml:space="preserve"> has a high school diploma and 8 years of relevant work experience. </w:t>
            </w:r>
            <w:r w:rsidRPr="003F0764">
              <w:rPr>
                <w:i/>
                <w:iCs/>
              </w:rPr>
              <w:t>[His/her]</w:t>
            </w:r>
            <w:r w:rsidRPr="008C41BA">
              <w:t xml:space="preserve"> most recent wage was $17/hour. </w:t>
            </w:r>
            <w:r w:rsidRPr="003F0764">
              <w:rPr>
                <w:i/>
                <w:iCs/>
              </w:rPr>
              <w:t xml:space="preserve">[ [He/she] was laid off in April 2020, and [he/she] has not worked since. </w:t>
            </w:r>
            <w:r w:rsidRPr="003F0764">
              <w:rPr>
                <w:b/>
                <w:bCs/>
                <w:i/>
                <w:iCs/>
              </w:rPr>
              <w:t>/</w:t>
            </w:r>
            <w:r w:rsidRPr="003F0764">
              <w:rPr>
                <w:i/>
                <w:iCs/>
              </w:rPr>
              <w:t xml:space="preserve"> [He/she] was laid off in April 2020, rehired in July 2020, and laid off again in November 2020. [He/she] has not worked since. </w:t>
            </w:r>
            <w:r w:rsidRPr="003F0764">
              <w:rPr>
                <w:b/>
                <w:bCs/>
                <w:i/>
                <w:iCs/>
              </w:rPr>
              <w:t>/</w:t>
            </w:r>
            <w:r w:rsidRPr="003F0764">
              <w:rPr>
                <w:i/>
                <w:iCs/>
              </w:rPr>
              <w:t xml:space="preserve"> [He/she] was employed continuously throughout the pandemic, until the hotel where [he/she] worked went out of business a few days ago. </w:t>
            </w:r>
            <w:r w:rsidRPr="003F0764">
              <w:rPr>
                <w:b/>
                <w:bCs/>
                <w:i/>
                <w:iCs/>
              </w:rPr>
              <w:t xml:space="preserve">/ </w:t>
            </w:r>
            <w:r w:rsidRPr="003F0764">
              <w:rPr>
                <w:i/>
                <w:iCs/>
              </w:rPr>
              <w:t>[He/she] stopped working in April 2020 to supervise online school for [his/her] children, and [he/she] has not worked since. ]</w:t>
            </w:r>
          </w:p>
          <w:p w14:paraId="264CBD2A" w14:textId="77777777" w:rsidR="00DD30AB" w:rsidRPr="008C41BA" w:rsidRDefault="00DD30AB" w:rsidP="005F0A87"/>
        </w:tc>
        <w:tc>
          <w:tcPr>
            <w:tcW w:w="2877" w:type="dxa"/>
          </w:tcPr>
          <w:p w14:paraId="6901AA81" w14:textId="77777777" w:rsidR="00DD30AB" w:rsidRPr="003F0764" w:rsidRDefault="00DD30AB" w:rsidP="005F0A87">
            <w:pPr>
              <w:rPr>
                <w:i/>
                <w:iCs/>
              </w:rPr>
            </w:pPr>
            <w:r w:rsidRPr="008C41BA">
              <w:rPr>
                <w:b/>
                <w:bCs/>
              </w:rPr>
              <w:t xml:space="preserve">Applicant E </w:t>
            </w:r>
            <w:r w:rsidRPr="008C41BA">
              <w:t xml:space="preserve">is a </w:t>
            </w:r>
            <w:r w:rsidRPr="003F0764">
              <w:rPr>
                <w:i/>
                <w:iCs/>
              </w:rPr>
              <w:t>[Black/white]</w:t>
            </w:r>
            <w:r w:rsidRPr="008C41BA">
              <w:t xml:space="preserve"> </w:t>
            </w:r>
            <w:r w:rsidRPr="003F0764">
              <w:rPr>
                <w:i/>
                <w:iCs/>
              </w:rPr>
              <w:t>[man/woman]</w:t>
            </w:r>
            <w:r w:rsidRPr="008C41BA">
              <w:t xml:space="preserve"> who is 35 years old. </w:t>
            </w:r>
            <w:r w:rsidRPr="003F0764">
              <w:rPr>
                <w:i/>
                <w:iCs/>
              </w:rPr>
              <w:t xml:space="preserve">[He/she] </w:t>
            </w:r>
            <w:r w:rsidRPr="008C41BA">
              <w:t xml:space="preserve">has 3 children. </w:t>
            </w:r>
            <w:r w:rsidRPr="003F0764">
              <w:rPr>
                <w:i/>
                <w:iCs/>
              </w:rPr>
              <w:t>[Most recently / Until last week]</w:t>
            </w:r>
            <w:r w:rsidRPr="008C41BA">
              <w:t xml:space="preserve">, </w:t>
            </w:r>
            <w:r w:rsidRPr="003F0764">
              <w:rPr>
                <w:i/>
                <w:iCs/>
              </w:rPr>
              <w:t>[he/she]</w:t>
            </w:r>
            <w:r w:rsidRPr="008C41BA">
              <w:t xml:space="preserve"> worked as a hotel office assistant. </w:t>
            </w:r>
            <w:r w:rsidRPr="003F0764">
              <w:rPr>
                <w:i/>
                <w:iCs/>
              </w:rPr>
              <w:t>[He/she]</w:t>
            </w:r>
            <w:r w:rsidRPr="008C41BA">
              <w:t xml:space="preserve"> has 1 year of college education and 11 years of relevant work experience. </w:t>
            </w:r>
            <w:r w:rsidRPr="003F0764">
              <w:rPr>
                <w:i/>
                <w:iCs/>
              </w:rPr>
              <w:t>[His/her]</w:t>
            </w:r>
            <w:r w:rsidRPr="008C41BA">
              <w:t xml:space="preserve"> most recent wage was $22/hour. </w:t>
            </w:r>
            <w:r w:rsidRPr="003F0764">
              <w:rPr>
                <w:i/>
                <w:iCs/>
              </w:rPr>
              <w:t xml:space="preserve">[ [He/she] was laid off in April 2020, and [he/she] has not worked since. </w:t>
            </w:r>
            <w:r w:rsidRPr="003F0764">
              <w:rPr>
                <w:b/>
                <w:bCs/>
                <w:i/>
                <w:iCs/>
              </w:rPr>
              <w:t>/</w:t>
            </w:r>
            <w:r w:rsidRPr="003F0764">
              <w:rPr>
                <w:i/>
                <w:iCs/>
              </w:rPr>
              <w:t xml:space="preserve"> [He/she] was laid off in April 2020, rehired in July 2020, and laid off again in November 2020. [He/she] has not worked since. </w:t>
            </w:r>
            <w:r w:rsidRPr="003F0764">
              <w:rPr>
                <w:b/>
                <w:bCs/>
                <w:i/>
                <w:iCs/>
              </w:rPr>
              <w:t>/</w:t>
            </w:r>
            <w:r w:rsidRPr="003F0764">
              <w:rPr>
                <w:i/>
                <w:iCs/>
              </w:rPr>
              <w:t xml:space="preserve"> [He/she] was employed continuously throughout the pandemic, until the hotel where [he/she] worked went out of business a few days ago. </w:t>
            </w:r>
            <w:r w:rsidRPr="003F0764">
              <w:rPr>
                <w:b/>
                <w:bCs/>
                <w:i/>
                <w:iCs/>
              </w:rPr>
              <w:t xml:space="preserve">/ </w:t>
            </w:r>
            <w:r w:rsidRPr="003F0764">
              <w:rPr>
                <w:i/>
                <w:iCs/>
              </w:rPr>
              <w:t>[He/she] stopped working in April 2020 to supervise online school for [his/her] children, and [he/she] has not worked since. ]</w:t>
            </w:r>
          </w:p>
          <w:p w14:paraId="7FF7042E" w14:textId="77777777" w:rsidR="00DD30AB" w:rsidRPr="008C41BA" w:rsidRDefault="00DD30AB" w:rsidP="005F0A87"/>
        </w:tc>
        <w:tc>
          <w:tcPr>
            <w:tcW w:w="2877" w:type="dxa"/>
          </w:tcPr>
          <w:p w14:paraId="42685970" w14:textId="77777777" w:rsidR="00DD30AB" w:rsidRPr="00273C09" w:rsidRDefault="00DD30AB" w:rsidP="005F0A87">
            <w:pPr>
              <w:rPr>
                <w:i/>
                <w:iCs/>
              </w:rPr>
            </w:pPr>
            <w:r w:rsidRPr="008C41BA">
              <w:rPr>
                <w:b/>
                <w:bCs/>
              </w:rPr>
              <w:t xml:space="preserve">Applicant F </w:t>
            </w:r>
            <w:r w:rsidRPr="008C41BA">
              <w:t xml:space="preserve">is a </w:t>
            </w:r>
            <w:r w:rsidRPr="003F0764">
              <w:rPr>
                <w:i/>
                <w:iCs/>
              </w:rPr>
              <w:t>[Black/white]</w:t>
            </w:r>
            <w:r w:rsidRPr="008C41BA">
              <w:t xml:space="preserve"> </w:t>
            </w:r>
            <w:r w:rsidRPr="003F0764">
              <w:rPr>
                <w:i/>
                <w:iCs/>
              </w:rPr>
              <w:t>[man/woman]</w:t>
            </w:r>
            <w:r w:rsidRPr="008C41BA">
              <w:t xml:space="preserve"> who is 29 years old. </w:t>
            </w:r>
            <w:r w:rsidRPr="003F0764">
              <w:rPr>
                <w:i/>
                <w:iCs/>
              </w:rPr>
              <w:t>[He/she]</w:t>
            </w:r>
            <w:r w:rsidRPr="008C41BA">
              <w:t xml:space="preserve"> has 2 children. </w:t>
            </w:r>
            <w:r w:rsidRPr="003F0764">
              <w:rPr>
                <w:i/>
                <w:iCs/>
              </w:rPr>
              <w:t>[Most recently / Until last week]</w:t>
            </w:r>
            <w:r w:rsidRPr="008C41BA">
              <w:t xml:space="preserve">,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worked as a hotel clerk. </w:t>
            </w:r>
            <w:r w:rsidRPr="00273C09">
              <w:rPr>
                <w:i/>
                <w:iCs/>
              </w:rPr>
              <w:t>[He/she]</w:t>
            </w:r>
            <w:r w:rsidRPr="008C41BA">
              <w:t xml:space="preserve"> has a BA and 5 years of relevant work experience. </w:t>
            </w:r>
            <w:r w:rsidRPr="00273C09">
              <w:rPr>
                <w:i/>
                <w:iCs/>
              </w:rPr>
              <w:t>[His/her]</w:t>
            </w:r>
            <w:r w:rsidRPr="008C41BA">
              <w:t xml:space="preserve"> most recent wage was $20/hour. </w:t>
            </w:r>
            <w:r w:rsidRPr="00273C09">
              <w:rPr>
                <w:i/>
                <w:iCs/>
              </w:rPr>
              <w:t xml:space="preserve">[ [He/she] was laid off in April 2020, and [he/she] has not worked since. </w:t>
            </w:r>
            <w:r w:rsidRPr="00273C09">
              <w:rPr>
                <w:b/>
                <w:bCs/>
                <w:i/>
                <w:iCs/>
              </w:rPr>
              <w:t>/</w:t>
            </w:r>
            <w:r w:rsidRPr="00273C09">
              <w:rPr>
                <w:i/>
                <w:iCs/>
              </w:rPr>
              <w:t xml:space="preserve"> [He/she] was laid off in April 2020, rehired in July 2020, and laid off again in November 2020. [He/she] has not worked since. </w:t>
            </w:r>
            <w:r w:rsidRPr="00273C09">
              <w:rPr>
                <w:b/>
                <w:bCs/>
                <w:i/>
                <w:iCs/>
              </w:rPr>
              <w:t>/</w:t>
            </w:r>
            <w:r w:rsidRPr="00273C09">
              <w:rPr>
                <w:i/>
                <w:iCs/>
              </w:rPr>
              <w:t xml:space="preserve"> [He/she] was employed continuously throughout the pandemic, until the hotel where [he/she] worked went out of business a few days ago. </w:t>
            </w:r>
            <w:r w:rsidRPr="00273C09">
              <w:rPr>
                <w:b/>
                <w:bCs/>
                <w:i/>
                <w:iCs/>
              </w:rPr>
              <w:t xml:space="preserve">/ </w:t>
            </w:r>
            <w:r w:rsidRPr="00273C09">
              <w:rPr>
                <w:i/>
                <w:iCs/>
              </w:rPr>
              <w:t>[He/she] stopped working in April 2020 to supervise online school for [his/her] children, and [he/she] has not worked since. ]</w:t>
            </w:r>
          </w:p>
          <w:p w14:paraId="383BF9ED" w14:textId="77777777" w:rsidR="00DD30AB" w:rsidRPr="008C41BA" w:rsidRDefault="00DD30AB" w:rsidP="005F0A87"/>
        </w:tc>
      </w:tr>
    </w:tbl>
    <w:p w14:paraId="5C2ECD5F" w14:textId="77777777" w:rsidR="00DD30AB" w:rsidRPr="008C41BA" w:rsidRDefault="00DD30AB" w:rsidP="00DD30AB"/>
    <w:p w14:paraId="0A898FCE" w14:textId="77777777" w:rsidR="00DD30AB" w:rsidRPr="008C41BA" w:rsidRDefault="00DD30AB" w:rsidP="00DD30AB">
      <w:r w:rsidRPr="008C41BA">
        <w:br w:type="page"/>
      </w:r>
    </w:p>
    <w:p w14:paraId="59030FE8" w14:textId="14DF4280" w:rsidR="00DD30AB" w:rsidRDefault="00DD30AB" w:rsidP="00DD30AB">
      <w:pPr>
        <w:rPr>
          <w:b/>
          <w:bCs/>
        </w:rPr>
      </w:pPr>
      <w:r w:rsidRPr="00065485">
        <w:rPr>
          <w:b/>
          <w:bCs/>
        </w:rPr>
        <w:lastRenderedPageBreak/>
        <w:t xml:space="preserve">SI Table </w:t>
      </w:r>
      <w:r w:rsidR="00F9444B">
        <w:rPr>
          <w:b/>
          <w:bCs/>
        </w:rPr>
        <w:t xml:space="preserve">4. </w:t>
      </w:r>
      <w:r w:rsidRPr="00F9444B">
        <w:t>Distribution of randomly assigned employment histories</w:t>
      </w:r>
    </w:p>
    <w:p w14:paraId="658623ED" w14:textId="77777777" w:rsidR="00DD30AB" w:rsidRDefault="00DD30AB" w:rsidP="00DD30AB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379"/>
        <w:gridCol w:w="1530"/>
      </w:tblGrid>
      <w:tr w:rsidR="00DD30AB" w14:paraId="0EBEEBA1" w14:textId="77777777" w:rsidTr="00F9444B">
        <w:tc>
          <w:tcPr>
            <w:tcW w:w="3116" w:type="dxa"/>
          </w:tcPr>
          <w:p w14:paraId="661D2379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6E6B3C6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8B6C19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</w:tc>
      </w:tr>
      <w:tr w:rsidR="00DD30AB" w14:paraId="7DAA002C" w14:textId="77777777" w:rsidTr="00F9444B">
        <w:tc>
          <w:tcPr>
            <w:tcW w:w="3116" w:type="dxa"/>
          </w:tcPr>
          <w:p w14:paraId="4D622C38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A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A474B0B" w14:textId="77777777" w:rsidR="00DD30AB" w:rsidRPr="003A60B7" w:rsidRDefault="00DD30AB" w:rsidP="005F0A87"/>
        </w:tc>
        <w:tc>
          <w:tcPr>
            <w:tcW w:w="1530" w:type="dxa"/>
            <w:tcBorders>
              <w:top w:val="single" w:sz="4" w:space="0" w:color="auto"/>
            </w:tcBorders>
          </w:tcPr>
          <w:p w14:paraId="2C16B1A6" w14:textId="77777777" w:rsidR="00DD30AB" w:rsidRPr="003A60B7" w:rsidRDefault="00DD30AB" w:rsidP="005F0A87"/>
        </w:tc>
      </w:tr>
      <w:tr w:rsidR="00DD30AB" w14:paraId="15FF135A" w14:textId="77777777" w:rsidTr="00F9444B">
        <w:tc>
          <w:tcPr>
            <w:tcW w:w="3116" w:type="dxa"/>
          </w:tcPr>
          <w:p w14:paraId="7DD59423" w14:textId="77777777" w:rsidR="00DD30AB" w:rsidRPr="00C36BCA" w:rsidRDefault="00DD30AB" w:rsidP="005F0A87">
            <w:r w:rsidRPr="00C36BCA">
              <w:t>Continuously unemployed</w:t>
            </w:r>
          </w:p>
        </w:tc>
        <w:tc>
          <w:tcPr>
            <w:tcW w:w="1379" w:type="dxa"/>
          </w:tcPr>
          <w:p w14:paraId="05A1022C" w14:textId="77777777" w:rsidR="00DD30AB" w:rsidRPr="003A60B7" w:rsidRDefault="00DD30AB" w:rsidP="005F0A87">
            <w:r w:rsidRPr="003A60B7">
              <w:t>231</w:t>
            </w:r>
          </w:p>
        </w:tc>
        <w:tc>
          <w:tcPr>
            <w:tcW w:w="1530" w:type="dxa"/>
          </w:tcPr>
          <w:p w14:paraId="0CDD046A" w14:textId="77777777" w:rsidR="00DD30AB" w:rsidRPr="003A60B7" w:rsidRDefault="00DD30AB" w:rsidP="005F0A87">
            <w:r w:rsidRPr="003A60B7">
              <w:t>23.7</w:t>
            </w:r>
          </w:p>
        </w:tc>
      </w:tr>
      <w:tr w:rsidR="00DD30AB" w14:paraId="4C9EC24C" w14:textId="77777777" w:rsidTr="00F9444B">
        <w:tc>
          <w:tcPr>
            <w:tcW w:w="3116" w:type="dxa"/>
          </w:tcPr>
          <w:p w14:paraId="75962A0D" w14:textId="77777777" w:rsidR="00DD30AB" w:rsidRPr="00C36BCA" w:rsidRDefault="00DD30AB" w:rsidP="005F0A87">
            <w:r w:rsidRPr="00C36BCA">
              <w:t>Yo-yo unemployment</w:t>
            </w:r>
          </w:p>
        </w:tc>
        <w:tc>
          <w:tcPr>
            <w:tcW w:w="1379" w:type="dxa"/>
          </w:tcPr>
          <w:p w14:paraId="1CD82412" w14:textId="77777777" w:rsidR="00DD30AB" w:rsidRPr="003A60B7" w:rsidRDefault="00DD30AB" w:rsidP="005F0A87">
            <w:r w:rsidRPr="003A60B7">
              <w:t>275</w:t>
            </w:r>
          </w:p>
        </w:tc>
        <w:tc>
          <w:tcPr>
            <w:tcW w:w="1530" w:type="dxa"/>
          </w:tcPr>
          <w:p w14:paraId="2AEC7705" w14:textId="77777777" w:rsidR="00DD30AB" w:rsidRPr="003A60B7" w:rsidRDefault="00DD30AB" w:rsidP="005F0A87">
            <w:r w:rsidRPr="003A60B7">
              <w:t>28.2</w:t>
            </w:r>
          </w:p>
        </w:tc>
      </w:tr>
      <w:tr w:rsidR="00DD30AB" w14:paraId="66A171F3" w14:textId="77777777" w:rsidTr="00F9444B">
        <w:tc>
          <w:tcPr>
            <w:tcW w:w="3116" w:type="dxa"/>
          </w:tcPr>
          <w:p w14:paraId="0190C264" w14:textId="77777777" w:rsidR="00DD30AB" w:rsidRPr="00C36BCA" w:rsidRDefault="00DD30AB" w:rsidP="005F0A87">
            <w:r w:rsidRPr="00C36BCA">
              <w:t>Supervised virtual school</w:t>
            </w:r>
          </w:p>
        </w:tc>
        <w:tc>
          <w:tcPr>
            <w:tcW w:w="1379" w:type="dxa"/>
          </w:tcPr>
          <w:p w14:paraId="297E3592" w14:textId="77777777" w:rsidR="00DD30AB" w:rsidRPr="003A60B7" w:rsidRDefault="00DD30AB" w:rsidP="005F0A87">
            <w:r w:rsidRPr="003A60B7">
              <w:t>233</w:t>
            </w:r>
          </w:p>
        </w:tc>
        <w:tc>
          <w:tcPr>
            <w:tcW w:w="1530" w:type="dxa"/>
          </w:tcPr>
          <w:p w14:paraId="69D9E134" w14:textId="77777777" w:rsidR="00DD30AB" w:rsidRPr="003A60B7" w:rsidRDefault="00DD30AB" w:rsidP="005F0A87">
            <w:r w:rsidRPr="003A60B7">
              <w:t>23.9</w:t>
            </w:r>
          </w:p>
        </w:tc>
      </w:tr>
      <w:tr w:rsidR="00DD30AB" w14:paraId="4EA750A7" w14:textId="77777777" w:rsidTr="00F9444B">
        <w:tc>
          <w:tcPr>
            <w:tcW w:w="3116" w:type="dxa"/>
          </w:tcPr>
          <w:p w14:paraId="5A9D6891" w14:textId="77777777" w:rsidR="00DD30AB" w:rsidRPr="00C36BCA" w:rsidRDefault="00DD30AB" w:rsidP="005F0A87">
            <w:r w:rsidRPr="00C36BCA">
              <w:t>Continuously employed</w:t>
            </w:r>
          </w:p>
        </w:tc>
        <w:tc>
          <w:tcPr>
            <w:tcW w:w="1379" w:type="dxa"/>
          </w:tcPr>
          <w:p w14:paraId="63C17517" w14:textId="77777777" w:rsidR="00DD30AB" w:rsidRPr="003A60B7" w:rsidRDefault="00DD30AB" w:rsidP="005F0A87">
            <w:r w:rsidRPr="003A60B7">
              <w:t>235</w:t>
            </w:r>
          </w:p>
        </w:tc>
        <w:tc>
          <w:tcPr>
            <w:tcW w:w="1530" w:type="dxa"/>
          </w:tcPr>
          <w:p w14:paraId="0FB5DB36" w14:textId="77777777" w:rsidR="00DD30AB" w:rsidRPr="003A60B7" w:rsidRDefault="00DD30AB" w:rsidP="005F0A87">
            <w:r w:rsidRPr="003A60B7">
              <w:t>24.1</w:t>
            </w:r>
          </w:p>
        </w:tc>
      </w:tr>
      <w:tr w:rsidR="00DD30AB" w14:paraId="780A83CC" w14:textId="77777777" w:rsidTr="00F9444B">
        <w:tc>
          <w:tcPr>
            <w:tcW w:w="3116" w:type="dxa"/>
          </w:tcPr>
          <w:p w14:paraId="03CDECB1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379" w:type="dxa"/>
          </w:tcPr>
          <w:p w14:paraId="0DFDE37F" w14:textId="77777777" w:rsidR="00DD30AB" w:rsidRPr="003A60B7" w:rsidRDefault="00DD30AB" w:rsidP="005F0A87">
            <w:r w:rsidRPr="003A60B7">
              <w:t>974</w:t>
            </w:r>
          </w:p>
        </w:tc>
        <w:tc>
          <w:tcPr>
            <w:tcW w:w="1530" w:type="dxa"/>
          </w:tcPr>
          <w:p w14:paraId="600D4485" w14:textId="77777777" w:rsidR="00DD30AB" w:rsidRPr="003A60B7" w:rsidRDefault="00DD30AB" w:rsidP="005F0A87">
            <w:r w:rsidRPr="003A60B7">
              <w:t>100*</w:t>
            </w:r>
          </w:p>
        </w:tc>
      </w:tr>
      <w:tr w:rsidR="00DD30AB" w14:paraId="55ED92FE" w14:textId="77777777" w:rsidTr="00F9444B">
        <w:tc>
          <w:tcPr>
            <w:tcW w:w="3116" w:type="dxa"/>
          </w:tcPr>
          <w:p w14:paraId="466F0F03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379" w:type="dxa"/>
          </w:tcPr>
          <w:p w14:paraId="2D9FC121" w14:textId="77777777" w:rsidR="00DD30AB" w:rsidRPr="003A60B7" w:rsidRDefault="00DD30AB" w:rsidP="005F0A87"/>
        </w:tc>
        <w:tc>
          <w:tcPr>
            <w:tcW w:w="1530" w:type="dxa"/>
          </w:tcPr>
          <w:p w14:paraId="64C0DD10" w14:textId="77777777" w:rsidR="00DD30AB" w:rsidRPr="003A60B7" w:rsidRDefault="00DD30AB" w:rsidP="005F0A87"/>
        </w:tc>
      </w:tr>
      <w:tr w:rsidR="00DD30AB" w14:paraId="7C5028F5" w14:textId="77777777" w:rsidTr="00F9444B">
        <w:tc>
          <w:tcPr>
            <w:tcW w:w="3116" w:type="dxa"/>
          </w:tcPr>
          <w:p w14:paraId="162CEE7F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B</w:t>
            </w:r>
          </w:p>
        </w:tc>
        <w:tc>
          <w:tcPr>
            <w:tcW w:w="1379" w:type="dxa"/>
          </w:tcPr>
          <w:p w14:paraId="54C637E8" w14:textId="77777777" w:rsidR="00DD30AB" w:rsidRPr="003A60B7" w:rsidRDefault="00DD30AB" w:rsidP="005F0A87"/>
        </w:tc>
        <w:tc>
          <w:tcPr>
            <w:tcW w:w="1530" w:type="dxa"/>
          </w:tcPr>
          <w:p w14:paraId="535B9AD8" w14:textId="77777777" w:rsidR="00DD30AB" w:rsidRPr="003A60B7" w:rsidRDefault="00DD30AB" w:rsidP="005F0A87"/>
        </w:tc>
      </w:tr>
      <w:tr w:rsidR="00DD30AB" w14:paraId="40DD7DB4" w14:textId="77777777" w:rsidTr="00F9444B">
        <w:tc>
          <w:tcPr>
            <w:tcW w:w="3116" w:type="dxa"/>
          </w:tcPr>
          <w:p w14:paraId="2A402CB3" w14:textId="77777777" w:rsidR="00DD30AB" w:rsidRPr="00C36BCA" w:rsidRDefault="00DD30AB" w:rsidP="005F0A87">
            <w:r w:rsidRPr="00C36BCA">
              <w:t>Continuously unemployed</w:t>
            </w:r>
          </w:p>
        </w:tc>
        <w:tc>
          <w:tcPr>
            <w:tcW w:w="1379" w:type="dxa"/>
          </w:tcPr>
          <w:p w14:paraId="7AFFA5DE" w14:textId="77777777" w:rsidR="00DD30AB" w:rsidRPr="003A60B7" w:rsidRDefault="00DD30AB" w:rsidP="005F0A87">
            <w:r w:rsidRPr="003A60B7">
              <w:t>231</w:t>
            </w:r>
          </w:p>
        </w:tc>
        <w:tc>
          <w:tcPr>
            <w:tcW w:w="1530" w:type="dxa"/>
          </w:tcPr>
          <w:p w14:paraId="3C8B237E" w14:textId="77777777" w:rsidR="00DD30AB" w:rsidRPr="003A60B7" w:rsidRDefault="00DD30AB" w:rsidP="005F0A87">
            <w:r w:rsidRPr="003A60B7">
              <w:t>23.7</w:t>
            </w:r>
          </w:p>
        </w:tc>
      </w:tr>
      <w:tr w:rsidR="00DD30AB" w14:paraId="5D588E7C" w14:textId="77777777" w:rsidTr="00F9444B">
        <w:tc>
          <w:tcPr>
            <w:tcW w:w="3116" w:type="dxa"/>
          </w:tcPr>
          <w:p w14:paraId="0C2C2F92" w14:textId="77777777" w:rsidR="00DD30AB" w:rsidRPr="00C36BCA" w:rsidRDefault="00DD30AB" w:rsidP="005F0A87">
            <w:r w:rsidRPr="00C36BCA">
              <w:t>Yo-yo unemployment</w:t>
            </w:r>
          </w:p>
        </w:tc>
        <w:tc>
          <w:tcPr>
            <w:tcW w:w="1379" w:type="dxa"/>
          </w:tcPr>
          <w:p w14:paraId="1629AAF7" w14:textId="77777777" w:rsidR="00DD30AB" w:rsidRPr="003A60B7" w:rsidRDefault="00DD30AB" w:rsidP="005F0A87">
            <w:r w:rsidRPr="003A60B7">
              <w:t>235</w:t>
            </w:r>
          </w:p>
        </w:tc>
        <w:tc>
          <w:tcPr>
            <w:tcW w:w="1530" w:type="dxa"/>
          </w:tcPr>
          <w:p w14:paraId="57907EAD" w14:textId="77777777" w:rsidR="00DD30AB" w:rsidRPr="003A60B7" w:rsidRDefault="00DD30AB" w:rsidP="005F0A87">
            <w:r w:rsidRPr="003A60B7">
              <w:t>24.1</w:t>
            </w:r>
          </w:p>
        </w:tc>
      </w:tr>
      <w:tr w:rsidR="00DD30AB" w14:paraId="034E2B3F" w14:textId="77777777" w:rsidTr="00F9444B">
        <w:tc>
          <w:tcPr>
            <w:tcW w:w="3116" w:type="dxa"/>
          </w:tcPr>
          <w:p w14:paraId="295F0A82" w14:textId="77777777" w:rsidR="00DD30AB" w:rsidRPr="00C36BCA" w:rsidRDefault="00DD30AB" w:rsidP="005F0A87">
            <w:r w:rsidRPr="00C36BCA">
              <w:t>Supervised virtual school</w:t>
            </w:r>
          </w:p>
        </w:tc>
        <w:tc>
          <w:tcPr>
            <w:tcW w:w="1379" w:type="dxa"/>
          </w:tcPr>
          <w:p w14:paraId="3E22E070" w14:textId="77777777" w:rsidR="00DD30AB" w:rsidRPr="003A60B7" w:rsidRDefault="00DD30AB" w:rsidP="005F0A87">
            <w:r w:rsidRPr="003A60B7">
              <w:t>235</w:t>
            </w:r>
          </w:p>
        </w:tc>
        <w:tc>
          <w:tcPr>
            <w:tcW w:w="1530" w:type="dxa"/>
          </w:tcPr>
          <w:p w14:paraId="5B08FFE7" w14:textId="77777777" w:rsidR="00DD30AB" w:rsidRPr="003A60B7" w:rsidRDefault="00DD30AB" w:rsidP="005F0A87">
            <w:r w:rsidRPr="003A60B7">
              <w:t>24.1</w:t>
            </w:r>
          </w:p>
        </w:tc>
      </w:tr>
      <w:tr w:rsidR="00DD30AB" w14:paraId="5EC7C28E" w14:textId="77777777" w:rsidTr="00F9444B">
        <w:tc>
          <w:tcPr>
            <w:tcW w:w="3116" w:type="dxa"/>
          </w:tcPr>
          <w:p w14:paraId="68DDB9B2" w14:textId="77777777" w:rsidR="00DD30AB" w:rsidRPr="00C36BCA" w:rsidRDefault="00DD30AB" w:rsidP="005F0A87">
            <w:r w:rsidRPr="00C36BCA">
              <w:t>Continuously employed</w:t>
            </w:r>
          </w:p>
        </w:tc>
        <w:tc>
          <w:tcPr>
            <w:tcW w:w="1379" w:type="dxa"/>
          </w:tcPr>
          <w:p w14:paraId="1D29C925" w14:textId="77777777" w:rsidR="00DD30AB" w:rsidRPr="003A60B7" w:rsidRDefault="00DD30AB" w:rsidP="005F0A87">
            <w:r w:rsidRPr="003A60B7">
              <w:t>273</w:t>
            </w:r>
          </w:p>
        </w:tc>
        <w:tc>
          <w:tcPr>
            <w:tcW w:w="1530" w:type="dxa"/>
          </w:tcPr>
          <w:p w14:paraId="67165500" w14:textId="77777777" w:rsidR="00DD30AB" w:rsidRPr="003A60B7" w:rsidRDefault="00DD30AB" w:rsidP="005F0A87">
            <w:r w:rsidRPr="003A60B7">
              <w:t>28.0</w:t>
            </w:r>
          </w:p>
        </w:tc>
      </w:tr>
      <w:tr w:rsidR="00DD30AB" w14:paraId="76A7003B" w14:textId="77777777" w:rsidTr="00F9444B">
        <w:tc>
          <w:tcPr>
            <w:tcW w:w="3116" w:type="dxa"/>
          </w:tcPr>
          <w:p w14:paraId="307FAE75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379" w:type="dxa"/>
          </w:tcPr>
          <w:p w14:paraId="2D54956C" w14:textId="77777777" w:rsidR="00DD30AB" w:rsidRPr="003A60B7" w:rsidRDefault="00DD30AB" w:rsidP="005F0A87">
            <w:r w:rsidRPr="003A60B7">
              <w:t>974</w:t>
            </w:r>
          </w:p>
        </w:tc>
        <w:tc>
          <w:tcPr>
            <w:tcW w:w="1530" w:type="dxa"/>
          </w:tcPr>
          <w:p w14:paraId="20F51EB0" w14:textId="77777777" w:rsidR="00DD30AB" w:rsidRPr="003A60B7" w:rsidRDefault="00DD30AB" w:rsidP="005F0A87">
            <w:r w:rsidRPr="003A60B7">
              <w:t>100*</w:t>
            </w:r>
          </w:p>
        </w:tc>
      </w:tr>
      <w:tr w:rsidR="00DD30AB" w14:paraId="48B56C94" w14:textId="77777777" w:rsidTr="00F9444B">
        <w:tc>
          <w:tcPr>
            <w:tcW w:w="3116" w:type="dxa"/>
          </w:tcPr>
          <w:p w14:paraId="7FC0BD68" w14:textId="77777777" w:rsidR="00DD30AB" w:rsidRPr="00C36BCA" w:rsidRDefault="00DD30AB" w:rsidP="005F0A87"/>
        </w:tc>
        <w:tc>
          <w:tcPr>
            <w:tcW w:w="1379" w:type="dxa"/>
          </w:tcPr>
          <w:p w14:paraId="202F473A" w14:textId="77777777" w:rsidR="00DD30AB" w:rsidRPr="003A60B7" w:rsidRDefault="00DD30AB" w:rsidP="005F0A87"/>
        </w:tc>
        <w:tc>
          <w:tcPr>
            <w:tcW w:w="1530" w:type="dxa"/>
          </w:tcPr>
          <w:p w14:paraId="50CC4D11" w14:textId="77777777" w:rsidR="00DD30AB" w:rsidRPr="003A60B7" w:rsidRDefault="00DD30AB" w:rsidP="005F0A87"/>
        </w:tc>
      </w:tr>
      <w:tr w:rsidR="00DD30AB" w:rsidRPr="003A60B7" w14:paraId="67DF827E" w14:textId="77777777" w:rsidTr="00F9444B">
        <w:tc>
          <w:tcPr>
            <w:tcW w:w="3116" w:type="dxa"/>
          </w:tcPr>
          <w:p w14:paraId="731336B7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C</w:t>
            </w:r>
          </w:p>
        </w:tc>
        <w:tc>
          <w:tcPr>
            <w:tcW w:w="1379" w:type="dxa"/>
          </w:tcPr>
          <w:p w14:paraId="4326F93A" w14:textId="77777777" w:rsidR="00DD30AB" w:rsidRPr="003A60B7" w:rsidRDefault="00DD30AB" w:rsidP="005F0A87"/>
        </w:tc>
        <w:tc>
          <w:tcPr>
            <w:tcW w:w="1530" w:type="dxa"/>
          </w:tcPr>
          <w:p w14:paraId="4933EB87" w14:textId="77777777" w:rsidR="00DD30AB" w:rsidRPr="003A60B7" w:rsidRDefault="00DD30AB" w:rsidP="005F0A87"/>
        </w:tc>
      </w:tr>
      <w:tr w:rsidR="00DD30AB" w:rsidRPr="003A60B7" w14:paraId="7F25E528" w14:textId="77777777" w:rsidTr="00F9444B">
        <w:tc>
          <w:tcPr>
            <w:tcW w:w="3116" w:type="dxa"/>
          </w:tcPr>
          <w:p w14:paraId="049DFD8F" w14:textId="77777777" w:rsidR="00DD30AB" w:rsidRPr="00C36BCA" w:rsidRDefault="00DD30AB" w:rsidP="005F0A87">
            <w:r w:rsidRPr="00C36BCA">
              <w:t>Continuously unemployed</w:t>
            </w:r>
          </w:p>
        </w:tc>
        <w:tc>
          <w:tcPr>
            <w:tcW w:w="1379" w:type="dxa"/>
          </w:tcPr>
          <w:p w14:paraId="3C150C00" w14:textId="77777777" w:rsidR="00DD30AB" w:rsidRPr="003A60B7" w:rsidRDefault="00DD30AB" w:rsidP="005F0A87">
            <w:r w:rsidRPr="003A60B7">
              <w:t>275</w:t>
            </w:r>
          </w:p>
        </w:tc>
        <w:tc>
          <w:tcPr>
            <w:tcW w:w="1530" w:type="dxa"/>
          </w:tcPr>
          <w:p w14:paraId="0E7A268F" w14:textId="77777777" w:rsidR="00DD30AB" w:rsidRPr="003A60B7" w:rsidRDefault="00DD30AB" w:rsidP="005F0A87">
            <w:r w:rsidRPr="003A60B7">
              <w:t>28.2</w:t>
            </w:r>
          </w:p>
        </w:tc>
      </w:tr>
      <w:tr w:rsidR="00DD30AB" w:rsidRPr="003A60B7" w14:paraId="6FF7A9F8" w14:textId="77777777" w:rsidTr="00F9444B">
        <w:tc>
          <w:tcPr>
            <w:tcW w:w="3116" w:type="dxa"/>
          </w:tcPr>
          <w:p w14:paraId="6BD52BFC" w14:textId="77777777" w:rsidR="00DD30AB" w:rsidRPr="00C36BCA" w:rsidRDefault="00DD30AB" w:rsidP="005F0A87">
            <w:r w:rsidRPr="00C36BCA">
              <w:t>Yo-yo unemployment</w:t>
            </w:r>
          </w:p>
        </w:tc>
        <w:tc>
          <w:tcPr>
            <w:tcW w:w="1379" w:type="dxa"/>
          </w:tcPr>
          <w:p w14:paraId="6C055782" w14:textId="77777777" w:rsidR="00DD30AB" w:rsidRPr="003A60B7" w:rsidRDefault="00DD30AB" w:rsidP="005F0A87">
            <w:r w:rsidRPr="003A60B7">
              <w:t>233</w:t>
            </w:r>
          </w:p>
        </w:tc>
        <w:tc>
          <w:tcPr>
            <w:tcW w:w="1530" w:type="dxa"/>
          </w:tcPr>
          <w:p w14:paraId="23FB04E6" w14:textId="77777777" w:rsidR="00DD30AB" w:rsidRPr="003A60B7" w:rsidRDefault="00DD30AB" w:rsidP="005F0A87">
            <w:r w:rsidRPr="003A60B7">
              <w:t>23.9</w:t>
            </w:r>
          </w:p>
        </w:tc>
      </w:tr>
      <w:tr w:rsidR="00DD30AB" w:rsidRPr="003A60B7" w14:paraId="1734301B" w14:textId="77777777" w:rsidTr="00F9444B">
        <w:tc>
          <w:tcPr>
            <w:tcW w:w="3116" w:type="dxa"/>
          </w:tcPr>
          <w:p w14:paraId="0B4074B3" w14:textId="77777777" w:rsidR="00DD30AB" w:rsidRPr="00C36BCA" w:rsidRDefault="00DD30AB" w:rsidP="005F0A87">
            <w:r w:rsidRPr="00C36BCA">
              <w:t>Supervised virtual school</w:t>
            </w:r>
          </w:p>
        </w:tc>
        <w:tc>
          <w:tcPr>
            <w:tcW w:w="1379" w:type="dxa"/>
          </w:tcPr>
          <w:p w14:paraId="42C9B631" w14:textId="77777777" w:rsidR="00DD30AB" w:rsidRPr="003A60B7" w:rsidRDefault="00DD30AB" w:rsidP="005F0A87">
            <w:r w:rsidRPr="003A60B7">
              <w:t>232</w:t>
            </w:r>
          </w:p>
        </w:tc>
        <w:tc>
          <w:tcPr>
            <w:tcW w:w="1530" w:type="dxa"/>
          </w:tcPr>
          <w:p w14:paraId="4F5F545C" w14:textId="77777777" w:rsidR="00DD30AB" w:rsidRPr="003A60B7" w:rsidRDefault="00DD30AB" w:rsidP="005F0A87">
            <w:r w:rsidRPr="003A60B7">
              <w:t>23.8</w:t>
            </w:r>
          </w:p>
        </w:tc>
      </w:tr>
      <w:tr w:rsidR="00DD30AB" w:rsidRPr="003A60B7" w14:paraId="6DB79716" w14:textId="77777777" w:rsidTr="00F9444B">
        <w:tc>
          <w:tcPr>
            <w:tcW w:w="3116" w:type="dxa"/>
          </w:tcPr>
          <w:p w14:paraId="482637C0" w14:textId="77777777" w:rsidR="00DD30AB" w:rsidRPr="00C36BCA" w:rsidRDefault="00DD30AB" w:rsidP="005F0A87">
            <w:r w:rsidRPr="00C36BCA">
              <w:t>Continuously employed</w:t>
            </w:r>
          </w:p>
        </w:tc>
        <w:tc>
          <w:tcPr>
            <w:tcW w:w="1379" w:type="dxa"/>
          </w:tcPr>
          <w:p w14:paraId="7D35A693" w14:textId="77777777" w:rsidR="00DD30AB" w:rsidRPr="003A60B7" w:rsidRDefault="00DD30AB" w:rsidP="005F0A87">
            <w:r w:rsidRPr="003A60B7">
              <w:t>234</w:t>
            </w:r>
          </w:p>
        </w:tc>
        <w:tc>
          <w:tcPr>
            <w:tcW w:w="1530" w:type="dxa"/>
          </w:tcPr>
          <w:p w14:paraId="0E444FD7" w14:textId="77777777" w:rsidR="00DD30AB" w:rsidRPr="003A60B7" w:rsidRDefault="00DD30AB" w:rsidP="005F0A87">
            <w:r w:rsidRPr="003A60B7">
              <w:t>24.0</w:t>
            </w:r>
          </w:p>
        </w:tc>
      </w:tr>
      <w:tr w:rsidR="00DD30AB" w:rsidRPr="003A60B7" w14:paraId="6EE36C39" w14:textId="77777777" w:rsidTr="00F9444B">
        <w:tc>
          <w:tcPr>
            <w:tcW w:w="3116" w:type="dxa"/>
          </w:tcPr>
          <w:p w14:paraId="372C18BC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379" w:type="dxa"/>
          </w:tcPr>
          <w:p w14:paraId="31BDB3F2" w14:textId="77777777" w:rsidR="00DD30AB" w:rsidRPr="003A60B7" w:rsidRDefault="00DD30AB" w:rsidP="005F0A87">
            <w:r w:rsidRPr="003A60B7">
              <w:t>974</w:t>
            </w:r>
          </w:p>
        </w:tc>
        <w:tc>
          <w:tcPr>
            <w:tcW w:w="1530" w:type="dxa"/>
          </w:tcPr>
          <w:p w14:paraId="55AD27F9" w14:textId="77777777" w:rsidR="00DD30AB" w:rsidRPr="003A60B7" w:rsidRDefault="00DD30AB" w:rsidP="005F0A87">
            <w:r w:rsidRPr="003A60B7">
              <w:t>100*</w:t>
            </w:r>
          </w:p>
        </w:tc>
      </w:tr>
      <w:tr w:rsidR="00F9444B" w:rsidRPr="003A60B7" w14:paraId="2ED015C3" w14:textId="77777777" w:rsidTr="00F9444B">
        <w:tc>
          <w:tcPr>
            <w:tcW w:w="3116" w:type="dxa"/>
          </w:tcPr>
          <w:p w14:paraId="3464A53C" w14:textId="77777777" w:rsidR="00F9444B" w:rsidRPr="00C36BCA" w:rsidRDefault="00F9444B" w:rsidP="005F0A87"/>
        </w:tc>
        <w:tc>
          <w:tcPr>
            <w:tcW w:w="1379" w:type="dxa"/>
          </w:tcPr>
          <w:p w14:paraId="1423C498" w14:textId="77777777" w:rsidR="00F9444B" w:rsidRPr="003A60B7" w:rsidRDefault="00F9444B" w:rsidP="005F0A87"/>
        </w:tc>
        <w:tc>
          <w:tcPr>
            <w:tcW w:w="1530" w:type="dxa"/>
          </w:tcPr>
          <w:p w14:paraId="3B39ADDF" w14:textId="77777777" w:rsidR="00F9444B" w:rsidRPr="003A60B7" w:rsidRDefault="00F9444B" w:rsidP="005F0A87"/>
        </w:tc>
      </w:tr>
      <w:tr w:rsidR="00F9444B" w:rsidRPr="003A60B7" w14:paraId="1D3CC9F7" w14:textId="77777777" w:rsidTr="00F9444B">
        <w:tc>
          <w:tcPr>
            <w:tcW w:w="3116" w:type="dxa"/>
          </w:tcPr>
          <w:p w14:paraId="60A767B1" w14:textId="0BECE6CE" w:rsidR="00F9444B" w:rsidRPr="00C36BCA" w:rsidRDefault="00F9444B" w:rsidP="00F9444B">
            <w:r>
              <w:rPr>
                <w:b/>
                <w:bCs/>
              </w:rPr>
              <w:t>Applicant D</w:t>
            </w:r>
          </w:p>
        </w:tc>
        <w:tc>
          <w:tcPr>
            <w:tcW w:w="1379" w:type="dxa"/>
          </w:tcPr>
          <w:p w14:paraId="1141DFD3" w14:textId="77777777" w:rsidR="00F9444B" w:rsidRPr="003A60B7" w:rsidRDefault="00F9444B" w:rsidP="00F9444B"/>
        </w:tc>
        <w:tc>
          <w:tcPr>
            <w:tcW w:w="1530" w:type="dxa"/>
          </w:tcPr>
          <w:p w14:paraId="2734520F" w14:textId="77777777" w:rsidR="00F9444B" w:rsidRPr="003A60B7" w:rsidRDefault="00F9444B" w:rsidP="00F9444B"/>
        </w:tc>
      </w:tr>
      <w:tr w:rsidR="00F9444B" w14:paraId="7AFFF4A7" w14:textId="77777777" w:rsidTr="00F9444B">
        <w:tc>
          <w:tcPr>
            <w:tcW w:w="3116" w:type="dxa"/>
          </w:tcPr>
          <w:p w14:paraId="25BBAEB6" w14:textId="1A5F239C" w:rsidR="00F9444B" w:rsidRPr="00C36BCA" w:rsidRDefault="00F9444B" w:rsidP="00F9444B">
            <w:r w:rsidRPr="00C36BCA">
              <w:t>Continuously unemployed</w:t>
            </w:r>
          </w:p>
        </w:tc>
        <w:tc>
          <w:tcPr>
            <w:tcW w:w="1379" w:type="dxa"/>
          </w:tcPr>
          <w:p w14:paraId="2C2A3417" w14:textId="4EE5E90B" w:rsidR="00F9444B" w:rsidRPr="003A60B7" w:rsidRDefault="00F9444B" w:rsidP="00F9444B">
            <w:r w:rsidRPr="003A60B7">
              <w:t>242</w:t>
            </w:r>
          </w:p>
        </w:tc>
        <w:tc>
          <w:tcPr>
            <w:tcW w:w="1530" w:type="dxa"/>
          </w:tcPr>
          <w:p w14:paraId="6A1D2421" w14:textId="652A2EE0" w:rsidR="00F9444B" w:rsidRPr="003A60B7" w:rsidRDefault="00F9444B" w:rsidP="00F9444B">
            <w:r w:rsidRPr="003A60B7">
              <w:t>24.9</w:t>
            </w:r>
          </w:p>
        </w:tc>
      </w:tr>
      <w:tr w:rsidR="00F9444B" w14:paraId="7572375B" w14:textId="77777777" w:rsidTr="00F9444B">
        <w:tc>
          <w:tcPr>
            <w:tcW w:w="3116" w:type="dxa"/>
          </w:tcPr>
          <w:p w14:paraId="4859B5BC" w14:textId="1E552616" w:rsidR="00F9444B" w:rsidRDefault="00F9444B" w:rsidP="00F9444B">
            <w:pPr>
              <w:rPr>
                <w:b/>
                <w:bCs/>
              </w:rPr>
            </w:pPr>
            <w:r w:rsidRPr="00C36BCA">
              <w:t>Yo-yo unemployment</w:t>
            </w:r>
          </w:p>
        </w:tc>
        <w:tc>
          <w:tcPr>
            <w:tcW w:w="1379" w:type="dxa"/>
          </w:tcPr>
          <w:p w14:paraId="349DCBEF" w14:textId="43A2E43F" w:rsidR="00F9444B" w:rsidRPr="003A60B7" w:rsidRDefault="00F9444B" w:rsidP="00F9444B">
            <w:r w:rsidRPr="003A60B7">
              <w:t>244</w:t>
            </w:r>
          </w:p>
        </w:tc>
        <w:tc>
          <w:tcPr>
            <w:tcW w:w="1530" w:type="dxa"/>
          </w:tcPr>
          <w:p w14:paraId="24A5531D" w14:textId="5B1B1EF3" w:rsidR="00F9444B" w:rsidRPr="003A60B7" w:rsidRDefault="00F9444B" w:rsidP="00F9444B">
            <w:r w:rsidRPr="003A60B7">
              <w:t>25.1</w:t>
            </w:r>
          </w:p>
        </w:tc>
      </w:tr>
      <w:tr w:rsidR="00F9444B" w14:paraId="39D41F6F" w14:textId="77777777" w:rsidTr="00F9444B">
        <w:tc>
          <w:tcPr>
            <w:tcW w:w="3116" w:type="dxa"/>
          </w:tcPr>
          <w:p w14:paraId="22F7C0A9" w14:textId="19C6B8CC" w:rsidR="00F9444B" w:rsidRPr="00C36BCA" w:rsidRDefault="00F9444B" w:rsidP="00F9444B">
            <w:r w:rsidRPr="00C36BCA">
              <w:t>Supervised virtual school</w:t>
            </w:r>
          </w:p>
        </w:tc>
        <w:tc>
          <w:tcPr>
            <w:tcW w:w="1379" w:type="dxa"/>
          </w:tcPr>
          <w:p w14:paraId="15A6C7EC" w14:textId="77AC2AEB" w:rsidR="00F9444B" w:rsidRPr="003A60B7" w:rsidRDefault="00F9444B" w:rsidP="00F9444B">
            <w:r w:rsidRPr="003A60B7">
              <w:t>244</w:t>
            </w:r>
          </w:p>
        </w:tc>
        <w:tc>
          <w:tcPr>
            <w:tcW w:w="1530" w:type="dxa"/>
          </w:tcPr>
          <w:p w14:paraId="3A5068E0" w14:textId="22F77E25" w:rsidR="00F9444B" w:rsidRPr="003A60B7" w:rsidRDefault="00F9444B" w:rsidP="00F9444B">
            <w:r w:rsidRPr="003A60B7">
              <w:t>25.1</w:t>
            </w:r>
          </w:p>
        </w:tc>
      </w:tr>
      <w:tr w:rsidR="00F9444B" w14:paraId="4DFDB7C6" w14:textId="77777777" w:rsidTr="00F9444B">
        <w:tc>
          <w:tcPr>
            <w:tcW w:w="3116" w:type="dxa"/>
          </w:tcPr>
          <w:p w14:paraId="167C0639" w14:textId="1980038B" w:rsidR="00F9444B" w:rsidRPr="00C36BCA" w:rsidRDefault="00F9444B" w:rsidP="00F9444B">
            <w:r w:rsidRPr="00C36BCA">
              <w:t>Continuously employed</w:t>
            </w:r>
          </w:p>
        </w:tc>
        <w:tc>
          <w:tcPr>
            <w:tcW w:w="1379" w:type="dxa"/>
          </w:tcPr>
          <w:p w14:paraId="2F076764" w14:textId="5F14B274" w:rsidR="00F9444B" w:rsidRPr="003A60B7" w:rsidRDefault="00F9444B" w:rsidP="00F9444B">
            <w:r w:rsidRPr="003A60B7">
              <w:t>244</w:t>
            </w:r>
          </w:p>
        </w:tc>
        <w:tc>
          <w:tcPr>
            <w:tcW w:w="1530" w:type="dxa"/>
          </w:tcPr>
          <w:p w14:paraId="4A162106" w14:textId="380EE681" w:rsidR="00F9444B" w:rsidRPr="003A60B7" w:rsidRDefault="00F9444B" w:rsidP="00F9444B">
            <w:r w:rsidRPr="003A60B7">
              <w:t>25.1</w:t>
            </w:r>
          </w:p>
        </w:tc>
      </w:tr>
      <w:tr w:rsidR="00F9444B" w14:paraId="269C0E3E" w14:textId="77777777" w:rsidTr="00F9444B">
        <w:tc>
          <w:tcPr>
            <w:tcW w:w="3116" w:type="dxa"/>
          </w:tcPr>
          <w:p w14:paraId="564BF133" w14:textId="4BDB1845" w:rsidR="00F9444B" w:rsidRPr="00C36BCA" w:rsidRDefault="00F9444B" w:rsidP="00F9444B">
            <w:r w:rsidRPr="00C36BCA">
              <w:t>Total</w:t>
            </w:r>
          </w:p>
        </w:tc>
        <w:tc>
          <w:tcPr>
            <w:tcW w:w="1379" w:type="dxa"/>
          </w:tcPr>
          <w:p w14:paraId="3A7106DF" w14:textId="2F3EEE4D" w:rsidR="00F9444B" w:rsidRPr="003A60B7" w:rsidRDefault="00F9444B" w:rsidP="00F9444B">
            <w:r w:rsidRPr="003A60B7">
              <w:t>974</w:t>
            </w:r>
          </w:p>
        </w:tc>
        <w:tc>
          <w:tcPr>
            <w:tcW w:w="1530" w:type="dxa"/>
          </w:tcPr>
          <w:p w14:paraId="1D216E95" w14:textId="1C48D4A5" w:rsidR="00F9444B" w:rsidRPr="003A60B7" w:rsidRDefault="00F9444B" w:rsidP="00F9444B">
            <w:r w:rsidRPr="003A60B7">
              <w:t>100*</w:t>
            </w:r>
          </w:p>
        </w:tc>
      </w:tr>
      <w:tr w:rsidR="00F9444B" w14:paraId="23E79FC7" w14:textId="77777777" w:rsidTr="00F9444B">
        <w:tc>
          <w:tcPr>
            <w:tcW w:w="3116" w:type="dxa"/>
          </w:tcPr>
          <w:p w14:paraId="6016C50C" w14:textId="77777777" w:rsidR="00F9444B" w:rsidRPr="00C36BCA" w:rsidRDefault="00F9444B" w:rsidP="00F9444B"/>
        </w:tc>
        <w:tc>
          <w:tcPr>
            <w:tcW w:w="1379" w:type="dxa"/>
          </w:tcPr>
          <w:p w14:paraId="64925205" w14:textId="77777777" w:rsidR="00F9444B" w:rsidRPr="003A60B7" w:rsidRDefault="00F9444B" w:rsidP="00F9444B"/>
        </w:tc>
        <w:tc>
          <w:tcPr>
            <w:tcW w:w="1530" w:type="dxa"/>
          </w:tcPr>
          <w:p w14:paraId="5C6182E6" w14:textId="77777777" w:rsidR="00F9444B" w:rsidRPr="003A60B7" w:rsidRDefault="00F9444B" w:rsidP="00F9444B"/>
        </w:tc>
      </w:tr>
      <w:tr w:rsidR="00F9444B" w14:paraId="601A82D9" w14:textId="77777777" w:rsidTr="00F9444B">
        <w:tc>
          <w:tcPr>
            <w:tcW w:w="3116" w:type="dxa"/>
          </w:tcPr>
          <w:p w14:paraId="3B779386" w14:textId="741AAFE5" w:rsidR="00F9444B" w:rsidRPr="00C36BCA" w:rsidRDefault="00F9444B" w:rsidP="00F9444B">
            <w:r>
              <w:rPr>
                <w:b/>
                <w:bCs/>
              </w:rPr>
              <w:t>Applicant E</w:t>
            </w:r>
          </w:p>
        </w:tc>
        <w:tc>
          <w:tcPr>
            <w:tcW w:w="1379" w:type="dxa"/>
          </w:tcPr>
          <w:p w14:paraId="7563440F" w14:textId="77777777" w:rsidR="00F9444B" w:rsidRPr="003A60B7" w:rsidRDefault="00F9444B" w:rsidP="00F9444B"/>
        </w:tc>
        <w:tc>
          <w:tcPr>
            <w:tcW w:w="1530" w:type="dxa"/>
          </w:tcPr>
          <w:p w14:paraId="7C36DF1E" w14:textId="77777777" w:rsidR="00F9444B" w:rsidRPr="003A60B7" w:rsidRDefault="00F9444B" w:rsidP="00F9444B"/>
        </w:tc>
      </w:tr>
      <w:tr w:rsidR="00F9444B" w14:paraId="62CFCE28" w14:textId="77777777" w:rsidTr="00F9444B">
        <w:tc>
          <w:tcPr>
            <w:tcW w:w="3116" w:type="dxa"/>
          </w:tcPr>
          <w:p w14:paraId="2FBCF3A9" w14:textId="5924BC88" w:rsidR="00F9444B" w:rsidRDefault="00F9444B" w:rsidP="00F9444B">
            <w:pPr>
              <w:rPr>
                <w:b/>
                <w:bCs/>
              </w:rPr>
            </w:pPr>
            <w:r w:rsidRPr="00C36BCA">
              <w:t>Continuously unemployed</w:t>
            </w:r>
          </w:p>
        </w:tc>
        <w:tc>
          <w:tcPr>
            <w:tcW w:w="1379" w:type="dxa"/>
          </w:tcPr>
          <w:p w14:paraId="7EDC60F9" w14:textId="71618BBD" w:rsidR="00F9444B" w:rsidRPr="003A60B7" w:rsidRDefault="00F9444B" w:rsidP="00F9444B">
            <w:r w:rsidRPr="003A60B7">
              <w:t>246</w:t>
            </w:r>
          </w:p>
        </w:tc>
        <w:tc>
          <w:tcPr>
            <w:tcW w:w="1530" w:type="dxa"/>
          </w:tcPr>
          <w:p w14:paraId="678134B4" w14:textId="463AC5CD" w:rsidR="00F9444B" w:rsidRPr="003A60B7" w:rsidRDefault="00F9444B" w:rsidP="00F9444B">
            <w:r w:rsidRPr="003A60B7">
              <w:t>25.3</w:t>
            </w:r>
          </w:p>
        </w:tc>
      </w:tr>
      <w:tr w:rsidR="00F9444B" w14:paraId="5BA0A76D" w14:textId="77777777" w:rsidTr="00F9444B">
        <w:tc>
          <w:tcPr>
            <w:tcW w:w="3116" w:type="dxa"/>
          </w:tcPr>
          <w:p w14:paraId="5E5ABD32" w14:textId="3D43E42E" w:rsidR="00F9444B" w:rsidRPr="00C36BCA" w:rsidRDefault="00F9444B" w:rsidP="00F9444B">
            <w:r w:rsidRPr="00C36BCA">
              <w:t>Yo-yo unemployment</w:t>
            </w:r>
          </w:p>
        </w:tc>
        <w:tc>
          <w:tcPr>
            <w:tcW w:w="1379" w:type="dxa"/>
          </w:tcPr>
          <w:p w14:paraId="5A190546" w14:textId="70957B8B" w:rsidR="00F9444B" w:rsidRPr="003A60B7" w:rsidRDefault="00F9444B" w:rsidP="00F9444B">
            <w:r w:rsidRPr="003A60B7">
              <w:t>243</w:t>
            </w:r>
          </w:p>
        </w:tc>
        <w:tc>
          <w:tcPr>
            <w:tcW w:w="1530" w:type="dxa"/>
          </w:tcPr>
          <w:p w14:paraId="0CEC2DAB" w14:textId="31B18499" w:rsidR="00F9444B" w:rsidRPr="003A60B7" w:rsidRDefault="00F9444B" w:rsidP="00F9444B">
            <w:r w:rsidRPr="003A60B7">
              <w:t>25.0</w:t>
            </w:r>
          </w:p>
        </w:tc>
      </w:tr>
      <w:tr w:rsidR="00F9444B" w14:paraId="2DF94192" w14:textId="77777777" w:rsidTr="00F9444B">
        <w:tc>
          <w:tcPr>
            <w:tcW w:w="3116" w:type="dxa"/>
          </w:tcPr>
          <w:p w14:paraId="08F45879" w14:textId="4E5558C7" w:rsidR="00F9444B" w:rsidRPr="00C36BCA" w:rsidRDefault="00F9444B" w:rsidP="00F9444B">
            <w:r w:rsidRPr="00C36BCA">
              <w:t>Supervised virtual school</w:t>
            </w:r>
          </w:p>
        </w:tc>
        <w:tc>
          <w:tcPr>
            <w:tcW w:w="1379" w:type="dxa"/>
          </w:tcPr>
          <w:p w14:paraId="20F2C844" w14:textId="3B3BA2DC" w:rsidR="00F9444B" w:rsidRPr="003A60B7" w:rsidRDefault="00F9444B" w:rsidP="00F9444B">
            <w:r w:rsidRPr="003A60B7">
              <w:t>239</w:t>
            </w:r>
          </w:p>
        </w:tc>
        <w:tc>
          <w:tcPr>
            <w:tcW w:w="1530" w:type="dxa"/>
          </w:tcPr>
          <w:p w14:paraId="1CF995EC" w14:textId="79E3A038" w:rsidR="00F9444B" w:rsidRPr="003A60B7" w:rsidRDefault="00F9444B" w:rsidP="00F9444B">
            <w:r w:rsidRPr="003A60B7">
              <w:t>24.5</w:t>
            </w:r>
          </w:p>
        </w:tc>
      </w:tr>
      <w:tr w:rsidR="00F9444B" w14:paraId="10B06B3F" w14:textId="77777777" w:rsidTr="00F9444B">
        <w:tc>
          <w:tcPr>
            <w:tcW w:w="3116" w:type="dxa"/>
          </w:tcPr>
          <w:p w14:paraId="626D6F12" w14:textId="5B0F1532" w:rsidR="00F9444B" w:rsidRPr="00C36BCA" w:rsidRDefault="00F9444B" w:rsidP="00F9444B">
            <w:r w:rsidRPr="00C36BCA">
              <w:t>Continuously employed</w:t>
            </w:r>
          </w:p>
        </w:tc>
        <w:tc>
          <w:tcPr>
            <w:tcW w:w="1379" w:type="dxa"/>
          </w:tcPr>
          <w:p w14:paraId="1B4AECF1" w14:textId="6CACF9AD" w:rsidR="00F9444B" w:rsidRPr="003A60B7" w:rsidRDefault="00F9444B" w:rsidP="00F9444B">
            <w:r w:rsidRPr="003A60B7">
              <w:t>246</w:t>
            </w:r>
          </w:p>
        </w:tc>
        <w:tc>
          <w:tcPr>
            <w:tcW w:w="1530" w:type="dxa"/>
          </w:tcPr>
          <w:p w14:paraId="2470A681" w14:textId="42F34BDF" w:rsidR="00F9444B" w:rsidRPr="003A60B7" w:rsidRDefault="00F9444B" w:rsidP="00F9444B">
            <w:r w:rsidRPr="003A60B7">
              <w:t>25.3</w:t>
            </w:r>
          </w:p>
        </w:tc>
      </w:tr>
      <w:tr w:rsidR="00F9444B" w14:paraId="42EA5A97" w14:textId="77777777" w:rsidTr="00F9444B">
        <w:tc>
          <w:tcPr>
            <w:tcW w:w="3116" w:type="dxa"/>
          </w:tcPr>
          <w:p w14:paraId="0EEDE15F" w14:textId="33A236BC" w:rsidR="00F9444B" w:rsidRPr="00C36BCA" w:rsidRDefault="00F9444B" w:rsidP="00F9444B">
            <w:r w:rsidRPr="00C36BCA">
              <w:t>Total</w:t>
            </w:r>
          </w:p>
        </w:tc>
        <w:tc>
          <w:tcPr>
            <w:tcW w:w="1379" w:type="dxa"/>
          </w:tcPr>
          <w:p w14:paraId="56EBA1F9" w14:textId="711AA901" w:rsidR="00F9444B" w:rsidRPr="003A60B7" w:rsidRDefault="00F9444B" w:rsidP="00F9444B">
            <w:r w:rsidRPr="003A60B7">
              <w:t>974</w:t>
            </w:r>
          </w:p>
        </w:tc>
        <w:tc>
          <w:tcPr>
            <w:tcW w:w="1530" w:type="dxa"/>
          </w:tcPr>
          <w:p w14:paraId="28B1AA98" w14:textId="26D27BFB" w:rsidR="00F9444B" w:rsidRPr="003A60B7" w:rsidRDefault="00F9444B" w:rsidP="00F9444B">
            <w:r w:rsidRPr="003A60B7">
              <w:t>100*</w:t>
            </w:r>
          </w:p>
        </w:tc>
      </w:tr>
    </w:tbl>
    <w:p w14:paraId="39C28443" w14:textId="77777777" w:rsidR="00DD30AB" w:rsidRDefault="00DD30AB" w:rsidP="00DD30AB">
      <w:pPr>
        <w:rPr>
          <w:b/>
          <w:bCs/>
        </w:rPr>
      </w:pPr>
    </w:p>
    <w:p w14:paraId="7658CEE3" w14:textId="77777777" w:rsidR="00DD30AB" w:rsidRDefault="00DD30AB" w:rsidP="00DD30AB">
      <w:pPr>
        <w:rPr>
          <w:b/>
          <w:bCs/>
        </w:rPr>
      </w:pPr>
    </w:p>
    <w:p w14:paraId="4805BE6B" w14:textId="77777777" w:rsidR="00DD30AB" w:rsidRDefault="00DD30AB" w:rsidP="00DD30AB">
      <w:pPr>
        <w:rPr>
          <w:b/>
          <w:bCs/>
        </w:rPr>
      </w:pPr>
      <w:r>
        <w:rPr>
          <w:b/>
          <w:bCs/>
        </w:rPr>
        <w:br w:type="page"/>
      </w:r>
    </w:p>
    <w:p w14:paraId="1F66F4B3" w14:textId="067319B7" w:rsidR="00DD30AB" w:rsidRPr="00160CD6" w:rsidRDefault="00DD30AB" w:rsidP="00DD30AB">
      <w:r>
        <w:rPr>
          <w:b/>
          <w:bCs/>
        </w:rPr>
        <w:lastRenderedPageBreak/>
        <w:t xml:space="preserve">SI Table </w:t>
      </w:r>
      <w:r w:rsidR="007145EE">
        <w:rPr>
          <w:b/>
          <w:bCs/>
        </w:rPr>
        <w:t>4</w:t>
      </w:r>
      <w:r>
        <w:rPr>
          <w:b/>
          <w:bCs/>
        </w:rPr>
        <w:t xml:space="preserve">, </w:t>
      </w:r>
      <w:r w:rsidRPr="00160CD6">
        <w:t xml:space="preserve">continued. </w:t>
      </w:r>
    </w:p>
    <w:p w14:paraId="4BC64B19" w14:textId="77777777" w:rsidR="00DD30AB" w:rsidRPr="00160CD6" w:rsidRDefault="00DD30AB" w:rsidP="00DD30A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379"/>
        <w:gridCol w:w="1530"/>
      </w:tblGrid>
      <w:tr w:rsidR="00DD30AB" w:rsidRPr="003A60B7" w14:paraId="22BD6827" w14:textId="77777777" w:rsidTr="003777E5">
        <w:tc>
          <w:tcPr>
            <w:tcW w:w="3116" w:type="dxa"/>
          </w:tcPr>
          <w:p w14:paraId="587FE52B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F</w:t>
            </w:r>
          </w:p>
        </w:tc>
        <w:tc>
          <w:tcPr>
            <w:tcW w:w="1379" w:type="dxa"/>
          </w:tcPr>
          <w:p w14:paraId="3D878441" w14:textId="77777777" w:rsidR="00DD30AB" w:rsidRPr="003A60B7" w:rsidRDefault="00DD30AB" w:rsidP="005F0A87"/>
        </w:tc>
        <w:tc>
          <w:tcPr>
            <w:tcW w:w="1530" w:type="dxa"/>
          </w:tcPr>
          <w:p w14:paraId="12E97F18" w14:textId="77777777" w:rsidR="00DD30AB" w:rsidRPr="003A60B7" w:rsidRDefault="00DD30AB" w:rsidP="005F0A87"/>
        </w:tc>
      </w:tr>
      <w:tr w:rsidR="00DD30AB" w:rsidRPr="003A60B7" w14:paraId="74EA1FD4" w14:textId="77777777" w:rsidTr="003777E5">
        <w:tc>
          <w:tcPr>
            <w:tcW w:w="3116" w:type="dxa"/>
          </w:tcPr>
          <w:p w14:paraId="57516EFE" w14:textId="77777777" w:rsidR="00DD30AB" w:rsidRPr="00C36BCA" w:rsidRDefault="00DD30AB" w:rsidP="005F0A87">
            <w:r w:rsidRPr="00C36BCA">
              <w:t>Continuously unemployed</w:t>
            </w:r>
          </w:p>
        </w:tc>
        <w:tc>
          <w:tcPr>
            <w:tcW w:w="1379" w:type="dxa"/>
          </w:tcPr>
          <w:p w14:paraId="6A1BE368" w14:textId="77777777" w:rsidR="00DD30AB" w:rsidRPr="003A60B7" w:rsidRDefault="00DD30AB" w:rsidP="005F0A87">
            <w:r w:rsidRPr="003A60B7">
              <w:t>244</w:t>
            </w:r>
          </w:p>
        </w:tc>
        <w:tc>
          <w:tcPr>
            <w:tcW w:w="1530" w:type="dxa"/>
          </w:tcPr>
          <w:p w14:paraId="4AF00484" w14:textId="77777777" w:rsidR="00DD30AB" w:rsidRPr="003A60B7" w:rsidRDefault="00DD30AB" w:rsidP="005F0A87">
            <w:r w:rsidRPr="003A60B7">
              <w:t>25.1</w:t>
            </w:r>
          </w:p>
        </w:tc>
      </w:tr>
      <w:tr w:rsidR="00DD30AB" w:rsidRPr="003A60B7" w14:paraId="614581DF" w14:textId="77777777" w:rsidTr="003777E5">
        <w:tc>
          <w:tcPr>
            <w:tcW w:w="3116" w:type="dxa"/>
          </w:tcPr>
          <w:p w14:paraId="54D40D16" w14:textId="77777777" w:rsidR="00DD30AB" w:rsidRPr="00C36BCA" w:rsidRDefault="00DD30AB" w:rsidP="005F0A87">
            <w:r w:rsidRPr="00C36BCA">
              <w:t>Yo-yo unemployment</w:t>
            </w:r>
          </w:p>
        </w:tc>
        <w:tc>
          <w:tcPr>
            <w:tcW w:w="1379" w:type="dxa"/>
          </w:tcPr>
          <w:p w14:paraId="6606F59B" w14:textId="77777777" w:rsidR="00DD30AB" w:rsidRPr="003A60B7" w:rsidRDefault="00DD30AB" w:rsidP="005F0A87">
            <w:r w:rsidRPr="003A60B7">
              <w:t>244</w:t>
            </w:r>
          </w:p>
        </w:tc>
        <w:tc>
          <w:tcPr>
            <w:tcW w:w="1530" w:type="dxa"/>
          </w:tcPr>
          <w:p w14:paraId="34093BBD" w14:textId="77777777" w:rsidR="00DD30AB" w:rsidRPr="003A60B7" w:rsidRDefault="00DD30AB" w:rsidP="005F0A87">
            <w:r w:rsidRPr="003A60B7">
              <w:t>25.1</w:t>
            </w:r>
          </w:p>
        </w:tc>
      </w:tr>
      <w:tr w:rsidR="00DD30AB" w:rsidRPr="003A60B7" w14:paraId="60D90A00" w14:textId="77777777" w:rsidTr="003777E5">
        <w:tc>
          <w:tcPr>
            <w:tcW w:w="3116" w:type="dxa"/>
          </w:tcPr>
          <w:p w14:paraId="42943B67" w14:textId="77777777" w:rsidR="00DD30AB" w:rsidRPr="00C36BCA" w:rsidRDefault="00DD30AB" w:rsidP="005F0A87">
            <w:r w:rsidRPr="00C36BCA">
              <w:t>Supervised virtual school</w:t>
            </w:r>
          </w:p>
        </w:tc>
        <w:tc>
          <w:tcPr>
            <w:tcW w:w="1379" w:type="dxa"/>
          </w:tcPr>
          <w:p w14:paraId="4BB7ADC4" w14:textId="77777777" w:rsidR="00DD30AB" w:rsidRPr="003A60B7" w:rsidRDefault="00DD30AB" w:rsidP="005F0A87">
            <w:r w:rsidRPr="003A60B7">
              <w:t>249</w:t>
            </w:r>
          </w:p>
        </w:tc>
        <w:tc>
          <w:tcPr>
            <w:tcW w:w="1530" w:type="dxa"/>
          </w:tcPr>
          <w:p w14:paraId="60921FC1" w14:textId="77777777" w:rsidR="00DD30AB" w:rsidRPr="003A60B7" w:rsidRDefault="00DD30AB" w:rsidP="005F0A87">
            <w:r w:rsidRPr="003A60B7">
              <w:t>25.6</w:t>
            </w:r>
          </w:p>
        </w:tc>
      </w:tr>
      <w:tr w:rsidR="00DD30AB" w:rsidRPr="003A60B7" w14:paraId="596A9C91" w14:textId="77777777" w:rsidTr="003777E5">
        <w:tc>
          <w:tcPr>
            <w:tcW w:w="3116" w:type="dxa"/>
          </w:tcPr>
          <w:p w14:paraId="01618882" w14:textId="77777777" w:rsidR="00DD30AB" w:rsidRPr="00C36BCA" w:rsidRDefault="00DD30AB" w:rsidP="005F0A87">
            <w:r w:rsidRPr="00C36BCA">
              <w:t>Continuously employed</w:t>
            </w:r>
          </w:p>
        </w:tc>
        <w:tc>
          <w:tcPr>
            <w:tcW w:w="1379" w:type="dxa"/>
          </w:tcPr>
          <w:p w14:paraId="15BE82ED" w14:textId="77777777" w:rsidR="00DD30AB" w:rsidRPr="003A60B7" w:rsidRDefault="00DD30AB" w:rsidP="005F0A87">
            <w:r w:rsidRPr="003A60B7">
              <w:t>237</w:t>
            </w:r>
          </w:p>
        </w:tc>
        <w:tc>
          <w:tcPr>
            <w:tcW w:w="1530" w:type="dxa"/>
          </w:tcPr>
          <w:p w14:paraId="48B16B35" w14:textId="77777777" w:rsidR="00DD30AB" w:rsidRPr="003A60B7" w:rsidRDefault="00DD30AB" w:rsidP="005F0A87">
            <w:r w:rsidRPr="003A60B7">
              <w:t>24.3</w:t>
            </w:r>
          </w:p>
        </w:tc>
      </w:tr>
      <w:tr w:rsidR="00DD30AB" w:rsidRPr="003A60B7" w14:paraId="2F17224A" w14:textId="77777777" w:rsidTr="003777E5">
        <w:tc>
          <w:tcPr>
            <w:tcW w:w="3116" w:type="dxa"/>
          </w:tcPr>
          <w:p w14:paraId="6A0553C5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379" w:type="dxa"/>
          </w:tcPr>
          <w:p w14:paraId="696B9863" w14:textId="77777777" w:rsidR="00DD30AB" w:rsidRPr="003A60B7" w:rsidRDefault="00DD30AB" w:rsidP="005F0A87">
            <w:r w:rsidRPr="003A60B7">
              <w:t>974</w:t>
            </w:r>
          </w:p>
        </w:tc>
        <w:tc>
          <w:tcPr>
            <w:tcW w:w="1530" w:type="dxa"/>
          </w:tcPr>
          <w:p w14:paraId="5FC1F66A" w14:textId="77777777" w:rsidR="00DD30AB" w:rsidRPr="003A60B7" w:rsidRDefault="00DD30AB" w:rsidP="005F0A87">
            <w:r w:rsidRPr="003A60B7">
              <w:t>100*</w:t>
            </w:r>
          </w:p>
        </w:tc>
      </w:tr>
      <w:tr w:rsidR="00DD30AB" w:rsidRPr="003A60B7" w14:paraId="6C03CD9E" w14:textId="77777777" w:rsidTr="003777E5">
        <w:tc>
          <w:tcPr>
            <w:tcW w:w="3116" w:type="dxa"/>
          </w:tcPr>
          <w:p w14:paraId="258B4C4C" w14:textId="77777777" w:rsidR="00DD30AB" w:rsidRPr="00C36BCA" w:rsidRDefault="00DD30AB" w:rsidP="005F0A87"/>
        </w:tc>
        <w:tc>
          <w:tcPr>
            <w:tcW w:w="1379" w:type="dxa"/>
          </w:tcPr>
          <w:p w14:paraId="6BFACA29" w14:textId="77777777" w:rsidR="00DD30AB" w:rsidRPr="003A60B7" w:rsidRDefault="00DD30AB" w:rsidP="005F0A87"/>
        </w:tc>
        <w:tc>
          <w:tcPr>
            <w:tcW w:w="1530" w:type="dxa"/>
          </w:tcPr>
          <w:p w14:paraId="0F2A7CD6" w14:textId="77777777" w:rsidR="00DD30AB" w:rsidRPr="003A60B7" w:rsidRDefault="00DD30AB" w:rsidP="005F0A87"/>
        </w:tc>
      </w:tr>
      <w:tr w:rsidR="00DD30AB" w:rsidRPr="003A60B7" w14:paraId="7A0417A2" w14:textId="77777777" w:rsidTr="003777E5">
        <w:tc>
          <w:tcPr>
            <w:tcW w:w="3116" w:type="dxa"/>
          </w:tcPr>
          <w:p w14:paraId="68F42939" w14:textId="77777777" w:rsidR="00DD30AB" w:rsidRPr="00C36BCA" w:rsidRDefault="00DD30AB" w:rsidP="005F0A87">
            <w:r>
              <w:rPr>
                <w:b/>
                <w:bCs/>
              </w:rPr>
              <w:t>Across all applicant profiles</w:t>
            </w:r>
          </w:p>
        </w:tc>
        <w:tc>
          <w:tcPr>
            <w:tcW w:w="1379" w:type="dxa"/>
          </w:tcPr>
          <w:p w14:paraId="79DE4F3D" w14:textId="77777777" w:rsidR="00DD30AB" w:rsidRPr="003A60B7" w:rsidRDefault="00DD30AB" w:rsidP="005F0A87"/>
        </w:tc>
        <w:tc>
          <w:tcPr>
            <w:tcW w:w="1530" w:type="dxa"/>
          </w:tcPr>
          <w:p w14:paraId="6092C7B3" w14:textId="77777777" w:rsidR="00DD30AB" w:rsidRPr="003A60B7" w:rsidRDefault="00DD30AB" w:rsidP="005F0A87"/>
        </w:tc>
      </w:tr>
      <w:tr w:rsidR="00DD30AB" w:rsidRPr="003A60B7" w14:paraId="67FD8553" w14:textId="77777777" w:rsidTr="003777E5">
        <w:tc>
          <w:tcPr>
            <w:tcW w:w="3116" w:type="dxa"/>
          </w:tcPr>
          <w:p w14:paraId="0A0B9A7D" w14:textId="77777777" w:rsidR="00DD30AB" w:rsidRDefault="00DD30AB" w:rsidP="005F0A87">
            <w:pPr>
              <w:rPr>
                <w:b/>
                <w:bCs/>
              </w:rPr>
            </w:pPr>
            <w:r w:rsidRPr="00C36BCA">
              <w:t>Continuously unemployed</w:t>
            </w:r>
          </w:p>
        </w:tc>
        <w:tc>
          <w:tcPr>
            <w:tcW w:w="1379" w:type="dxa"/>
          </w:tcPr>
          <w:p w14:paraId="7A3271F7" w14:textId="77777777" w:rsidR="00DD30AB" w:rsidRPr="003A60B7" w:rsidRDefault="00DD30AB" w:rsidP="005F0A87">
            <w:r w:rsidRPr="003A60B7">
              <w:t>1,469</w:t>
            </w:r>
          </w:p>
        </w:tc>
        <w:tc>
          <w:tcPr>
            <w:tcW w:w="1530" w:type="dxa"/>
          </w:tcPr>
          <w:p w14:paraId="7C4B18A6" w14:textId="77777777" w:rsidR="00DD30AB" w:rsidRPr="003A60B7" w:rsidRDefault="00DD30AB" w:rsidP="005F0A87">
            <w:r w:rsidRPr="003A60B7">
              <w:t>25.1</w:t>
            </w:r>
          </w:p>
        </w:tc>
      </w:tr>
      <w:tr w:rsidR="00DD30AB" w:rsidRPr="003A60B7" w14:paraId="726F1091" w14:textId="77777777" w:rsidTr="003777E5">
        <w:tc>
          <w:tcPr>
            <w:tcW w:w="3116" w:type="dxa"/>
          </w:tcPr>
          <w:p w14:paraId="03F0A616" w14:textId="77777777" w:rsidR="00DD30AB" w:rsidRPr="00C36BCA" w:rsidRDefault="00DD30AB" w:rsidP="005F0A87">
            <w:r w:rsidRPr="00C36BCA">
              <w:t>Yo-yo unemployment</w:t>
            </w:r>
          </w:p>
        </w:tc>
        <w:tc>
          <w:tcPr>
            <w:tcW w:w="1379" w:type="dxa"/>
          </w:tcPr>
          <w:p w14:paraId="422040CE" w14:textId="77777777" w:rsidR="00DD30AB" w:rsidRPr="003A60B7" w:rsidRDefault="00DD30AB" w:rsidP="005F0A87">
            <w:r w:rsidRPr="003A60B7">
              <w:t>1,474</w:t>
            </w:r>
          </w:p>
        </w:tc>
        <w:tc>
          <w:tcPr>
            <w:tcW w:w="1530" w:type="dxa"/>
          </w:tcPr>
          <w:p w14:paraId="6A62FC1F" w14:textId="77777777" w:rsidR="00DD30AB" w:rsidRPr="003A60B7" w:rsidRDefault="00DD30AB" w:rsidP="005F0A87">
            <w:r w:rsidRPr="003A60B7">
              <w:t>25.2</w:t>
            </w:r>
          </w:p>
        </w:tc>
      </w:tr>
      <w:tr w:rsidR="00DD30AB" w:rsidRPr="003A60B7" w14:paraId="6CD7A8C0" w14:textId="77777777" w:rsidTr="003777E5">
        <w:tc>
          <w:tcPr>
            <w:tcW w:w="3116" w:type="dxa"/>
          </w:tcPr>
          <w:p w14:paraId="29DB8CAE" w14:textId="77777777" w:rsidR="00DD30AB" w:rsidRPr="00C36BCA" w:rsidRDefault="00DD30AB" w:rsidP="005F0A87">
            <w:r w:rsidRPr="00C36BCA">
              <w:t>Supervised virtual school</w:t>
            </w:r>
          </w:p>
        </w:tc>
        <w:tc>
          <w:tcPr>
            <w:tcW w:w="1379" w:type="dxa"/>
          </w:tcPr>
          <w:p w14:paraId="66B0A861" w14:textId="77777777" w:rsidR="00DD30AB" w:rsidRPr="003A60B7" w:rsidRDefault="00DD30AB" w:rsidP="005F0A87">
            <w:r w:rsidRPr="003A60B7">
              <w:t>1,432</w:t>
            </w:r>
          </w:p>
        </w:tc>
        <w:tc>
          <w:tcPr>
            <w:tcW w:w="1530" w:type="dxa"/>
          </w:tcPr>
          <w:p w14:paraId="223881C8" w14:textId="77777777" w:rsidR="00DD30AB" w:rsidRPr="003A60B7" w:rsidRDefault="00DD30AB" w:rsidP="005F0A87">
            <w:r w:rsidRPr="003A60B7">
              <w:t>24.5</w:t>
            </w:r>
          </w:p>
        </w:tc>
      </w:tr>
      <w:tr w:rsidR="00DD30AB" w:rsidRPr="003A60B7" w14:paraId="06DAF72D" w14:textId="77777777" w:rsidTr="003777E5">
        <w:tc>
          <w:tcPr>
            <w:tcW w:w="3116" w:type="dxa"/>
          </w:tcPr>
          <w:p w14:paraId="2871B873" w14:textId="77777777" w:rsidR="00DD30AB" w:rsidRPr="00C36BCA" w:rsidRDefault="00DD30AB" w:rsidP="005F0A87">
            <w:r w:rsidRPr="00C36BCA">
              <w:t>Continuously employed</w:t>
            </w:r>
          </w:p>
        </w:tc>
        <w:tc>
          <w:tcPr>
            <w:tcW w:w="1379" w:type="dxa"/>
          </w:tcPr>
          <w:p w14:paraId="2DBDE06E" w14:textId="77777777" w:rsidR="00DD30AB" w:rsidRPr="003A60B7" w:rsidRDefault="00DD30AB" w:rsidP="005F0A87">
            <w:r w:rsidRPr="003A60B7">
              <w:t>1,469</w:t>
            </w:r>
          </w:p>
        </w:tc>
        <w:tc>
          <w:tcPr>
            <w:tcW w:w="1530" w:type="dxa"/>
          </w:tcPr>
          <w:p w14:paraId="6857AED4" w14:textId="77777777" w:rsidR="00DD30AB" w:rsidRPr="003A60B7" w:rsidRDefault="00DD30AB" w:rsidP="005F0A87">
            <w:r w:rsidRPr="003A60B7">
              <w:t>25.1</w:t>
            </w:r>
          </w:p>
        </w:tc>
      </w:tr>
      <w:tr w:rsidR="00DD30AB" w:rsidRPr="003A60B7" w14:paraId="3141817E" w14:textId="77777777" w:rsidTr="003777E5">
        <w:tc>
          <w:tcPr>
            <w:tcW w:w="3116" w:type="dxa"/>
          </w:tcPr>
          <w:p w14:paraId="19492C00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379" w:type="dxa"/>
          </w:tcPr>
          <w:p w14:paraId="2729CDC0" w14:textId="77777777" w:rsidR="00DD30AB" w:rsidRPr="003A60B7" w:rsidRDefault="00DD30AB" w:rsidP="005F0A87">
            <w:r w:rsidRPr="003A60B7">
              <w:t>5,844</w:t>
            </w:r>
          </w:p>
        </w:tc>
        <w:tc>
          <w:tcPr>
            <w:tcW w:w="1530" w:type="dxa"/>
          </w:tcPr>
          <w:p w14:paraId="09C6F8C0" w14:textId="4297A91F" w:rsidR="00DD30AB" w:rsidRPr="003A60B7" w:rsidRDefault="00DD30AB" w:rsidP="005F0A87">
            <w:r w:rsidRPr="003A60B7">
              <w:t>100</w:t>
            </w:r>
            <w:r w:rsidR="00114F43">
              <w:t>*</w:t>
            </w:r>
          </w:p>
        </w:tc>
      </w:tr>
    </w:tbl>
    <w:p w14:paraId="39118AE7" w14:textId="77777777" w:rsidR="00DD30AB" w:rsidRDefault="00DD30AB" w:rsidP="00DD30AB">
      <w:pPr>
        <w:rPr>
          <w:b/>
          <w:bCs/>
        </w:rPr>
      </w:pPr>
    </w:p>
    <w:p w14:paraId="710A885F" w14:textId="77777777" w:rsidR="00DD30AB" w:rsidRPr="005822C6" w:rsidRDefault="00DD30AB" w:rsidP="00DD30AB">
      <w:pPr>
        <w:rPr>
          <w:i/>
          <w:iCs/>
        </w:rPr>
      </w:pPr>
      <w:r w:rsidRPr="005822C6">
        <w:rPr>
          <w:i/>
          <w:iCs/>
        </w:rPr>
        <w:t xml:space="preserve">Note: Percentages </w:t>
      </w:r>
      <w:r>
        <w:rPr>
          <w:i/>
          <w:iCs/>
        </w:rPr>
        <w:t xml:space="preserve">marked with asterisks totaled </w:t>
      </w:r>
      <w:r w:rsidRPr="005822C6">
        <w:rPr>
          <w:i/>
          <w:iCs/>
        </w:rPr>
        <w:t xml:space="preserve">100 before rounding. </w:t>
      </w:r>
    </w:p>
    <w:p w14:paraId="3C1E9727" w14:textId="77777777" w:rsidR="00DD30AB" w:rsidRDefault="00DD30AB" w:rsidP="00DD30AB">
      <w:pPr>
        <w:rPr>
          <w:b/>
          <w:bCs/>
        </w:rPr>
      </w:pPr>
      <w:r>
        <w:rPr>
          <w:b/>
          <w:bCs/>
        </w:rPr>
        <w:br w:type="page"/>
      </w:r>
    </w:p>
    <w:p w14:paraId="36116C71" w14:textId="1E0746EA" w:rsidR="00E0640F" w:rsidRDefault="00E0640F" w:rsidP="00E0640F">
      <w:pPr>
        <w:rPr>
          <w:b/>
          <w:bCs/>
        </w:rPr>
      </w:pPr>
      <w:r>
        <w:rPr>
          <w:b/>
          <w:bCs/>
        </w:rPr>
        <w:lastRenderedPageBreak/>
        <w:t xml:space="preserve">SI Table </w:t>
      </w:r>
      <w:r w:rsidR="00AC0000">
        <w:rPr>
          <w:b/>
          <w:bCs/>
        </w:rPr>
        <w:t>5.</w:t>
      </w:r>
      <w:r>
        <w:rPr>
          <w:b/>
          <w:bCs/>
        </w:rPr>
        <w:t xml:space="preserve"> </w:t>
      </w:r>
      <w:r w:rsidRPr="00C36BCA">
        <w:t xml:space="preserve">Distribution of randomly assigned </w:t>
      </w:r>
      <w:r>
        <w:t>gender identities</w:t>
      </w:r>
      <w:r>
        <w:rPr>
          <w:b/>
          <w:bCs/>
        </w:rPr>
        <w:t xml:space="preserve"> </w:t>
      </w:r>
    </w:p>
    <w:p w14:paraId="5579F946" w14:textId="77777777" w:rsidR="00E0640F" w:rsidRDefault="00E0640F" w:rsidP="00E0640F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10"/>
        <w:gridCol w:w="1620"/>
      </w:tblGrid>
      <w:tr w:rsidR="00E0640F" w14:paraId="6C07A2A4" w14:textId="77777777" w:rsidTr="005F0A87">
        <w:trPr>
          <w:trHeight w:val="342"/>
        </w:trPr>
        <w:tc>
          <w:tcPr>
            <w:tcW w:w="2065" w:type="dxa"/>
          </w:tcPr>
          <w:p w14:paraId="435CE48C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B89AD6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18E4A1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</w:tc>
      </w:tr>
      <w:tr w:rsidR="00E0640F" w14:paraId="21365EEA" w14:textId="77777777" w:rsidTr="005F0A87">
        <w:trPr>
          <w:trHeight w:val="342"/>
        </w:trPr>
        <w:tc>
          <w:tcPr>
            <w:tcW w:w="2065" w:type="dxa"/>
          </w:tcPr>
          <w:p w14:paraId="7BF76995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A</w:t>
            </w:r>
          </w:p>
        </w:tc>
        <w:tc>
          <w:tcPr>
            <w:tcW w:w="1710" w:type="dxa"/>
          </w:tcPr>
          <w:p w14:paraId="5D9A6AA5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620" w:type="dxa"/>
          </w:tcPr>
          <w:p w14:paraId="07FA1CFA" w14:textId="77777777" w:rsidR="00E0640F" w:rsidRDefault="00E0640F" w:rsidP="005F0A87">
            <w:pPr>
              <w:rPr>
                <w:b/>
                <w:bCs/>
              </w:rPr>
            </w:pPr>
          </w:p>
        </w:tc>
      </w:tr>
      <w:tr w:rsidR="00E0640F" w14:paraId="242A1642" w14:textId="77777777" w:rsidTr="005F0A87">
        <w:trPr>
          <w:trHeight w:val="342"/>
        </w:trPr>
        <w:tc>
          <w:tcPr>
            <w:tcW w:w="2065" w:type="dxa"/>
          </w:tcPr>
          <w:p w14:paraId="3DE40469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6F89FBF8" w14:textId="77777777" w:rsidR="00E0640F" w:rsidRPr="00C36BCA" w:rsidRDefault="00E0640F" w:rsidP="005F0A87">
            <w:r w:rsidRPr="00C36BCA">
              <w:t>488</w:t>
            </w:r>
          </w:p>
        </w:tc>
        <w:tc>
          <w:tcPr>
            <w:tcW w:w="1620" w:type="dxa"/>
          </w:tcPr>
          <w:p w14:paraId="1B945268" w14:textId="77777777" w:rsidR="00E0640F" w:rsidRPr="00C36BCA" w:rsidRDefault="00E0640F" w:rsidP="005F0A87">
            <w:r w:rsidRPr="00C36BCA">
              <w:t>49.9</w:t>
            </w:r>
          </w:p>
        </w:tc>
      </w:tr>
      <w:tr w:rsidR="00E0640F" w14:paraId="56D21C36" w14:textId="77777777" w:rsidTr="005F0A87">
        <w:trPr>
          <w:trHeight w:val="322"/>
        </w:trPr>
        <w:tc>
          <w:tcPr>
            <w:tcW w:w="2065" w:type="dxa"/>
          </w:tcPr>
          <w:p w14:paraId="7DA49779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2E53F152" w14:textId="77777777" w:rsidR="00E0640F" w:rsidRPr="00C36BCA" w:rsidRDefault="00E0640F" w:rsidP="005F0A87">
            <w:r w:rsidRPr="00C36BCA">
              <w:t>486</w:t>
            </w:r>
          </w:p>
        </w:tc>
        <w:tc>
          <w:tcPr>
            <w:tcW w:w="1620" w:type="dxa"/>
          </w:tcPr>
          <w:p w14:paraId="655DB413" w14:textId="77777777" w:rsidR="00E0640F" w:rsidRPr="00C36BCA" w:rsidRDefault="00E0640F" w:rsidP="005F0A87">
            <w:r w:rsidRPr="00C36BCA">
              <w:t>50.1</w:t>
            </w:r>
          </w:p>
        </w:tc>
      </w:tr>
      <w:tr w:rsidR="00E0640F" w14:paraId="739CBBC0" w14:textId="77777777" w:rsidTr="005F0A87">
        <w:trPr>
          <w:trHeight w:val="342"/>
        </w:trPr>
        <w:tc>
          <w:tcPr>
            <w:tcW w:w="2065" w:type="dxa"/>
          </w:tcPr>
          <w:p w14:paraId="55911F41" w14:textId="77777777" w:rsidR="00E0640F" w:rsidRPr="00C36BCA" w:rsidRDefault="00E0640F" w:rsidP="005F0A87">
            <w:r w:rsidRPr="00C36BCA">
              <w:t xml:space="preserve">Total </w:t>
            </w:r>
          </w:p>
        </w:tc>
        <w:tc>
          <w:tcPr>
            <w:tcW w:w="1710" w:type="dxa"/>
          </w:tcPr>
          <w:p w14:paraId="3B68E013" w14:textId="77777777" w:rsidR="00E0640F" w:rsidRPr="00C36BCA" w:rsidRDefault="00E0640F" w:rsidP="005F0A87">
            <w:r w:rsidRPr="00C36BCA">
              <w:t>974</w:t>
            </w:r>
          </w:p>
        </w:tc>
        <w:tc>
          <w:tcPr>
            <w:tcW w:w="1620" w:type="dxa"/>
          </w:tcPr>
          <w:p w14:paraId="4168FC1D" w14:textId="77777777" w:rsidR="00E0640F" w:rsidRPr="00C36BCA" w:rsidRDefault="00E0640F" w:rsidP="005F0A87">
            <w:r w:rsidRPr="00C36BCA">
              <w:t>100</w:t>
            </w:r>
          </w:p>
        </w:tc>
      </w:tr>
      <w:tr w:rsidR="00E0640F" w14:paraId="162D530D" w14:textId="77777777" w:rsidTr="005F0A87">
        <w:trPr>
          <w:trHeight w:val="342"/>
        </w:trPr>
        <w:tc>
          <w:tcPr>
            <w:tcW w:w="2065" w:type="dxa"/>
          </w:tcPr>
          <w:p w14:paraId="5EDB9F12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2A726C27" w14:textId="77777777" w:rsidR="00E0640F" w:rsidRPr="00C36BCA" w:rsidRDefault="00E0640F" w:rsidP="005F0A87"/>
        </w:tc>
        <w:tc>
          <w:tcPr>
            <w:tcW w:w="1620" w:type="dxa"/>
          </w:tcPr>
          <w:p w14:paraId="02ABDC41" w14:textId="77777777" w:rsidR="00E0640F" w:rsidRPr="00C36BCA" w:rsidRDefault="00E0640F" w:rsidP="005F0A87"/>
        </w:tc>
      </w:tr>
      <w:tr w:rsidR="00E0640F" w14:paraId="1871D08A" w14:textId="77777777" w:rsidTr="005F0A87">
        <w:trPr>
          <w:trHeight w:val="342"/>
        </w:trPr>
        <w:tc>
          <w:tcPr>
            <w:tcW w:w="2065" w:type="dxa"/>
          </w:tcPr>
          <w:p w14:paraId="63D7DE5C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B</w:t>
            </w:r>
          </w:p>
        </w:tc>
        <w:tc>
          <w:tcPr>
            <w:tcW w:w="1710" w:type="dxa"/>
          </w:tcPr>
          <w:p w14:paraId="6B7A4896" w14:textId="77777777" w:rsidR="00E0640F" w:rsidRPr="00C36BCA" w:rsidRDefault="00E0640F" w:rsidP="005F0A87"/>
        </w:tc>
        <w:tc>
          <w:tcPr>
            <w:tcW w:w="1620" w:type="dxa"/>
          </w:tcPr>
          <w:p w14:paraId="4D3F822D" w14:textId="77777777" w:rsidR="00E0640F" w:rsidRPr="00C36BCA" w:rsidRDefault="00E0640F" w:rsidP="005F0A87"/>
        </w:tc>
      </w:tr>
      <w:tr w:rsidR="00E0640F" w14:paraId="2CFFB5C5" w14:textId="77777777" w:rsidTr="005F0A87">
        <w:trPr>
          <w:trHeight w:val="342"/>
        </w:trPr>
        <w:tc>
          <w:tcPr>
            <w:tcW w:w="2065" w:type="dxa"/>
          </w:tcPr>
          <w:p w14:paraId="615A0FF4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5722EAF7" w14:textId="77777777" w:rsidR="00E0640F" w:rsidRPr="00C36BCA" w:rsidRDefault="00E0640F" w:rsidP="005F0A87">
            <w:r w:rsidRPr="00C36BCA">
              <w:t>483</w:t>
            </w:r>
          </w:p>
        </w:tc>
        <w:tc>
          <w:tcPr>
            <w:tcW w:w="1620" w:type="dxa"/>
          </w:tcPr>
          <w:p w14:paraId="719CF213" w14:textId="77777777" w:rsidR="00E0640F" w:rsidRPr="00C36BCA" w:rsidRDefault="00E0640F" w:rsidP="005F0A87">
            <w:r w:rsidRPr="00C36BCA">
              <w:t>49.6</w:t>
            </w:r>
          </w:p>
        </w:tc>
      </w:tr>
      <w:tr w:rsidR="00E0640F" w14:paraId="24F90544" w14:textId="77777777" w:rsidTr="005F0A87">
        <w:trPr>
          <w:trHeight w:val="342"/>
        </w:trPr>
        <w:tc>
          <w:tcPr>
            <w:tcW w:w="2065" w:type="dxa"/>
          </w:tcPr>
          <w:p w14:paraId="68ED0B93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68E1EB67" w14:textId="77777777" w:rsidR="00E0640F" w:rsidRPr="00C36BCA" w:rsidRDefault="00E0640F" w:rsidP="005F0A87">
            <w:r w:rsidRPr="00C36BCA">
              <w:t>491</w:t>
            </w:r>
          </w:p>
        </w:tc>
        <w:tc>
          <w:tcPr>
            <w:tcW w:w="1620" w:type="dxa"/>
          </w:tcPr>
          <w:p w14:paraId="3E10C8ED" w14:textId="77777777" w:rsidR="00E0640F" w:rsidRPr="00C36BCA" w:rsidRDefault="00E0640F" w:rsidP="005F0A87">
            <w:r w:rsidRPr="00C36BCA">
              <w:t>50.4</w:t>
            </w:r>
          </w:p>
        </w:tc>
      </w:tr>
      <w:tr w:rsidR="00E0640F" w14:paraId="7B5E33C6" w14:textId="77777777" w:rsidTr="005F0A87">
        <w:trPr>
          <w:trHeight w:val="342"/>
        </w:trPr>
        <w:tc>
          <w:tcPr>
            <w:tcW w:w="2065" w:type="dxa"/>
          </w:tcPr>
          <w:p w14:paraId="004BBB07" w14:textId="77777777" w:rsidR="00E0640F" w:rsidRPr="00C36BCA" w:rsidRDefault="00E0640F" w:rsidP="005F0A87">
            <w:r w:rsidRPr="00C36BCA">
              <w:t>Total</w:t>
            </w:r>
          </w:p>
        </w:tc>
        <w:tc>
          <w:tcPr>
            <w:tcW w:w="1710" w:type="dxa"/>
          </w:tcPr>
          <w:p w14:paraId="7452AD4B" w14:textId="77777777" w:rsidR="00E0640F" w:rsidRPr="00C36BCA" w:rsidRDefault="00E0640F" w:rsidP="005F0A87">
            <w:r w:rsidRPr="00C36BCA">
              <w:t>974</w:t>
            </w:r>
          </w:p>
        </w:tc>
        <w:tc>
          <w:tcPr>
            <w:tcW w:w="1620" w:type="dxa"/>
          </w:tcPr>
          <w:p w14:paraId="22CF0777" w14:textId="77777777" w:rsidR="00E0640F" w:rsidRPr="00C36BCA" w:rsidRDefault="00E0640F" w:rsidP="005F0A87">
            <w:r w:rsidRPr="00C36BCA">
              <w:t>100</w:t>
            </w:r>
          </w:p>
        </w:tc>
      </w:tr>
      <w:tr w:rsidR="00E0640F" w14:paraId="6CA51E2D" w14:textId="77777777" w:rsidTr="005F0A87">
        <w:trPr>
          <w:trHeight w:val="342"/>
        </w:trPr>
        <w:tc>
          <w:tcPr>
            <w:tcW w:w="2065" w:type="dxa"/>
          </w:tcPr>
          <w:p w14:paraId="67F52112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4202B057" w14:textId="77777777" w:rsidR="00E0640F" w:rsidRPr="00C36BCA" w:rsidRDefault="00E0640F" w:rsidP="005F0A87"/>
        </w:tc>
        <w:tc>
          <w:tcPr>
            <w:tcW w:w="1620" w:type="dxa"/>
          </w:tcPr>
          <w:p w14:paraId="7C33DCA8" w14:textId="77777777" w:rsidR="00E0640F" w:rsidRPr="00C36BCA" w:rsidRDefault="00E0640F" w:rsidP="005F0A87"/>
        </w:tc>
      </w:tr>
      <w:tr w:rsidR="00E0640F" w14:paraId="4CCF4D21" w14:textId="77777777" w:rsidTr="005F0A87">
        <w:trPr>
          <w:trHeight w:val="342"/>
        </w:trPr>
        <w:tc>
          <w:tcPr>
            <w:tcW w:w="2065" w:type="dxa"/>
          </w:tcPr>
          <w:p w14:paraId="15839C03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C</w:t>
            </w:r>
          </w:p>
        </w:tc>
        <w:tc>
          <w:tcPr>
            <w:tcW w:w="1710" w:type="dxa"/>
          </w:tcPr>
          <w:p w14:paraId="7504D5B6" w14:textId="77777777" w:rsidR="00E0640F" w:rsidRPr="00C36BCA" w:rsidRDefault="00E0640F" w:rsidP="005F0A87"/>
        </w:tc>
        <w:tc>
          <w:tcPr>
            <w:tcW w:w="1620" w:type="dxa"/>
          </w:tcPr>
          <w:p w14:paraId="558790EA" w14:textId="77777777" w:rsidR="00E0640F" w:rsidRPr="00C36BCA" w:rsidRDefault="00E0640F" w:rsidP="005F0A87"/>
        </w:tc>
      </w:tr>
      <w:tr w:rsidR="00E0640F" w14:paraId="271DEEE5" w14:textId="77777777" w:rsidTr="005F0A87">
        <w:trPr>
          <w:trHeight w:val="342"/>
        </w:trPr>
        <w:tc>
          <w:tcPr>
            <w:tcW w:w="2065" w:type="dxa"/>
          </w:tcPr>
          <w:p w14:paraId="47CEC8F3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62FFE393" w14:textId="77777777" w:rsidR="00E0640F" w:rsidRPr="00C36BCA" w:rsidRDefault="00E0640F" w:rsidP="005F0A87">
            <w:r w:rsidRPr="00C36BCA">
              <w:t>481</w:t>
            </w:r>
          </w:p>
        </w:tc>
        <w:tc>
          <w:tcPr>
            <w:tcW w:w="1620" w:type="dxa"/>
          </w:tcPr>
          <w:p w14:paraId="0DCA5B51" w14:textId="77777777" w:rsidR="00E0640F" w:rsidRPr="00C36BCA" w:rsidRDefault="00E0640F" w:rsidP="005F0A87">
            <w:r w:rsidRPr="00C36BCA">
              <w:t>49.4</w:t>
            </w:r>
          </w:p>
        </w:tc>
      </w:tr>
      <w:tr w:rsidR="00E0640F" w14:paraId="0B01E592" w14:textId="77777777" w:rsidTr="005F0A87">
        <w:trPr>
          <w:trHeight w:val="342"/>
        </w:trPr>
        <w:tc>
          <w:tcPr>
            <w:tcW w:w="2065" w:type="dxa"/>
          </w:tcPr>
          <w:p w14:paraId="42629112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5A643D20" w14:textId="77777777" w:rsidR="00E0640F" w:rsidRPr="00C36BCA" w:rsidRDefault="00E0640F" w:rsidP="005F0A87">
            <w:r w:rsidRPr="00C36BCA">
              <w:t>493</w:t>
            </w:r>
          </w:p>
        </w:tc>
        <w:tc>
          <w:tcPr>
            <w:tcW w:w="1620" w:type="dxa"/>
          </w:tcPr>
          <w:p w14:paraId="5289C971" w14:textId="77777777" w:rsidR="00E0640F" w:rsidRPr="00C36BCA" w:rsidRDefault="00E0640F" w:rsidP="005F0A87">
            <w:r w:rsidRPr="00C36BCA">
              <w:t>50.6</w:t>
            </w:r>
          </w:p>
        </w:tc>
      </w:tr>
      <w:tr w:rsidR="00E0640F" w14:paraId="13ADFA72" w14:textId="77777777" w:rsidTr="005F0A87">
        <w:trPr>
          <w:trHeight w:val="342"/>
        </w:trPr>
        <w:tc>
          <w:tcPr>
            <w:tcW w:w="2065" w:type="dxa"/>
          </w:tcPr>
          <w:p w14:paraId="62D0CCA2" w14:textId="77777777" w:rsidR="00E0640F" w:rsidRPr="00C36BCA" w:rsidRDefault="00E0640F" w:rsidP="005F0A87">
            <w:r w:rsidRPr="00C36BCA">
              <w:t>Total</w:t>
            </w:r>
          </w:p>
        </w:tc>
        <w:tc>
          <w:tcPr>
            <w:tcW w:w="1710" w:type="dxa"/>
          </w:tcPr>
          <w:p w14:paraId="7F473E56" w14:textId="77777777" w:rsidR="00E0640F" w:rsidRPr="00C36BCA" w:rsidRDefault="00E0640F" w:rsidP="005F0A87">
            <w:r w:rsidRPr="00C36BCA">
              <w:t>974</w:t>
            </w:r>
          </w:p>
        </w:tc>
        <w:tc>
          <w:tcPr>
            <w:tcW w:w="1620" w:type="dxa"/>
          </w:tcPr>
          <w:p w14:paraId="6B2F6120" w14:textId="77777777" w:rsidR="00E0640F" w:rsidRPr="00C36BCA" w:rsidRDefault="00E0640F" w:rsidP="005F0A87">
            <w:r w:rsidRPr="00C36BCA">
              <w:t>100</w:t>
            </w:r>
          </w:p>
        </w:tc>
      </w:tr>
      <w:tr w:rsidR="00E0640F" w14:paraId="26219922" w14:textId="77777777" w:rsidTr="005F0A87">
        <w:trPr>
          <w:trHeight w:val="342"/>
        </w:trPr>
        <w:tc>
          <w:tcPr>
            <w:tcW w:w="2065" w:type="dxa"/>
          </w:tcPr>
          <w:p w14:paraId="146D9799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4B5D7431" w14:textId="77777777" w:rsidR="00E0640F" w:rsidRPr="00C36BCA" w:rsidRDefault="00E0640F" w:rsidP="005F0A87"/>
        </w:tc>
        <w:tc>
          <w:tcPr>
            <w:tcW w:w="1620" w:type="dxa"/>
          </w:tcPr>
          <w:p w14:paraId="5B3F4AB3" w14:textId="77777777" w:rsidR="00E0640F" w:rsidRPr="00C36BCA" w:rsidRDefault="00E0640F" w:rsidP="005F0A87"/>
        </w:tc>
      </w:tr>
      <w:tr w:rsidR="00E0640F" w14:paraId="690E454E" w14:textId="77777777" w:rsidTr="005F0A87">
        <w:trPr>
          <w:trHeight w:val="342"/>
        </w:trPr>
        <w:tc>
          <w:tcPr>
            <w:tcW w:w="2065" w:type="dxa"/>
          </w:tcPr>
          <w:p w14:paraId="71FC7A9A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D</w:t>
            </w:r>
          </w:p>
        </w:tc>
        <w:tc>
          <w:tcPr>
            <w:tcW w:w="1710" w:type="dxa"/>
          </w:tcPr>
          <w:p w14:paraId="7DF84A32" w14:textId="77777777" w:rsidR="00E0640F" w:rsidRPr="00C36BCA" w:rsidRDefault="00E0640F" w:rsidP="005F0A87"/>
        </w:tc>
        <w:tc>
          <w:tcPr>
            <w:tcW w:w="1620" w:type="dxa"/>
          </w:tcPr>
          <w:p w14:paraId="394361DE" w14:textId="77777777" w:rsidR="00E0640F" w:rsidRPr="00C36BCA" w:rsidRDefault="00E0640F" w:rsidP="005F0A87"/>
        </w:tc>
      </w:tr>
      <w:tr w:rsidR="00E0640F" w14:paraId="68034586" w14:textId="77777777" w:rsidTr="005F0A87">
        <w:trPr>
          <w:trHeight w:val="342"/>
        </w:trPr>
        <w:tc>
          <w:tcPr>
            <w:tcW w:w="2065" w:type="dxa"/>
          </w:tcPr>
          <w:p w14:paraId="6385C25C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1D7E3B62" w14:textId="77777777" w:rsidR="00E0640F" w:rsidRPr="00C36BCA" w:rsidRDefault="00E0640F" w:rsidP="005F0A87">
            <w:r w:rsidRPr="00C36BCA">
              <w:t>487</w:t>
            </w:r>
          </w:p>
        </w:tc>
        <w:tc>
          <w:tcPr>
            <w:tcW w:w="1620" w:type="dxa"/>
          </w:tcPr>
          <w:p w14:paraId="0EB8F107" w14:textId="77777777" w:rsidR="00E0640F" w:rsidRPr="00C36BCA" w:rsidRDefault="00E0640F" w:rsidP="005F0A87">
            <w:r w:rsidRPr="00C36BCA">
              <w:t>50.0</w:t>
            </w:r>
          </w:p>
        </w:tc>
      </w:tr>
      <w:tr w:rsidR="00E0640F" w14:paraId="634F11E1" w14:textId="77777777" w:rsidTr="005F0A87">
        <w:trPr>
          <w:trHeight w:val="342"/>
        </w:trPr>
        <w:tc>
          <w:tcPr>
            <w:tcW w:w="2065" w:type="dxa"/>
          </w:tcPr>
          <w:p w14:paraId="608F176B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6C8259BB" w14:textId="77777777" w:rsidR="00E0640F" w:rsidRPr="00C36BCA" w:rsidRDefault="00E0640F" w:rsidP="005F0A87">
            <w:r w:rsidRPr="00C36BCA">
              <w:t>487</w:t>
            </w:r>
          </w:p>
        </w:tc>
        <w:tc>
          <w:tcPr>
            <w:tcW w:w="1620" w:type="dxa"/>
          </w:tcPr>
          <w:p w14:paraId="5FB9506B" w14:textId="77777777" w:rsidR="00E0640F" w:rsidRPr="00C36BCA" w:rsidRDefault="00E0640F" w:rsidP="005F0A87">
            <w:r w:rsidRPr="00C36BCA">
              <w:t>50.0</w:t>
            </w:r>
          </w:p>
        </w:tc>
      </w:tr>
      <w:tr w:rsidR="00E0640F" w14:paraId="7E9088BA" w14:textId="77777777" w:rsidTr="005F0A87">
        <w:trPr>
          <w:trHeight w:val="342"/>
        </w:trPr>
        <w:tc>
          <w:tcPr>
            <w:tcW w:w="2065" w:type="dxa"/>
          </w:tcPr>
          <w:p w14:paraId="6B6DCBFD" w14:textId="77777777" w:rsidR="00E0640F" w:rsidRPr="00C36BCA" w:rsidRDefault="00E0640F" w:rsidP="005F0A87">
            <w:r w:rsidRPr="00C36BCA">
              <w:t>Total</w:t>
            </w:r>
          </w:p>
        </w:tc>
        <w:tc>
          <w:tcPr>
            <w:tcW w:w="1710" w:type="dxa"/>
          </w:tcPr>
          <w:p w14:paraId="6E378E49" w14:textId="77777777" w:rsidR="00E0640F" w:rsidRPr="00C36BCA" w:rsidRDefault="00E0640F" w:rsidP="005F0A87">
            <w:r w:rsidRPr="00C36BCA">
              <w:t>974</w:t>
            </w:r>
          </w:p>
        </w:tc>
        <w:tc>
          <w:tcPr>
            <w:tcW w:w="1620" w:type="dxa"/>
          </w:tcPr>
          <w:p w14:paraId="645A7D94" w14:textId="77777777" w:rsidR="00E0640F" w:rsidRPr="00C36BCA" w:rsidRDefault="00E0640F" w:rsidP="005F0A87">
            <w:r w:rsidRPr="00C36BCA">
              <w:t>100</w:t>
            </w:r>
          </w:p>
        </w:tc>
      </w:tr>
      <w:tr w:rsidR="00E0640F" w14:paraId="50BD7F0F" w14:textId="77777777" w:rsidTr="005F0A87">
        <w:trPr>
          <w:trHeight w:val="342"/>
        </w:trPr>
        <w:tc>
          <w:tcPr>
            <w:tcW w:w="2065" w:type="dxa"/>
          </w:tcPr>
          <w:p w14:paraId="09DA5257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1795965F" w14:textId="77777777" w:rsidR="00E0640F" w:rsidRPr="00C36BCA" w:rsidRDefault="00E0640F" w:rsidP="005F0A87"/>
        </w:tc>
        <w:tc>
          <w:tcPr>
            <w:tcW w:w="1620" w:type="dxa"/>
          </w:tcPr>
          <w:p w14:paraId="60B667EB" w14:textId="77777777" w:rsidR="00E0640F" w:rsidRPr="00C36BCA" w:rsidRDefault="00E0640F" w:rsidP="005F0A87"/>
        </w:tc>
      </w:tr>
      <w:tr w:rsidR="00E0640F" w14:paraId="75A068CD" w14:textId="77777777" w:rsidTr="005F0A87">
        <w:trPr>
          <w:trHeight w:val="342"/>
        </w:trPr>
        <w:tc>
          <w:tcPr>
            <w:tcW w:w="2065" w:type="dxa"/>
          </w:tcPr>
          <w:p w14:paraId="10C03061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E</w:t>
            </w:r>
          </w:p>
        </w:tc>
        <w:tc>
          <w:tcPr>
            <w:tcW w:w="1710" w:type="dxa"/>
          </w:tcPr>
          <w:p w14:paraId="380CA91E" w14:textId="77777777" w:rsidR="00E0640F" w:rsidRPr="00C36BCA" w:rsidRDefault="00E0640F" w:rsidP="005F0A87"/>
        </w:tc>
        <w:tc>
          <w:tcPr>
            <w:tcW w:w="1620" w:type="dxa"/>
          </w:tcPr>
          <w:p w14:paraId="58C0C05C" w14:textId="77777777" w:rsidR="00E0640F" w:rsidRPr="00C36BCA" w:rsidRDefault="00E0640F" w:rsidP="005F0A87"/>
        </w:tc>
      </w:tr>
      <w:tr w:rsidR="00E0640F" w14:paraId="6C938EB3" w14:textId="77777777" w:rsidTr="005F0A87">
        <w:trPr>
          <w:trHeight w:val="342"/>
        </w:trPr>
        <w:tc>
          <w:tcPr>
            <w:tcW w:w="2065" w:type="dxa"/>
          </w:tcPr>
          <w:p w14:paraId="25E18972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58628F63" w14:textId="77777777" w:rsidR="00E0640F" w:rsidRPr="00C36BCA" w:rsidRDefault="00E0640F" w:rsidP="005F0A87">
            <w:r w:rsidRPr="00C36BCA">
              <w:t>483</w:t>
            </w:r>
          </w:p>
        </w:tc>
        <w:tc>
          <w:tcPr>
            <w:tcW w:w="1620" w:type="dxa"/>
          </w:tcPr>
          <w:p w14:paraId="5823B2EA" w14:textId="77777777" w:rsidR="00E0640F" w:rsidRPr="00C36BCA" w:rsidRDefault="00E0640F" w:rsidP="005F0A87">
            <w:r w:rsidRPr="00C36BCA">
              <w:t>49.6</w:t>
            </w:r>
          </w:p>
        </w:tc>
      </w:tr>
      <w:tr w:rsidR="00E0640F" w14:paraId="65D20679" w14:textId="77777777" w:rsidTr="005F0A87">
        <w:trPr>
          <w:trHeight w:val="342"/>
        </w:trPr>
        <w:tc>
          <w:tcPr>
            <w:tcW w:w="2065" w:type="dxa"/>
          </w:tcPr>
          <w:p w14:paraId="73D6651B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02F1B539" w14:textId="77777777" w:rsidR="00E0640F" w:rsidRPr="00C36BCA" w:rsidRDefault="00E0640F" w:rsidP="005F0A87">
            <w:r w:rsidRPr="00C36BCA">
              <w:t>491</w:t>
            </w:r>
          </w:p>
        </w:tc>
        <w:tc>
          <w:tcPr>
            <w:tcW w:w="1620" w:type="dxa"/>
          </w:tcPr>
          <w:p w14:paraId="0DC1FB4A" w14:textId="77777777" w:rsidR="00E0640F" w:rsidRPr="00C36BCA" w:rsidRDefault="00E0640F" w:rsidP="005F0A87">
            <w:r w:rsidRPr="00C36BCA">
              <w:t>50.4</w:t>
            </w:r>
          </w:p>
        </w:tc>
      </w:tr>
      <w:tr w:rsidR="00E0640F" w14:paraId="320C4EA2" w14:textId="77777777" w:rsidTr="005F0A87">
        <w:trPr>
          <w:trHeight w:val="342"/>
        </w:trPr>
        <w:tc>
          <w:tcPr>
            <w:tcW w:w="2065" w:type="dxa"/>
          </w:tcPr>
          <w:p w14:paraId="454F3077" w14:textId="77777777" w:rsidR="00E0640F" w:rsidRPr="00C36BCA" w:rsidRDefault="00E0640F" w:rsidP="005F0A87">
            <w:r w:rsidRPr="00C36BCA">
              <w:t>Total</w:t>
            </w:r>
          </w:p>
        </w:tc>
        <w:tc>
          <w:tcPr>
            <w:tcW w:w="1710" w:type="dxa"/>
          </w:tcPr>
          <w:p w14:paraId="0A031D46" w14:textId="77777777" w:rsidR="00E0640F" w:rsidRPr="00C36BCA" w:rsidRDefault="00E0640F" w:rsidP="005F0A87">
            <w:r w:rsidRPr="00C36BCA">
              <w:t>974</w:t>
            </w:r>
          </w:p>
        </w:tc>
        <w:tc>
          <w:tcPr>
            <w:tcW w:w="1620" w:type="dxa"/>
          </w:tcPr>
          <w:p w14:paraId="3486CA51" w14:textId="77777777" w:rsidR="00E0640F" w:rsidRPr="00C36BCA" w:rsidRDefault="00E0640F" w:rsidP="005F0A87">
            <w:r w:rsidRPr="00C36BCA">
              <w:t>100</w:t>
            </w:r>
          </w:p>
        </w:tc>
      </w:tr>
      <w:tr w:rsidR="00E0640F" w14:paraId="21C7AD4C" w14:textId="77777777" w:rsidTr="005F0A87">
        <w:trPr>
          <w:trHeight w:val="342"/>
        </w:trPr>
        <w:tc>
          <w:tcPr>
            <w:tcW w:w="2065" w:type="dxa"/>
          </w:tcPr>
          <w:p w14:paraId="1D316216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0A8CB98A" w14:textId="77777777" w:rsidR="00E0640F" w:rsidRPr="00C36BCA" w:rsidRDefault="00E0640F" w:rsidP="005F0A87"/>
        </w:tc>
        <w:tc>
          <w:tcPr>
            <w:tcW w:w="1620" w:type="dxa"/>
          </w:tcPr>
          <w:p w14:paraId="53B6AAEA" w14:textId="77777777" w:rsidR="00E0640F" w:rsidRPr="00C36BCA" w:rsidRDefault="00E0640F" w:rsidP="005F0A87"/>
        </w:tc>
      </w:tr>
      <w:tr w:rsidR="00E0640F" w14:paraId="1248C713" w14:textId="77777777" w:rsidTr="005F0A87">
        <w:trPr>
          <w:trHeight w:val="342"/>
        </w:trPr>
        <w:tc>
          <w:tcPr>
            <w:tcW w:w="2065" w:type="dxa"/>
          </w:tcPr>
          <w:p w14:paraId="045011BB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F</w:t>
            </w:r>
          </w:p>
        </w:tc>
        <w:tc>
          <w:tcPr>
            <w:tcW w:w="1710" w:type="dxa"/>
          </w:tcPr>
          <w:p w14:paraId="0EC4F39A" w14:textId="77777777" w:rsidR="00E0640F" w:rsidRPr="00C36BCA" w:rsidRDefault="00E0640F" w:rsidP="005F0A87"/>
        </w:tc>
        <w:tc>
          <w:tcPr>
            <w:tcW w:w="1620" w:type="dxa"/>
          </w:tcPr>
          <w:p w14:paraId="34C2050E" w14:textId="77777777" w:rsidR="00E0640F" w:rsidRPr="00C36BCA" w:rsidRDefault="00E0640F" w:rsidP="005F0A87"/>
        </w:tc>
      </w:tr>
      <w:tr w:rsidR="00E0640F" w14:paraId="1713F3B0" w14:textId="77777777" w:rsidTr="005F0A87">
        <w:trPr>
          <w:trHeight w:val="342"/>
        </w:trPr>
        <w:tc>
          <w:tcPr>
            <w:tcW w:w="2065" w:type="dxa"/>
          </w:tcPr>
          <w:p w14:paraId="0D09E757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4FFCBA5D" w14:textId="77777777" w:rsidR="00E0640F" w:rsidRPr="00C36BCA" w:rsidRDefault="00E0640F" w:rsidP="005F0A87">
            <w:r w:rsidRPr="00C36BCA">
              <w:t>491</w:t>
            </w:r>
          </w:p>
        </w:tc>
        <w:tc>
          <w:tcPr>
            <w:tcW w:w="1620" w:type="dxa"/>
          </w:tcPr>
          <w:p w14:paraId="2D865FBF" w14:textId="77777777" w:rsidR="00E0640F" w:rsidRPr="00C36BCA" w:rsidRDefault="00E0640F" w:rsidP="005F0A87">
            <w:r w:rsidRPr="00C36BCA">
              <w:t>49.6</w:t>
            </w:r>
          </w:p>
        </w:tc>
      </w:tr>
      <w:tr w:rsidR="00E0640F" w14:paraId="22C387EE" w14:textId="77777777" w:rsidTr="005F0A87">
        <w:trPr>
          <w:trHeight w:val="342"/>
        </w:trPr>
        <w:tc>
          <w:tcPr>
            <w:tcW w:w="2065" w:type="dxa"/>
          </w:tcPr>
          <w:p w14:paraId="73785D7C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6BA740E0" w14:textId="77777777" w:rsidR="00E0640F" w:rsidRPr="00C36BCA" w:rsidRDefault="00E0640F" w:rsidP="005F0A87">
            <w:r w:rsidRPr="00C36BCA">
              <w:t>483</w:t>
            </w:r>
          </w:p>
        </w:tc>
        <w:tc>
          <w:tcPr>
            <w:tcW w:w="1620" w:type="dxa"/>
          </w:tcPr>
          <w:p w14:paraId="0A70C1B2" w14:textId="77777777" w:rsidR="00E0640F" w:rsidRPr="00C36BCA" w:rsidRDefault="00E0640F" w:rsidP="005F0A87">
            <w:r w:rsidRPr="00C36BCA">
              <w:t>50.4</w:t>
            </w:r>
          </w:p>
        </w:tc>
      </w:tr>
      <w:tr w:rsidR="00E0640F" w14:paraId="7A401A38" w14:textId="77777777" w:rsidTr="005F0A87">
        <w:trPr>
          <w:trHeight w:val="342"/>
        </w:trPr>
        <w:tc>
          <w:tcPr>
            <w:tcW w:w="2065" w:type="dxa"/>
          </w:tcPr>
          <w:p w14:paraId="42428D21" w14:textId="77777777" w:rsidR="00E0640F" w:rsidRPr="00C36BCA" w:rsidRDefault="00E0640F" w:rsidP="005F0A87">
            <w:r w:rsidRPr="00C36BCA">
              <w:t>Total</w:t>
            </w:r>
          </w:p>
        </w:tc>
        <w:tc>
          <w:tcPr>
            <w:tcW w:w="1710" w:type="dxa"/>
          </w:tcPr>
          <w:p w14:paraId="0E2CF266" w14:textId="77777777" w:rsidR="00E0640F" w:rsidRPr="00C36BCA" w:rsidRDefault="00E0640F" w:rsidP="005F0A87">
            <w:r w:rsidRPr="00C36BCA">
              <w:t>974</w:t>
            </w:r>
          </w:p>
        </w:tc>
        <w:tc>
          <w:tcPr>
            <w:tcW w:w="1620" w:type="dxa"/>
          </w:tcPr>
          <w:p w14:paraId="6D5BEA80" w14:textId="77777777" w:rsidR="00E0640F" w:rsidRPr="00C36BCA" w:rsidRDefault="00E0640F" w:rsidP="005F0A87">
            <w:r w:rsidRPr="00C36BCA">
              <w:t>100</w:t>
            </w:r>
          </w:p>
        </w:tc>
      </w:tr>
      <w:tr w:rsidR="00E0640F" w14:paraId="3FEAD50C" w14:textId="77777777" w:rsidTr="005F0A87">
        <w:trPr>
          <w:trHeight w:val="342"/>
        </w:trPr>
        <w:tc>
          <w:tcPr>
            <w:tcW w:w="2065" w:type="dxa"/>
          </w:tcPr>
          <w:p w14:paraId="083AE1F0" w14:textId="77777777" w:rsidR="00E0640F" w:rsidRDefault="00E0640F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55FA76F3" w14:textId="77777777" w:rsidR="00E0640F" w:rsidRPr="00C36BCA" w:rsidRDefault="00E0640F" w:rsidP="005F0A87"/>
        </w:tc>
        <w:tc>
          <w:tcPr>
            <w:tcW w:w="1620" w:type="dxa"/>
          </w:tcPr>
          <w:p w14:paraId="04B21C0D" w14:textId="77777777" w:rsidR="00E0640F" w:rsidRPr="00C36BCA" w:rsidRDefault="00E0640F" w:rsidP="005F0A87"/>
        </w:tc>
      </w:tr>
      <w:tr w:rsidR="00E0640F" w14:paraId="6D5C675B" w14:textId="77777777" w:rsidTr="005F0A87">
        <w:trPr>
          <w:trHeight w:val="342"/>
        </w:trPr>
        <w:tc>
          <w:tcPr>
            <w:tcW w:w="2065" w:type="dxa"/>
          </w:tcPr>
          <w:p w14:paraId="2EFBFB49" w14:textId="77777777" w:rsidR="00E0640F" w:rsidRDefault="00E0640F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cross all applicant profiles</w:t>
            </w:r>
          </w:p>
        </w:tc>
        <w:tc>
          <w:tcPr>
            <w:tcW w:w="1710" w:type="dxa"/>
          </w:tcPr>
          <w:p w14:paraId="13E3F5C4" w14:textId="77777777" w:rsidR="00E0640F" w:rsidRPr="00C36BCA" w:rsidRDefault="00E0640F" w:rsidP="005F0A87"/>
        </w:tc>
        <w:tc>
          <w:tcPr>
            <w:tcW w:w="1620" w:type="dxa"/>
          </w:tcPr>
          <w:p w14:paraId="2B58164E" w14:textId="77777777" w:rsidR="00E0640F" w:rsidRPr="00C36BCA" w:rsidRDefault="00E0640F" w:rsidP="005F0A87"/>
        </w:tc>
      </w:tr>
      <w:tr w:rsidR="00E0640F" w14:paraId="20991AD1" w14:textId="77777777" w:rsidTr="005F0A87">
        <w:trPr>
          <w:trHeight w:val="342"/>
        </w:trPr>
        <w:tc>
          <w:tcPr>
            <w:tcW w:w="2065" w:type="dxa"/>
          </w:tcPr>
          <w:p w14:paraId="0CF5F0AB" w14:textId="77777777" w:rsidR="00E0640F" w:rsidRPr="00C36BCA" w:rsidRDefault="00E0640F" w:rsidP="005F0A87">
            <w:r w:rsidRPr="00C36BCA">
              <w:t>Male</w:t>
            </w:r>
          </w:p>
        </w:tc>
        <w:tc>
          <w:tcPr>
            <w:tcW w:w="1710" w:type="dxa"/>
          </w:tcPr>
          <w:p w14:paraId="521E8518" w14:textId="77777777" w:rsidR="00E0640F" w:rsidRPr="00C36BCA" w:rsidRDefault="00E0640F" w:rsidP="005F0A87">
            <w:r w:rsidRPr="00C36BCA">
              <w:t>2,931</w:t>
            </w:r>
          </w:p>
        </w:tc>
        <w:tc>
          <w:tcPr>
            <w:tcW w:w="1620" w:type="dxa"/>
          </w:tcPr>
          <w:p w14:paraId="77E4D3AA" w14:textId="77777777" w:rsidR="00E0640F" w:rsidRPr="00C36BCA" w:rsidRDefault="00E0640F" w:rsidP="005F0A87">
            <w:r w:rsidRPr="00C36BCA">
              <w:t>50.1</w:t>
            </w:r>
          </w:p>
        </w:tc>
      </w:tr>
      <w:tr w:rsidR="00E0640F" w14:paraId="6722857A" w14:textId="77777777" w:rsidTr="005F0A87">
        <w:trPr>
          <w:trHeight w:val="342"/>
        </w:trPr>
        <w:tc>
          <w:tcPr>
            <w:tcW w:w="2065" w:type="dxa"/>
          </w:tcPr>
          <w:p w14:paraId="2CA699B8" w14:textId="77777777" w:rsidR="00E0640F" w:rsidRPr="00C36BCA" w:rsidRDefault="00E0640F" w:rsidP="005F0A87">
            <w:r w:rsidRPr="00C36BCA">
              <w:t>Female</w:t>
            </w:r>
          </w:p>
        </w:tc>
        <w:tc>
          <w:tcPr>
            <w:tcW w:w="1710" w:type="dxa"/>
          </w:tcPr>
          <w:p w14:paraId="0E6400DD" w14:textId="77777777" w:rsidR="00E0640F" w:rsidRPr="00C36BCA" w:rsidRDefault="00E0640F" w:rsidP="005F0A87">
            <w:r w:rsidRPr="00C36BCA">
              <w:t>2,913</w:t>
            </w:r>
          </w:p>
        </w:tc>
        <w:tc>
          <w:tcPr>
            <w:tcW w:w="1620" w:type="dxa"/>
          </w:tcPr>
          <w:p w14:paraId="2D81C9AC" w14:textId="77777777" w:rsidR="00E0640F" w:rsidRPr="00C36BCA" w:rsidRDefault="00E0640F" w:rsidP="005F0A87">
            <w:r w:rsidRPr="00C36BCA">
              <w:t>49.9</w:t>
            </w:r>
          </w:p>
        </w:tc>
      </w:tr>
      <w:tr w:rsidR="00E0640F" w14:paraId="5EFC20A3" w14:textId="77777777" w:rsidTr="005F0A87">
        <w:trPr>
          <w:trHeight w:val="342"/>
        </w:trPr>
        <w:tc>
          <w:tcPr>
            <w:tcW w:w="2065" w:type="dxa"/>
          </w:tcPr>
          <w:p w14:paraId="326789CA" w14:textId="77777777" w:rsidR="00E0640F" w:rsidRPr="00C36BCA" w:rsidRDefault="00E0640F" w:rsidP="005F0A87">
            <w:r w:rsidRPr="00C36BCA">
              <w:t>Total</w:t>
            </w:r>
          </w:p>
        </w:tc>
        <w:tc>
          <w:tcPr>
            <w:tcW w:w="1710" w:type="dxa"/>
          </w:tcPr>
          <w:p w14:paraId="491DD682" w14:textId="77777777" w:rsidR="00E0640F" w:rsidRPr="00C36BCA" w:rsidRDefault="00E0640F" w:rsidP="005F0A87">
            <w:r w:rsidRPr="00C36BCA">
              <w:t>5,844</w:t>
            </w:r>
          </w:p>
        </w:tc>
        <w:tc>
          <w:tcPr>
            <w:tcW w:w="1620" w:type="dxa"/>
          </w:tcPr>
          <w:p w14:paraId="18BB280C" w14:textId="77777777" w:rsidR="00E0640F" w:rsidRPr="00C36BCA" w:rsidRDefault="00E0640F" w:rsidP="005F0A87">
            <w:r w:rsidRPr="00C36BCA">
              <w:t>100</w:t>
            </w:r>
          </w:p>
        </w:tc>
      </w:tr>
    </w:tbl>
    <w:p w14:paraId="7C9989B5" w14:textId="3DC56C45" w:rsidR="00DD30AB" w:rsidRDefault="00DD30AB" w:rsidP="00DD30AB">
      <w:pPr>
        <w:rPr>
          <w:b/>
          <w:bCs/>
        </w:rPr>
      </w:pPr>
      <w:r>
        <w:rPr>
          <w:b/>
          <w:bCs/>
        </w:rPr>
        <w:lastRenderedPageBreak/>
        <w:t xml:space="preserve">SI Table </w:t>
      </w:r>
      <w:r w:rsidR="00AC0000">
        <w:rPr>
          <w:b/>
          <w:bCs/>
        </w:rPr>
        <w:t>6.</w:t>
      </w:r>
      <w:r>
        <w:rPr>
          <w:b/>
          <w:bCs/>
        </w:rPr>
        <w:t xml:space="preserve"> </w:t>
      </w:r>
      <w:r w:rsidRPr="00160CD6">
        <w:t>Distribution of randomly assigned racial identities</w:t>
      </w:r>
    </w:p>
    <w:p w14:paraId="2944DD17" w14:textId="77777777" w:rsidR="00DD30AB" w:rsidRDefault="00DD30AB" w:rsidP="00DD30AB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10"/>
        <w:gridCol w:w="1800"/>
      </w:tblGrid>
      <w:tr w:rsidR="00DD30AB" w14:paraId="69721873" w14:textId="77777777" w:rsidTr="00E0640F">
        <w:trPr>
          <w:trHeight w:val="342"/>
        </w:trPr>
        <w:tc>
          <w:tcPr>
            <w:tcW w:w="2425" w:type="dxa"/>
          </w:tcPr>
          <w:p w14:paraId="51E28A67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AE48375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940AE1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</w:tc>
      </w:tr>
      <w:tr w:rsidR="00DD30AB" w14:paraId="66606AF3" w14:textId="77777777" w:rsidTr="00E0640F">
        <w:trPr>
          <w:trHeight w:val="342"/>
        </w:trPr>
        <w:tc>
          <w:tcPr>
            <w:tcW w:w="2425" w:type="dxa"/>
          </w:tcPr>
          <w:p w14:paraId="5920F541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06D93A8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6C67416" w14:textId="77777777" w:rsidR="00DD30AB" w:rsidRDefault="00DD30AB" w:rsidP="005F0A87">
            <w:pPr>
              <w:rPr>
                <w:b/>
                <w:bCs/>
              </w:rPr>
            </w:pPr>
          </w:p>
        </w:tc>
      </w:tr>
      <w:tr w:rsidR="00DD30AB" w14:paraId="017921D8" w14:textId="77777777" w:rsidTr="005F0A87">
        <w:trPr>
          <w:trHeight w:val="342"/>
        </w:trPr>
        <w:tc>
          <w:tcPr>
            <w:tcW w:w="2425" w:type="dxa"/>
          </w:tcPr>
          <w:p w14:paraId="1BF3C8E4" w14:textId="77777777" w:rsidR="00DD30AB" w:rsidRPr="00C36BCA" w:rsidRDefault="00DD30AB" w:rsidP="005F0A87">
            <w:r w:rsidRPr="00C36BCA">
              <w:t>Black</w:t>
            </w:r>
          </w:p>
        </w:tc>
        <w:tc>
          <w:tcPr>
            <w:tcW w:w="1710" w:type="dxa"/>
          </w:tcPr>
          <w:p w14:paraId="726E99C8" w14:textId="77777777" w:rsidR="00DD30AB" w:rsidRPr="003E5B03" w:rsidRDefault="00DD30AB" w:rsidP="005F0A87">
            <w:r>
              <w:t>491</w:t>
            </w:r>
          </w:p>
        </w:tc>
        <w:tc>
          <w:tcPr>
            <w:tcW w:w="1800" w:type="dxa"/>
          </w:tcPr>
          <w:p w14:paraId="180E8E63" w14:textId="77777777" w:rsidR="00DD30AB" w:rsidRPr="003E5B03" w:rsidRDefault="00DD30AB" w:rsidP="005F0A87">
            <w:r>
              <w:t>50.4</w:t>
            </w:r>
          </w:p>
        </w:tc>
      </w:tr>
      <w:tr w:rsidR="00DD30AB" w14:paraId="245198DF" w14:textId="77777777" w:rsidTr="005F0A87">
        <w:trPr>
          <w:trHeight w:val="322"/>
        </w:trPr>
        <w:tc>
          <w:tcPr>
            <w:tcW w:w="2425" w:type="dxa"/>
          </w:tcPr>
          <w:p w14:paraId="1F13FF96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5D40E619" w14:textId="77777777" w:rsidR="00DD30AB" w:rsidRPr="003E5B03" w:rsidRDefault="00DD30AB" w:rsidP="005F0A87">
            <w:r>
              <w:t>483</w:t>
            </w:r>
          </w:p>
        </w:tc>
        <w:tc>
          <w:tcPr>
            <w:tcW w:w="1800" w:type="dxa"/>
          </w:tcPr>
          <w:p w14:paraId="1DC832CD" w14:textId="77777777" w:rsidR="00DD30AB" w:rsidRPr="003E5B03" w:rsidRDefault="00DD30AB" w:rsidP="005F0A87">
            <w:r>
              <w:t>49.6</w:t>
            </w:r>
          </w:p>
        </w:tc>
      </w:tr>
      <w:tr w:rsidR="00DD30AB" w14:paraId="1CA54E7B" w14:textId="77777777" w:rsidTr="005F0A87">
        <w:trPr>
          <w:trHeight w:val="342"/>
        </w:trPr>
        <w:tc>
          <w:tcPr>
            <w:tcW w:w="2425" w:type="dxa"/>
          </w:tcPr>
          <w:p w14:paraId="696277E7" w14:textId="77777777" w:rsidR="00DD30AB" w:rsidRPr="00C36BCA" w:rsidRDefault="00DD30AB" w:rsidP="005F0A87">
            <w:r w:rsidRPr="00C36BCA">
              <w:t xml:space="preserve">Total </w:t>
            </w:r>
          </w:p>
        </w:tc>
        <w:tc>
          <w:tcPr>
            <w:tcW w:w="1710" w:type="dxa"/>
          </w:tcPr>
          <w:p w14:paraId="019ED168" w14:textId="77777777" w:rsidR="00DD30AB" w:rsidRPr="003E5B03" w:rsidRDefault="00DD30AB" w:rsidP="005F0A87">
            <w:r w:rsidRPr="003E5B03">
              <w:t>974</w:t>
            </w:r>
          </w:p>
        </w:tc>
        <w:tc>
          <w:tcPr>
            <w:tcW w:w="1800" w:type="dxa"/>
          </w:tcPr>
          <w:p w14:paraId="44D43941" w14:textId="77777777" w:rsidR="00DD30AB" w:rsidRPr="003E5B03" w:rsidRDefault="00DD30AB" w:rsidP="005F0A87">
            <w:r w:rsidRPr="003E5B03">
              <w:t>100</w:t>
            </w:r>
          </w:p>
        </w:tc>
      </w:tr>
      <w:tr w:rsidR="00DD30AB" w14:paraId="591D0B63" w14:textId="77777777" w:rsidTr="005F0A87">
        <w:trPr>
          <w:trHeight w:val="342"/>
        </w:trPr>
        <w:tc>
          <w:tcPr>
            <w:tcW w:w="2425" w:type="dxa"/>
          </w:tcPr>
          <w:p w14:paraId="0CC077CA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4EC02F36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800" w:type="dxa"/>
          </w:tcPr>
          <w:p w14:paraId="3DE0189D" w14:textId="77777777" w:rsidR="00DD30AB" w:rsidRDefault="00DD30AB" w:rsidP="005F0A87">
            <w:pPr>
              <w:rPr>
                <w:b/>
                <w:bCs/>
              </w:rPr>
            </w:pPr>
          </w:p>
        </w:tc>
      </w:tr>
      <w:tr w:rsidR="00DD30AB" w14:paraId="79004F27" w14:textId="77777777" w:rsidTr="005F0A87">
        <w:trPr>
          <w:trHeight w:val="342"/>
        </w:trPr>
        <w:tc>
          <w:tcPr>
            <w:tcW w:w="2425" w:type="dxa"/>
          </w:tcPr>
          <w:p w14:paraId="4A4AB253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B</w:t>
            </w:r>
          </w:p>
        </w:tc>
        <w:tc>
          <w:tcPr>
            <w:tcW w:w="1710" w:type="dxa"/>
          </w:tcPr>
          <w:p w14:paraId="2EA8006E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800" w:type="dxa"/>
          </w:tcPr>
          <w:p w14:paraId="7E255379" w14:textId="77777777" w:rsidR="00DD30AB" w:rsidRDefault="00DD30AB" w:rsidP="005F0A87">
            <w:pPr>
              <w:rPr>
                <w:b/>
                <w:bCs/>
              </w:rPr>
            </w:pPr>
          </w:p>
        </w:tc>
      </w:tr>
      <w:tr w:rsidR="00DD30AB" w14:paraId="1C758FC9" w14:textId="77777777" w:rsidTr="005F0A87">
        <w:trPr>
          <w:trHeight w:val="342"/>
        </w:trPr>
        <w:tc>
          <w:tcPr>
            <w:tcW w:w="2425" w:type="dxa"/>
          </w:tcPr>
          <w:p w14:paraId="1BE9714C" w14:textId="77777777" w:rsidR="00DD30AB" w:rsidRPr="00C36BCA" w:rsidRDefault="00DD30AB" w:rsidP="005F0A87">
            <w:r w:rsidRPr="00C36BCA">
              <w:t>Black</w:t>
            </w:r>
          </w:p>
        </w:tc>
        <w:tc>
          <w:tcPr>
            <w:tcW w:w="1710" w:type="dxa"/>
          </w:tcPr>
          <w:p w14:paraId="65AC3A43" w14:textId="77777777" w:rsidR="00DD30AB" w:rsidRPr="00B275B2" w:rsidRDefault="00DD30AB" w:rsidP="005F0A87">
            <w:r w:rsidRPr="00B275B2">
              <w:t>483</w:t>
            </w:r>
          </w:p>
        </w:tc>
        <w:tc>
          <w:tcPr>
            <w:tcW w:w="1800" w:type="dxa"/>
          </w:tcPr>
          <w:p w14:paraId="1B440B63" w14:textId="77777777" w:rsidR="00DD30AB" w:rsidRPr="00B275B2" w:rsidRDefault="00DD30AB" w:rsidP="005F0A87">
            <w:r w:rsidRPr="00B275B2">
              <w:t>49.6</w:t>
            </w:r>
          </w:p>
        </w:tc>
      </w:tr>
      <w:tr w:rsidR="00DD30AB" w14:paraId="0E609C1E" w14:textId="77777777" w:rsidTr="005F0A87">
        <w:trPr>
          <w:trHeight w:val="342"/>
        </w:trPr>
        <w:tc>
          <w:tcPr>
            <w:tcW w:w="2425" w:type="dxa"/>
          </w:tcPr>
          <w:p w14:paraId="6519DC0C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2C1BA3E2" w14:textId="77777777" w:rsidR="00DD30AB" w:rsidRPr="00B275B2" w:rsidRDefault="00DD30AB" w:rsidP="005F0A87">
            <w:r w:rsidRPr="00B275B2">
              <w:t>491</w:t>
            </w:r>
          </w:p>
        </w:tc>
        <w:tc>
          <w:tcPr>
            <w:tcW w:w="1800" w:type="dxa"/>
          </w:tcPr>
          <w:p w14:paraId="3B6AE1AE" w14:textId="77777777" w:rsidR="00DD30AB" w:rsidRPr="00B275B2" w:rsidRDefault="00DD30AB" w:rsidP="005F0A87">
            <w:r w:rsidRPr="00B275B2">
              <w:t>50.4</w:t>
            </w:r>
          </w:p>
        </w:tc>
      </w:tr>
      <w:tr w:rsidR="00DD30AB" w14:paraId="70EDE3D3" w14:textId="77777777" w:rsidTr="005F0A87">
        <w:trPr>
          <w:trHeight w:val="342"/>
        </w:trPr>
        <w:tc>
          <w:tcPr>
            <w:tcW w:w="2425" w:type="dxa"/>
          </w:tcPr>
          <w:p w14:paraId="2B51DE73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710" w:type="dxa"/>
          </w:tcPr>
          <w:p w14:paraId="7ECFBA6A" w14:textId="77777777" w:rsidR="00DD30AB" w:rsidRPr="00B275B2" w:rsidRDefault="00DD30AB" w:rsidP="005F0A87">
            <w:r w:rsidRPr="00B275B2">
              <w:t>974</w:t>
            </w:r>
          </w:p>
        </w:tc>
        <w:tc>
          <w:tcPr>
            <w:tcW w:w="1800" w:type="dxa"/>
          </w:tcPr>
          <w:p w14:paraId="022F7025" w14:textId="77777777" w:rsidR="00DD30AB" w:rsidRPr="00B275B2" w:rsidRDefault="00DD30AB" w:rsidP="005F0A87">
            <w:r w:rsidRPr="00B275B2">
              <w:t>100</w:t>
            </w:r>
          </w:p>
        </w:tc>
      </w:tr>
      <w:tr w:rsidR="00DD30AB" w14:paraId="4052AD23" w14:textId="77777777" w:rsidTr="005F0A87">
        <w:trPr>
          <w:trHeight w:val="342"/>
        </w:trPr>
        <w:tc>
          <w:tcPr>
            <w:tcW w:w="2425" w:type="dxa"/>
          </w:tcPr>
          <w:p w14:paraId="714A122F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41A881A5" w14:textId="77777777" w:rsidR="00DD30AB" w:rsidRPr="00B275B2" w:rsidRDefault="00DD30AB" w:rsidP="005F0A87"/>
        </w:tc>
        <w:tc>
          <w:tcPr>
            <w:tcW w:w="1800" w:type="dxa"/>
          </w:tcPr>
          <w:p w14:paraId="7882786C" w14:textId="77777777" w:rsidR="00DD30AB" w:rsidRPr="00B275B2" w:rsidRDefault="00DD30AB" w:rsidP="005F0A87"/>
        </w:tc>
      </w:tr>
      <w:tr w:rsidR="00DD30AB" w14:paraId="019FE69F" w14:textId="77777777" w:rsidTr="005F0A87">
        <w:trPr>
          <w:trHeight w:val="342"/>
        </w:trPr>
        <w:tc>
          <w:tcPr>
            <w:tcW w:w="2425" w:type="dxa"/>
          </w:tcPr>
          <w:p w14:paraId="3EC8F2C1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C</w:t>
            </w:r>
          </w:p>
        </w:tc>
        <w:tc>
          <w:tcPr>
            <w:tcW w:w="1710" w:type="dxa"/>
          </w:tcPr>
          <w:p w14:paraId="3E15A430" w14:textId="77777777" w:rsidR="00DD30AB" w:rsidRPr="00B275B2" w:rsidRDefault="00DD30AB" w:rsidP="005F0A87"/>
        </w:tc>
        <w:tc>
          <w:tcPr>
            <w:tcW w:w="1800" w:type="dxa"/>
          </w:tcPr>
          <w:p w14:paraId="5F48A99D" w14:textId="77777777" w:rsidR="00DD30AB" w:rsidRPr="00B275B2" w:rsidRDefault="00DD30AB" w:rsidP="005F0A87"/>
        </w:tc>
      </w:tr>
      <w:tr w:rsidR="00DD30AB" w14:paraId="3AAC4AE9" w14:textId="77777777" w:rsidTr="005F0A87">
        <w:trPr>
          <w:trHeight w:val="342"/>
        </w:trPr>
        <w:tc>
          <w:tcPr>
            <w:tcW w:w="2425" w:type="dxa"/>
          </w:tcPr>
          <w:p w14:paraId="6E5F1B87" w14:textId="77777777" w:rsidR="00DD30AB" w:rsidRPr="00C36BCA" w:rsidRDefault="00DD30AB" w:rsidP="005F0A87">
            <w:r w:rsidRPr="00C36BCA">
              <w:t>Black</w:t>
            </w:r>
          </w:p>
        </w:tc>
        <w:tc>
          <w:tcPr>
            <w:tcW w:w="1710" w:type="dxa"/>
          </w:tcPr>
          <w:p w14:paraId="51B00BF8" w14:textId="77777777" w:rsidR="00DD30AB" w:rsidRPr="00B275B2" w:rsidRDefault="00DD30AB" w:rsidP="005F0A87">
            <w:r w:rsidRPr="00B275B2">
              <w:t>489</w:t>
            </w:r>
          </w:p>
        </w:tc>
        <w:tc>
          <w:tcPr>
            <w:tcW w:w="1800" w:type="dxa"/>
          </w:tcPr>
          <w:p w14:paraId="69C80D1F" w14:textId="77777777" w:rsidR="00DD30AB" w:rsidRPr="00B275B2" w:rsidRDefault="00DD30AB" w:rsidP="005F0A87">
            <w:r w:rsidRPr="00B275B2">
              <w:t>50.2</w:t>
            </w:r>
          </w:p>
        </w:tc>
      </w:tr>
      <w:tr w:rsidR="00DD30AB" w14:paraId="5173BB8B" w14:textId="77777777" w:rsidTr="005F0A87">
        <w:trPr>
          <w:trHeight w:val="342"/>
        </w:trPr>
        <w:tc>
          <w:tcPr>
            <w:tcW w:w="2425" w:type="dxa"/>
          </w:tcPr>
          <w:p w14:paraId="7EC28EA7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08E79DD9" w14:textId="77777777" w:rsidR="00DD30AB" w:rsidRPr="00B275B2" w:rsidRDefault="00DD30AB" w:rsidP="005F0A87">
            <w:r w:rsidRPr="00B275B2">
              <w:t>485</w:t>
            </w:r>
          </w:p>
        </w:tc>
        <w:tc>
          <w:tcPr>
            <w:tcW w:w="1800" w:type="dxa"/>
          </w:tcPr>
          <w:p w14:paraId="389F4701" w14:textId="77777777" w:rsidR="00DD30AB" w:rsidRPr="00B275B2" w:rsidRDefault="00DD30AB" w:rsidP="005F0A87">
            <w:r w:rsidRPr="00B275B2">
              <w:t>49.8</w:t>
            </w:r>
          </w:p>
        </w:tc>
      </w:tr>
      <w:tr w:rsidR="00DD30AB" w14:paraId="2DCF4C08" w14:textId="77777777" w:rsidTr="005F0A87">
        <w:trPr>
          <w:trHeight w:val="342"/>
        </w:trPr>
        <w:tc>
          <w:tcPr>
            <w:tcW w:w="2425" w:type="dxa"/>
          </w:tcPr>
          <w:p w14:paraId="5FEE9697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710" w:type="dxa"/>
          </w:tcPr>
          <w:p w14:paraId="5F14098D" w14:textId="77777777" w:rsidR="00DD30AB" w:rsidRPr="00B275B2" w:rsidRDefault="00DD30AB" w:rsidP="005F0A87">
            <w:r w:rsidRPr="00B275B2">
              <w:t>974</w:t>
            </w:r>
          </w:p>
        </w:tc>
        <w:tc>
          <w:tcPr>
            <w:tcW w:w="1800" w:type="dxa"/>
          </w:tcPr>
          <w:p w14:paraId="1EBF593D" w14:textId="77777777" w:rsidR="00DD30AB" w:rsidRPr="00B275B2" w:rsidRDefault="00DD30AB" w:rsidP="005F0A87">
            <w:r w:rsidRPr="00B275B2">
              <w:t>100</w:t>
            </w:r>
          </w:p>
        </w:tc>
      </w:tr>
      <w:tr w:rsidR="00DD30AB" w14:paraId="688DD461" w14:textId="77777777" w:rsidTr="005F0A87">
        <w:trPr>
          <w:trHeight w:val="342"/>
        </w:trPr>
        <w:tc>
          <w:tcPr>
            <w:tcW w:w="2425" w:type="dxa"/>
          </w:tcPr>
          <w:p w14:paraId="04A4A4B4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3B4F400B" w14:textId="77777777" w:rsidR="00DD30AB" w:rsidRPr="00B275B2" w:rsidRDefault="00DD30AB" w:rsidP="005F0A87"/>
        </w:tc>
        <w:tc>
          <w:tcPr>
            <w:tcW w:w="1800" w:type="dxa"/>
          </w:tcPr>
          <w:p w14:paraId="6A58B7BE" w14:textId="77777777" w:rsidR="00DD30AB" w:rsidRPr="00B275B2" w:rsidRDefault="00DD30AB" w:rsidP="005F0A87"/>
        </w:tc>
      </w:tr>
      <w:tr w:rsidR="00DD30AB" w14:paraId="2CB67C3B" w14:textId="77777777" w:rsidTr="005F0A87">
        <w:trPr>
          <w:trHeight w:val="342"/>
        </w:trPr>
        <w:tc>
          <w:tcPr>
            <w:tcW w:w="2425" w:type="dxa"/>
          </w:tcPr>
          <w:p w14:paraId="24197DB5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D</w:t>
            </w:r>
          </w:p>
        </w:tc>
        <w:tc>
          <w:tcPr>
            <w:tcW w:w="1710" w:type="dxa"/>
          </w:tcPr>
          <w:p w14:paraId="00F854E3" w14:textId="77777777" w:rsidR="00DD30AB" w:rsidRPr="00B275B2" w:rsidRDefault="00DD30AB" w:rsidP="005F0A87"/>
        </w:tc>
        <w:tc>
          <w:tcPr>
            <w:tcW w:w="1800" w:type="dxa"/>
          </w:tcPr>
          <w:p w14:paraId="51DD2A8E" w14:textId="77777777" w:rsidR="00DD30AB" w:rsidRPr="00B275B2" w:rsidRDefault="00DD30AB" w:rsidP="005F0A87"/>
        </w:tc>
      </w:tr>
      <w:tr w:rsidR="00DD30AB" w14:paraId="69F19BCA" w14:textId="77777777" w:rsidTr="005F0A87">
        <w:trPr>
          <w:trHeight w:val="342"/>
        </w:trPr>
        <w:tc>
          <w:tcPr>
            <w:tcW w:w="2425" w:type="dxa"/>
          </w:tcPr>
          <w:p w14:paraId="6FC89EED" w14:textId="77777777" w:rsidR="00DD30AB" w:rsidRPr="00C36BCA" w:rsidRDefault="00DD30AB" w:rsidP="005F0A87">
            <w:r w:rsidRPr="00C36BCA">
              <w:t xml:space="preserve">Black </w:t>
            </w:r>
          </w:p>
        </w:tc>
        <w:tc>
          <w:tcPr>
            <w:tcW w:w="1710" w:type="dxa"/>
          </w:tcPr>
          <w:p w14:paraId="7E85CC7A" w14:textId="77777777" w:rsidR="00DD30AB" w:rsidRPr="00B275B2" w:rsidRDefault="00DD30AB" w:rsidP="005F0A87">
            <w:r w:rsidRPr="00B275B2">
              <w:t>485</w:t>
            </w:r>
          </w:p>
        </w:tc>
        <w:tc>
          <w:tcPr>
            <w:tcW w:w="1800" w:type="dxa"/>
          </w:tcPr>
          <w:p w14:paraId="6E025130" w14:textId="77777777" w:rsidR="00DD30AB" w:rsidRPr="00B275B2" w:rsidRDefault="00DD30AB" w:rsidP="005F0A87">
            <w:r w:rsidRPr="00B275B2">
              <w:t>49.8</w:t>
            </w:r>
          </w:p>
        </w:tc>
      </w:tr>
      <w:tr w:rsidR="00DD30AB" w14:paraId="635726C4" w14:textId="77777777" w:rsidTr="005F0A87">
        <w:trPr>
          <w:trHeight w:val="342"/>
        </w:trPr>
        <w:tc>
          <w:tcPr>
            <w:tcW w:w="2425" w:type="dxa"/>
          </w:tcPr>
          <w:p w14:paraId="74F2903D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189457AB" w14:textId="77777777" w:rsidR="00DD30AB" w:rsidRPr="00B275B2" w:rsidRDefault="00DD30AB" w:rsidP="005F0A87">
            <w:r w:rsidRPr="00B275B2">
              <w:t>489</w:t>
            </w:r>
          </w:p>
        </w:tc>
        <w:tc>
          <w:tcPr>
            <w:tcW w:w="1800" w:type="dxa"/>
          </w:tcPr>
          <w:p w14:paraId="0DF3F6FE" w14:textId="77777777" w:rsidR="00DD30AB" w:rsidRPr="00B275B2" w:rsidRDefault="00DD30AB" w:rsidP="005F0A87">
            <w:r w:rsidRPr="00B275B2">
              <w:t>50.2</w:t>
            </w:r>
          </w:p>
        </w:tc>
      </w:tr>
      <w:tr w:rsidR="00DD30AB" w14:paraId="1D237A3F" w14:textId="77777777" w:rsidTr="005F0A87">
        <w:trPr>
          <w:trHeight w:val="342"/>
        </w:trPr>
        <w:tc>
          <w:tcPr>
            <w:tcW w:w="2425" w:type="dxa"/>
          </w:tcPr>
          <w:p w14:paraId="21772BC2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710" w:type="dxa"/>
          </w:tcPr>
          <w:p w14:paraId="73D6834C" w14:textId="77777777" w:rsidR="00DD30AB" w:rsidRPr="00B275B2" w:rsidRDefault="00DD30AB" w:rsidP="005F0A87">
            <w:r w:rsidRPr="00B275B2">
              <w:t>974</w:t>
            </w:r>
          </w:p>
        </w:tc>
        <w:tc>
          <w:tcPr>
            <w:tcW w:w="1800" w:type="dxa"/>
          </w:tcPr>
          <w:p w14:paraId="0777E1F0" w14:textId="77777777" w:rsidR="00DD30AB" w:rsidRPr="00B275B2" w:rsidRDefault="00DD30AB" w:rsidP="005F0A87">
            <w:r w:rsidRPr="00B275B2">
              <w:t>100</w:t>
            </w:r>
          </w:p>
        </w:tc>
      </w:tr>
      <w:tr w:rsidR="00DD30AB" w14:paraId="4F04D9DE" w14:textId="77777777" w:rsidTr="005F0A87">
        <w:trPr>
          <w:trHeight w:val="342"/>
        </w:trPr>
        <w:tc>
          <w:tcPr>
            <w:tcW w:w="2425" w:type="dxa"/>
          </w:tcPr>
          <w:p w14:paraId="7515965B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5836083C" w14:textId="77777777" w:rsidR="00DD30AB" w:rsidRPr="00B275B2" w:rsidRDefault="00DD30AB" w:rsidP="005F0A87"/>
        </w:tc>
        <w:tc>
          <w:tcPr>
            <w:tcW w:w="1800" w:type="dxa"/>
          </w:tcPr>
          <w:p w14:paraId="2BE6C448" w14:textId="77777777" w:rsidR="00DD30AB" w:rsidRPr="00B275B2" w:rsidRDefault="00DD30AB" w:rsidP="005F0A87"/>
        </w:tc>
      </w:tr>
      <w:tr w:rsidR="00DD30AB" w14:paraId="2345471C" w14:textId="77777777" w:rsidTr="005F0A87">
        <w:trPr>
          <w:trHeight w:val="342"/>
        </w:trPr>
        <w:tc>
          <w:tcPr>
            <w:tcW w:w="2425" w:type="dxa"/>
          </w:tcPr>
          <w:p w14:paraId="08270014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E</w:t>
            </w:r>
          </w:p>
        </w:tc>
        <w:tc>
          <w:tcPr>
            <w:tcW w:w="1710" w:type="dxa"/>
          </w:tcPr>
          <w:p w14:paraId="5B3ABE5B" w14:textId="77777777" w:rsidR="00DD30AB" w:rsidRPr="00B275B2" w:rsidRDefault="00DD30AB" w:rsidP="005F0A87"/>
        </w:tc>
        <w:tc>
          <w:tcPr>
            <w:tcW w:w="1800" w:type="dxa"/>
          </w:tcPr>
          <w:p w14:paraId="77A580A6" w14:textId="77777777" w:rsidR="00DD30AB" w:rsidRPr="00B275B2" w:rsidRDefault="00DD30AB" w:rsidP="005F0A87"/>
        </w:tc>
      </w:tr>
      <w:tr w:rsidR="00DD30AB" w14:paraId="100F34BF" w14:textId="77777777" w:rsidTr="005F0A87">
        <w:trPr>
          <w:trHeight w:val="342"/>
        </w:trPr>
        <w:tc>
          <w:tcPr>
            <w:tcW w:w="2425" w:type="dxa"/>
          </w:tcPr>
          <w:p w14:paraId="33C5B8BE" w14:textId="77777777" w:rsidR="00DD30AB" w:rsidRPr="00C36BCA" w:rsidRDefault="00DD30AB" w:rsidP="005F0A87">
            <w:r w:rsidRPr="00C36BCA">
              <w:t>Black</w:t>
            </w:r>
          </w:p>
        </w:tc>
        <w:tc>
          <w:tcPr>
            <w:tcW w:w="1710" w:type="dxa"/>
          </w:tcPr>
          <w:p w14:paraId="434D1402" w14:textId="77777777" w:rsidR="00DD30AB" w:rsidRPr="00B275B2" w:rsidRDefault="00DD30AB" w:rsidP="005F0A87">
            <w:r w:rsidRPr="00B275B2">
              <w:t>492</w:t>
            </w:r>
          </w:p>
        </w:tc>
        <w:tc>
          <w:tcPr>
            <w:tcW w:w="1800" w:type="dxa"/>
          </w:tcPr>
          <w:p w14:paraId="7F057966" w14:textId="77777777" w:rsidR="00DD30AB" w:rsidRPr="00B275B2" w:rsidRDefault="00DD30AB" w:rsidP="005F0A87">
            <w:r w:rsidRPr="00B275B2">
              <w:t>50.5</w:t>
            </w:r>
          </w:p>
        </w:tc>
      </w:tr>
      <w:tr w:rsidR="00DD30AB" w14:paraId="2E47D8B8" w14:textId="77777777" w:rsidTr="005F0A87">
        <w:trPr>
          <w:trHeight w:val="342"/>
        </w:trPr>
        <w:tc>
          <w:tcPr>
            <w:tcW w:w="2425" w:type="dxa"/>
          </w:tcPr>
          <w:p w14:paraId="32672C13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3B12A095" w14:textId="77777777" w:rsidR="00DD30AB" w:rsidRPr="00B275B2" w:rsidRDefault="00DD30AB" w:rsidP="005F0A87">
            <w:r w:rsidRPr="00B275B2">
              <w:t>482</w:t>
            </w:r>
          </w:p>
        </w:tc>
        <w:tc>
          <w:tcPr>
            <w:tcW w:w="1800" w:type="dxa"/>
          </w:tcPr>
          <w:p w14:paraId="54A73923" w14:textId="77777777" w:rsidR="00DD30AB" w:rsidRPr="00B275B2" w:rsidRDefault="00DD30AB" w:rsidP="005F0A87">
            <w:r w:rsidRPr="00B275B2">
              <w:t>49.5</w:t>
            </w:r>
          </w:p>
        </w:tc>
      </w:tr>
      <w:tr w:rsidR="00DD30AB" w14:paraId="71049B9B" w14:textId="77777777" w:rsidTr="005F0A87">
        <w:trPr>
          <w:trHeight w:val="342"/>
        </w:trPr>
        <w:tc>
          <w:tcPr>
            <w:tcW w:w="2425" w:type="dxa"/>
          </w:tcPr>
          <w:p w14:paraId="1551DEFE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710" w:type="dxa"/>
          </w:tcPr>
          <w:p w14:paraId="00E46914" w14:textId="77777777" w:rsidR="00DD30AB" w:rsidRPr="00B275B2" w:rsidRDefault="00DD30AB" w:rsidP="005F0A87">
            <w:r w:rsidRPr="00B275B2">
              <w:t>974</w:t>
            </w:r>
          </w:p>
        </w:tc>
        <w:tc>
          <w:tcPr>
            <w:tcW w:w="1800" w:type="dxa"/>
          </w:tcPr>
          <w:p w14:paraId="559FDD96" w14:textId="77777777" w:rsidR="00DD30AB" w:rsidRPr="00B275B2" w:rsidRDefault="00DD30AB" w:rsidP="005F0A87">
            <w:r w:rsidRPr="00B275B2">
              <w:t>100</w:t>
            </w:r>
          </w:p>
        </w:tc>
      </w:tr>
      <w:tr w:rsidR="00DD30AB" w14:paraId="6DAE89A0" w14:textId="77777777" w:rsidTr="005F0A87">
        <w:trPr>
          <w:trHeight w:val="342"/>
        </w:trPr>
        <w:tc>
          <w:tcPr>
            <w:tcW w:w="2425" w:type="dxa"/>
          </w:tcPr>
          <w:p w14:paraId="58D285FD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1F6B1E58" w14:textId="77777777" w:rsidR="00DD30AB" w:rsidRPr="00B275B2" w:rsidRDefault="00DD30AB" w:rsidP="005F0A87"/>
        </w:tc>
        <w:tc>
          <w:tcPr>
            <w:tcW w:w="1800" w:type="dxa"/>
          </w:tcPr>
          <w:p w14:paraId="6B77CADE" w14:textId="77777777" w:rsidR="00DD30AB" w:rsidRPr="00B275B2" w:rsidRDefault="00DD30AB" w:rsidP="005F0A87"/>
        </w:tc>
      </w:tr>
      <w:tr w:rsidR="00DD30AB" w14:paraId="01D6DCDD" w14:textId="77777777" w:rsidTr="005F0A87">
        <w:trPr>
          <w:trHeight w:val="342"/>
        </w:trPr>
        <w:tc>
          <w:tcPr>
            <w:tcW w:w="2425" w:type="dxa"/>
          </w:tcPr>
          <w:p w14:paraId="5BE2BD61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pplicant F</w:t>
            </w:r>
          </w:p>
        </w:tc>
        <w:tc>
          <w:tcPr>
            <w:tcW w:w="1710" w:type="dxa"/>
          </w:tcPr>
          <w:p w14:paraId="24880EA0" w14:textId="77777777" w:rsidR="00DD30AB" w:rsidRPr="00B275B2" w:rsidRDefault="00DD30AB" w:rsidP="005F0A87"/>
        </w:tc>
        <w:tc>
          <w:tcPr>
            <w:tcW w:w="1800" w:type="dxa"/>
          </w:tcPr>
          <w:p w14:paraId="12A5E88B" w14:textId="77777777" w:rsidR="00DD30AB" w:rsidRPr="00B275B2" w:rsidRDefault="00DD30AB" w:rsidP="005F0A87"/>
        </w:tc>
      </w:tr>
      <w:tr w:rsidR="00DD30AB" w14:paraId="598473D2" w14:textId="77777777" w:rsidTr="005F0A87">
        <w:trPr>
          <w:trHeight w:val="342"/>
        </w:trPr>
        <w:tc>
          <w:tcPr>
            <w:tcW w:w="2425" w:type="dxa"/>
          </w:tcPr>
          <w:p w14:paraId="2AE3BEE3" w14:textId="77777777" w:rsidR="00DD30AB" w:rsidRPr="00C36BCA" w:rsidRDefault="00DD30AB" w:rsidP="005F0A87">
            <w:r w:rsidRPr="00C36BCA">
              <w:t>Black</w:t>
            </w:r>
          </w:p>
        </w:tc>
        <w:tc>
          <w:tcPr>
            <w:tcW w:w="1710" w:type="dxa"/>
          </w:tcPr>
          <w:p w14:paraId="7E1ED192" w14:textId="77777777" w:rsidR="00DD30AB" w:rsidRPr="00B275B2" w:rsidRDefault="00DD30AB" w:rsidP="005F0A87">
            <w:r w:rsidRPr="00B275B2">
              <w:t>483</w:t>
            </w:r>
          </w:p>
        </w:tc>
        <w:tc>
          <w:tcPr>
            <w:tcW w:w="1800" w:type="dxa"/>
          </w:tcPr>
          <w:p w14:paraId="7F5ACD57" w14:textId="77777777" w:rsidR="00DD30AB" w:rsidRPr="00B275B2" w:rsidRDefault="00DD30AB" w:rsidP="005F0A87">
            <w:r w:rsidRPr="00B275B2">
              <w:t>49.6</w:t>
            </w:r>
          </w:p>
        </w:tc>
      </w:tr>
      <w:tr w:rsidR="00DD30AB" w14:paraId="0528712D" w14:textId="77777777" w:rsidTr="005F0A87">
        <w:trPr>
          <w:trHeight w:val="342"/>
        </w:trPr>
        <w:tc>
          <w:tcPr>
            <w:tcW w:w="2425" w:type="dxa"/>
          </w:tcPr>
          <w:p w14:paraId="495C2AD0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6FE33A23" w14:textId="77777777" w:rsidR="00DD30AB" w:rsidRPr="00B275B2" w:rsidRDefault="00DD30AB" w:rsidP="005F0A87">
            <w:r w:rsidRPr="00B275B2">
              <w:t>491</w:t>
            </w:r>
          </w:p>
        </w:tc>
        <w:tc>
          <w:tcPr>
            <w:tcW w:w="1800" w:type="dxa"/>
          </w:tcPr>
          <w:p w14:paraId="7B3A42FA" w14:textId="77777777" w:rsidR="00DD30AB" w:rsidRPr="00B275B2" w:rsidRDefault="00DD30AB" w:rsidP="005F0A87">
            <w:r w:rsidRPr="00B275B2">
              <w:t>50.4</w:t>
            </w:r>
          </w:p>
        </w:tc>
      </w:tr>
      <w:tr w:rsidR="00DD30AB" w14:paraId="601FFD89" w14:textId="77777777" w:rsidTr="005F0A87">
        <w:trPr>
          <w:trHeight w:val="342"/>
        </w:trPr>
        <w:tc>
          <w:tcPr>
            <w:tcW w:w="2425" w:type="dxa"/>
          </w:tcPr>
          <w:p w14:paraId="7B8A84AA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710" w:type="dxa"/>
          </w:tcPr>
          <w:p w14:paraId="0C106C3E" w14:textId="77777777" w:rsidR="00DD30AB" w:rsidRPr="00B275B2" w:rsidRDefault="00DD30AB" w:rsidP="005F0A87">
            <w:r w:rsidRPr="00B275B2">
              <w:t>974</w:t>
            </w:r>
          </w:p>
        </w:tc>
        <w:tc>
          <w:tcPr>
            <w:tcW w:w="1800" w:type="dxa"/>
          </w:tcPr>
          <w:p w14:paraId="6D152B03" w14:textId="77777777" w:rsidR="00DD30AB" w:rsidRPr="00B275B2" w:rsidRDefault="00DD30AB" w:rsidP="005F0A87">
            <w:r w:rsidRPr="00B275B2">
              <w:t>100</w:t>
            </w:r>
          </w:p>
        </w:tc>
      </w:tr>
      <w:tr w:rsidR="00DD30AB" w14:paraId="534F021F" w14:textId="77777777" w:rsidTr="005F0A87">
        <w:trPr>
          <w:trHeight w:val="342"/>
        </w:trPr>
        <w:tc>
          <w:tcPr>
            <w:tcW w:w="2425" w:type="dxa"/>
          </w:tcPr>
          <w:p w14:paraId="464E5CE4" w14:textId="77777777" w:rsidR="00DD30AB" w:rsidRDefault="00DD30AB" w:rsidP="005F0A87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14:paraId="474E74CA" w14:textId="77777777" w:rsidR="00DD30AB" w:rsidRPr="00B275B2" w:rsidRDefault="00DD30AB" w:rsidP="005F0A87"/>
        </w:tc>
        <w:tc>
          <w:tcPr>
            <w:tcW w:w="1800" w:type="dxa"/>
          </w:tcPr>
          <w:p w14:paraId="27E33AAF" w14:textId="77777777" w:rsidR="00DD30AB" w:rsidRPr="00B275B2" w:rsidRDefault="00DD30AB" w:rsidP="005F0A87"/>
        </w:tc>
      </w:tr>
      <w:tr w:rsidR="00DD30AB" w14:paraId="1C534171" w14:textId="77777777" w:rsidTr="005F0A87">
        <w:trPr>
          <w:trHeight w:val="342"/>
        </w:trPr>
        <w:tc>
          <w:tcPr>
            <w:tcW w:w="2425" w:type="dxa"/>
          </w:tcPr>
          <w:p w14:paraId="19114218" w14:textId="77777777" w:rsidR="00DD30AB" w:rsidRDefault="00DD30AB" w:rsidP="005F0A87">
            <w:pPr>
              <w:rPr>
                <w:b/>
                <w:bCs/>
              </w:rPr>
            </w:pPr>
            <w:r>
              <w:rPr>
                <w:b/>
                <w:bCs/>
              </w:rPr>
              <w:t>Across all applicant profiles</w:t>
            </w:r>
          </w:p>
        </w:tc>
        <w:tc>
          <w:tcPr>
            <w:tcW w:w="1710" w:type="dxa"/>
          </w:tcPr>
          <w:p w14:paraId="46215C99" w14:textId="77777777" w:rsidR="00DD30AB" w:rsidRPr="00B275B2" w:rsidRDefault="00DD30AB" w:rsidP="005F0A87"/>
        </w:tc>
        <w:tc>
          <w:tcPr>
            <w:tcW w:w="1800" w:type="dxa"/>
          </w:tcPr>
          <w:p w14:paraId="08EA372C" w14:textId="77777777" w:rsidR="00DD30AB" w:rsidRPr="00B275B2" w:rsidRDefault="00DD30AB" w:rsidP="005F0A87"/>
        </w:tc>
      </w:tr>
      <w:tr w:rsidR="00DD30AB" w14:paraId="1F51F150" w14:textId="77777777" w:rsidTr="005F0A87">
        <w:trPr>
          <w:trHeight w:val="342"/>
        </w:trPr>
        <w:tc>
          <w:tcPr>
            <w:tcW w:w="2425" w:type="dxa"/>
          </w:tcPr>
          <w:p w14:paraId="41025734" w14:textId="77777777" w:rsidR="00DD30AB" w:rsidRPr="00C36BCA" w:rsidRDefault="00DD30AB" w:rsidP="005F0A87">
            <w:r w:rsidRPr="00C36BCA">
              <w:t>Black</w:t>
            </w:r>
          </w:p>
        </w:tc>
        <w:tc>
          <w:tcPr>
            <w:tcW w:w="1710" w:type="dxa"/>
          </w:tcPr>
          <w:p w14:paraId="11D846DA" w14:textId="77777777" w:rsidR="00DD30AB" w:rsidRPr="00B275B2" w:rsidRDefault="00DD30AB" w:rsidP="005F0A87">
            <w:r w:rsidRPr="00B275B2">
              <w:t>2,923</w:t>
            </w:r>
          </w:p>
        </w:tc>
        <w:tc>
          <w:tcPr>
            <w:tcW w:w="1800" w:type="dxa"/>
          </w:tcPr>
          <w:p w14:paraId="3122CE52" w14:textId="77777777" w:rsidR="00DD30AB" w:rsidRPr="00B275B2" w:rsidRDefault="00DD30AB" w:rsidP="005F0A87">
            <w:r w:rsidRPr="00B275B2">
              <w:t>50.0</w:t>
            </w:r>
          </w:p>
        </w:tc>
      </w:tr>
      <w:tr w:rsidR="00DD30AB" w14:paraId="6A93802E" w14:textId="77777777" w:rsidTr="005F0A87">
        <w:trPr>
          <w:trHeight w:val="342"/>
        </w:trPr>
        <w:tc>
          <w:tcPr>
            <w:tcW w:w="2425" w:type="dxa"/>
          </w:tcPr>
          <w:p w14:paraId="25A35584" w14:textId="77777777" w:rsidR="00DD30AB" w:rsidRPr="00C36BCA" w:rsidRDefault="00DD30AB" w:rsidP="005F0A87">
            <w:r w:rsidRPr="00C36BCA">
              <w:t>White</w:t>
            </w:r>
          </w:p>
        </w:tc>
        <w:tc>
          <w:tcPr>
            <w:tcW w:w="1710" w:type="dxa"/>
          </w:tcPr>
          <w:p w14:paraId="06147F6D" w14:textId="77777777" w:rsidR="00DD30AB" w:rsidRPr="00B275B2" w:rsidRDefault="00DD30AB" w:rsidP="005F0A87">
            <w:r w:rsidRPr="00B275B2">
              <w:t>2,921</w:t>
            </w:r>
          </w:p>
        </w:tc>
        <w:tc>
          <w:tcPr>
            <w:tcW w:w="1800" w:type="dxa"/>
          </w:tcPr>
          <w:p w14:paraId="5B691D3C" w14:textId="77777777" w:rsidR="00DD30AB" w:rsidRPr="00B275B2" w:rsidRDefault="00DD30AB" w:rsidP="005F0A87">
            <w:r w:rsidRPr="00B275B2">
              <w:t>50.0</w:t>
            </w:r>
          </w:p>
        </w:tc>
      </w:tr>
      <w:tr w:rsidR="00DD30AB" w14:paraId="02E9F733" w14:textId="77777777" w:rsidTr="005F0A87">
        <w:trPr>
          <w:trHeight w:val="342"/>
        </w:trPr>
        <w:tc>
          <w:tcPr>
            <w:tcW w:w="2425" w:type="dxa"/>
          </w:tcPr>
          <w:p w14:paraId="37A94871" w14:textId="77777777" w:rsidR="00DD30AB" w:rsidRPr="00C36BCA" w:rsidRDefault="00DD30AB" w:rsidP="005F0A87">
            <w:r w:rsidRPr="00C36BCA">
              <w:t>Total</w:t>
            </w:r>
          </w:p>
        </w:tc>
        <w:tc>
          <w:tcPr>
            <w:tcW w:w="1710" w:type="dxa"/>
          </w:tcPr>
          <w:p w14:paraId="744CE7D2" w14:textId="77777777" w:rsidR="00DD30AB" w:rsidRPr="00B275B2" w:rsidRDefault="00DD30AB" w:rsidP="005F0A87">
            <w:r w:rsidRPr="00B275B2">
              <w:t>5,844</w:t>
            </w:r>
          </w:p>
        </w:tc>
        <w:tc>
          <w:tcPr>
            <w:tcW w:w="1800" w:type="dxa"/>
          </w:tcPr>
          <w:p w14:paraId="45665C26" w14:textId="77777777" w:rsidR="00DD30AB" w:rsidRPr="00B275B2" w:rsidRDefault="00DD30AB" w:rsidP="005F0A87">
            <w:r w:rsidRPr="00B275B2">
              <w:t>100</w:t>
            </w:r>
          </w:p>
        </w:tc>
      </w:tr>
    </w:tbl>
    <w:p w14:paraId="07E05D31" w14:textId="43BFF471" w:rsidR="00DD30AB" w:rsidRDefault="00DD30AB" w:rsidP="00E0640F">
      <w:pPr>
        <w:rPr>
          <w:b/>
          <w:bCs/>
        </w:rPr>
      </w:pPr>
      <w:r>
        <w:rPr>
          <w:b/>
          <w:bCs/>
        </w:rPr>
        <w:br w:type="page"/>
      </w:r>
      <w:r w:rsidR="00E0640F">
        <w:rPr>
          <w:b/>
          <w:bCs/>
        </w:rPr>
        <w:lastRenderedPageBreak/>
        <w:t xml:space="preserve"> </w:t>
      </w:r>
    </w:p>
    <w:p w14:paraId="23EA216A" w14:textId="77777777" w:rsidR="00DD30AB" w:rsidRDefault="00DD30AB" w:rsidP="00DD30AB">
      <w:pPr>
        <w:rPr>
          <w:b/>
          <w:bCs/>
        </w:rPr>
      </w:pPr>
    </w:p>
    <w:p w14:paraId="5EEF1EB3" w14:textId="77777777" w:rsidR="00DD30AB" w:rsidRDefault="00DD30AB" w:rsidP="00DD30AB">
      <w:pPr>
        <w:rPr>
          <w:b/>
          <w:bCs/>
        </w:rPr>
      </w:pPr>
    </w:p>
    <w:p w14:paraId="543A3B55" w14:textId="77777777" w:rsidR="00DD30AB" w:rsidRDefault="00DD30AB" w:rsidP="00DD30AB">
      <w:pPr>
        <w:rPr>
          <w:b/>
          <w:bCs/>
        </w:rPr>
      </w:pPr>
    </w:p>
    <w:p w14:paraId="5A5E8097" w14:textId="7E9778F0" w:rsidR="00DD30AB" w:rsidRPr="008C41BA" w:rsidRDefault="00DD30AB" w:rsidP="00DD30AB">
      <w:r w:rsidRPr="008C41BA">
        <w:rPr>
          <w:b/>
          <w:bCs/>
        </w:rPr>
        <w:t xml:space="preserve">SI Table </w:t>
      </w:r>
      <w:r w:rsidR="007145EE">
        <w:rPr>
          <w:b/>
          <w:bCs/>
        </w:rPr>
        <w:t>7</w:t>
      </w:r>
      <w:r w:rsidRPr="008C41BA">
        <w:rPr>
          <w:b/>
          <w:bCs/>
        </w:rPr>
        <w:t xml:space="preserve">. </w:t>
      </w:r>
      <w:r w:rsidR="00494985">
        <w:t>Adjectives</w:t>
      </w:r>
      <w:r w:rsidRPr="008C41BA">
        <w:t xml:space="preserve"> provided to survey respondents</w:t>
      </w:r>
      <w:r>
        <w:t>.</w:t>
      </w:r>
    </w:p>
    <w:p w14:paraId="767807E1" w14:textId="77777777" w:rsidR="00DD30AB" w:rsidRPr="008C41BA" w:rsidRDefault="00DD30AB" w:rsidP="00DD30A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</w:tblGrid>
      <w:tr w:rsidR="00DD30AB" w:rsidRPr="008C41BA" w14:paraId="4354998A" w14:textId="77777777" w:rsidTr="005F0A87">
        <w:tc>
          <w:tcPr>
            <w:tcW w:w="0" w:type="auto"/>
          </w:tcPr>
          <w:p w14:paraId="75D33992" w14:textId="77777777" w:rsidR="00DD30AB" w:rsidRPr="008C41BA" w:rsidRDefault="00DD30AB" w:rsidP="005F0A87">
            <w:r w:rsidRPr="008C41BA">
              <w:t>Lazy</w:t>
            </w:r>
          </w:p>
        </w:tc>
      </w:tr>
      <w:tr w:rsidR="00DD30AB" w:rsidRPr="008C41BA" w14:paraId="68895C9C" w14:textId="77777777" w:rsidTr="005F0A87">
        <w:tc>
          <w:tcPr>
            <w:tcW w:w="0" w:type="auto"/>
          </w:tcPr>
          <w:p w14:paraId="1F931495" w14:textId="77777777" w:rsidR="00DD30AB" w:rsidRPr="008C41BA" w:rsidRDefault="00DD30AB" w:rsidP="005F0A87">
            <w:r w:rsidRPr="008C41BA">
              <w:t>Family-oriented</w:t>
            </w:r>
          </w:p>
        </w:tc>
      </w:tr>
      <w:tr w:rsidR="00DD30AB" w:rsidRPr="008C41BA" w14:paraId="7E873DC0" w14:textId="77777777" w:rsidTr="005F0A87">
        <w:tc>
          <w:tcPr>
            <w:tcW w:w="0" w:type="auto"/>
          </w:tcPr>
          <w:p w14:paraId="78B2CD9F" w14:textId="77777777" w:rsidR="00DD30AB" w:rsidRPr="008C41BA" w:rsidRDefault="00DD30AB" w:rsidP="005F0A87">
            <w:r w:rsidRPr="008C41BA">
              <w:t>Hardworking</w:t>
            </w:r>
          </w:p>
        </w:tc>
      </w:tr>
      <w:tr w:rsidR="00DD30AB" w:rsidRPr="008C41BA" w14:paraId="5F555E13" w14:textId="77777777" w:rsidTr="005F0A87">
        <w:tc>
          <w:tcPr>
            <w:tcW w:w="0" w:type="auto"/>
          </w:tcPr>
          <w:p w14:paraId="2558EBA8" w14:textId="77777777" w:rsidR="00DD30AB" w:rsidRPr="008C41BA" w:rsidRDefault="00DD30AB" w:rsidP="005F0A87">
            <w:r w:rsidRPr="008C41BA">
              <w:t>Dedicated</w:t>
            </w:r>
          </w:p>
        </w:tc>
      </w:tr>
      <w:tr w:rsidR="00DD30AB" w:rsidRPr="008C41BA" w14:paraId="4BDD2756" w14:textId="77777777" w:rsidTr="005F0A87">
        <w:tc>
          <w:tcPr>
            <w:tcW w:w="0" w:type="auto"/>
          </w:tcPr>
          <w:p w14:paraId="6906FB22" w14:textId="77777777" w:rsidR="00DD30AB" w:rsidRPr="008C41BA" w:rsidRDefault="00DD30AB" w:rsidP="005F0A87">
            <w:r w:rsidRPr="008C41BA">
              <w:t>Erratic</w:t>
            </w:r>
          </w:p>
        </w:tc>
      </w:tr>
      <w:tr w:rsidR="00DD30AB" w:rsidRPr="008C41BA" w14:paraId="3311B462" w14:textId="77777777" w:rsidTr="005F0A87">
        <w:tc>
          <w:tcPr>
            <w:tcW w:w="0" w:type="auto"/>
          </w:tcPr>
          <w:p w14:paraId="7E3ADBDD" w14:textId="77777777" w:rsidR="00DD30AB" w:rsidRPr="008C41BA" w:rsidRDefault="00DD30AB" w:rsidP="005F0A87">
            <w:r w:rsidRPr="008C41BA">
              <w:t>Professional</w:t>
            </w:r>
          </w:p>
        </w:tc>
      </w:tr>
      <w:tr w:rsidR="00DD30AB" w:rsidRPr="008C41BA" w14:paraId="7E5EFAD4" w14:textId="77777777" w:rsidTr="005F0A87">
        <w:tc>
          <w:tcPr>
            <w:tcW w:w="0" w:type="auto"/>
          </w:tcPr>
          <w:p w14:paraId="4941DA42" w14:textId="77777777" w:rsidR="00DD30AB" w:rsidRPr="008C41BA" w:rsidRDefault="00DD30AB" w:rsidP="005F0A87">
            <w:r w:rsidRPr="008C41BA">
              <w:t>Unmotivated</w:t>
            </w:r>
          </w:p>
        </w:tc>
      </w:tr>
      <w:tr w:rsidR="00DD30AB" w:rsidRPr="008C41BA" w14:paraId="79C9F2F8" w14:textId="77777777" w:rsidTr="005F0A87">
        <w:tc>
          <w:tcPr>
            <w:tcW w:w="0" w:type="auto"/>
          </w:tcPr>
          <w:p w14:paraId="1CC98397" w14:textId="77777777" w:rsidR="00DD30AB" w:rsidRPr="008C41BA" w:rsidRDefault="00DD30AB" w:rsidP="005F0A87">
            <w:r w:rsidRPr="008C41BA">
              <w:t>Qualified</w:t>
            </w:r>
          </w:p>
        </w:tc>
      </w:tr>
      <w:tr w:rsidR="00DD30AB" w:rsidRPr="008C41BA" w14:paraId="35954476" w14:textId="77777777" w:rsidTr="005F0A87">
        <w:tc>
          <w:tcPr>
            <w:tcW w:w="0" w:type="auto"/>
          </w:tcPr>
          <w:p w14:paraId="537B205C" w14:textId="77777777" w:rsidR="00DD30AB" w:rsidRPr="008C41BA" w:rsidRDefault="00DD30AB" w:rsidP="005F0A87">
            <w:r w:rsidRPr="008C41BA">
              <w:t>Unreliable</w:t>
            </w:r>
          </w:p>
        </w:tc>
      </w:tr>
      <w:tr w:rsidR="00DD30AB" w:rsidRPr="008C41BA" w14:paraId="7D1271BA" w14:textId="77777777" w:rsidTr="005F0A87">
        <w:tc>
          <w:tcPr>
            <w:tcW w:w="0" w:type="auto"/>
          </w:tcPr>
          <w:p w14:paraId="3A7030F1" w14:textId="77777777" w:rsidR="00DD30AB" w:rsidRPr="008C41BA" w:rsidRDefault="00DD30AB" w:rsidP="005F0A87">
            <w:r w:rsidRPr="008C41BA">
              <w:t>Caring</w:t>
            </w:r>
          </w:p>
        </w:tc>
      </w:tr>
      <w:tr w:rsidR="00DD30AB" w:rsidRPr="008C41BA" w14:paraId="292DA34D" w14:textId="77777777" w:rsidTr="005F0A87">
        <w:tc>
          <w:tcPr>
            <w:tcW w:w="0" w:type="auto"/>
          </w:tcPr>
          <w:p w14:paraId="47A1E727" w14:textId="77777777" w:rsidR="00DD30AB" w:rsidRPr="008C41BA" w:rsidRDefault="00DD30AB" w:rsidP="005F0A87">
            <w:r w:rsidRPr="008C41BA">
              <w:t>Emotional</w:t>
            </w:r>
          </w:p>
        </w:tc>
      </w:tr>
    </w:tbl>
    <w:p w14:paraId="56DE9C89" w14:textId="77777777" w:rsidR="00DD30AB" w:rsidRPr="008C41BA" w:rsidRDefault="00DD30AB" w:rsidP="00DD30AB"/>
    <w:p w14:paraId="255533B8" w14:textId="77777777" w:rsidR="00DD30AB" w:rsidRDefault="00DD30AB">
      <w:pPr>
        <w:rPr>
          <w:b/>
          <w:bCs/>
        </w:rPr>
      </w:pPr>
    </w:p>
    <w:p w14:paraId="17B21540" w14:textId="77777777" w:rsidR="007145EE" w:rsidRDefault="007145EE">
      <w:pPr>
        <w:rPr>
          <w:b/>
          <w:bCs/>
        </w:rPr>
      </w:pPr>
      <w:r>
        <w:rPr>
          <w:b/>
          <w:bCs/>
        </w:rPr>
        <w:br w:type="page"/>
      </w:r>
    </w:p>
    <w:p w14:paraId="63F4FCA0" w14:textId="3CAEAF45" w:rsidR="00F221E2" w:rsidRPr="008C41BA" w:rsidRDefault="00801163">
      <w:pPr>
        <w:rPr>
          <w:b/>
          <w:bCs/>
        </w:rPr>
      </w:pPr>
      <w:r w:rsidRPr="008C41BA">
        <w:rPr>
          <w:b/>
          <w:bCs/>
        </w:rPr>
        <w:lastRenderedPageBreak/>
        <w:t xml:space="preserve">SI Table </w:t>
      </w:r>
      <w:r w:rsidR="007145EE">
        <w:rPr>
          <w:b/>
          <w:bCs/>
        </w:rPr>
        <w:t>8</w:t>
      </w:r>
      <w:r w:rsidR="00F221E2" w:rsidRPr="008C41BA">
        <w:rPr>
          <w:b/>
          <w:bCs/>
        </w:rPr>
        <w:t xml:space="preserve">. </w:t>
      </w:r>
      <w:r w:rsidR="00F221E2" w:rsidRPr="008C41BA">
        <w:t>Fig 1 results</w:t>
      </w:r>
      <w:r w:rsidR="0013483D">
        <w:t xml:space="preserve"> (Model 1)</w:t>
      </w:r>
      <w:r w:rsidR="00F221E2" w:rsidRPr="008C41BA">
        <w:t xml:space="preserve">, </w:t>
      </w:r>
      <w:r w:rsidR="0013483D">
        <w:t>with robustness checks (Models 2 and 3)</w:t>
      </w:r>
      <w:r w:rsidR="00F221E2" w:rsidRPr="008C41BA">
        <w:t xml:space="preserve"> </w:t>
      </w:r>
    </w:p>
    <w:p w14:paraId="02D9C5AF" w14:textId="77817907" w:rsidR="00F221E2" w:rsidRPr="008C41BA" w:rsidRDefault="00F221E2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350"/>
        <w:gridCol w:w="1317"/>
        <w:gridCol w:w="1317"/>
      </w:tblGrid>
      <w:tr w:rsidR="00603A00" w:rsidRPr="008C41BA" w14:paraId="2F5D9344" w14:textId="42EE84B1" w:rsidTr="00657947">
        <w:trPr>
          <w:trHeight w:val="320"/>
        </w:trPr>
        <w:tc>
          <w:tcPr>
            <w:tcW w:w="3055" w:type="dxa"/>
            <w:noWrap/>
          </w:tcPr>
          <w:p w14:paraId="1231969F" w14:textId="77777777" w:rsidR="00603A00" w:rsidRPr="008C41BA" w:rsidRDefault="00603A0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36C1EF1" w14:textId="39AF3F63" w:rsidR="00603A00" w:rsidRPr="008C41BA" w:rsidRDefault="00603A00" w:rsidP="00795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  <w:tc>
          <w:tcPr>
            <w:tcW w:w="1317" w:type="dxa"/>
            <w:noWrap/>
          </w:tcPr>
          <w:p w14:paraId="35EBBA79" w14:textId="2FCC66A1" w:rsidR="00603A00" w:rsidRPr="008C41BA" w:rsidRDefault="00603A00" w:rsidP="00795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1317" w:type="dxa"/>
          </w:tcPr>
          <w:p w14:paraId="53654D2C" w14:textId="16C06D7A" w:rsidR="00603A00" w:rsidRDefault="00603A00" w:rsidP="00795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</w:tr>
      <w:tr w:rsidR="00603A00" w:rsidRPr="008C41BA" w14:paraId="6BD3AC92" w14:textId="704E66C6" w:rsidTr="00657947">
        <w:trPr>
          <w:trHeight w:val="320"/>
        </w:trPr>
        <w:tc>
          <w:tcPr>
            <w:tcW w:w="3055" w:type="dxa"/>
            <w:noWrap/>
          </w:tcPr>
          <w:p w14:paraId="1DDD511C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2A6C5815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Change in Probability of Hiring</w:t>
            </w:r>
          </w:p>
          <w:p w14:paraId="4E7D5891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noWrap/>
          </w:tcPr>
          <w:p w14:paraId="3DFD8901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Change in Probability of Hiring</w:t>
            </w:r>
          </w:p>
          <w:p w14:paraId="39BB91C3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AC9B950" w14:textId="52369B44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Probability of Hiring</w:t>
            </w:r>
          </w:p>
        </w:tc>
      </w:tr>
      <w:tr w:rsidR="00603A00" w:rsidRPr="008C41BA" w14:paraId="433E9C32" w14:textId="77D6DD71" w:rsidTr="00657947">
        <w:trPr>
          <w:trHeight w:val="320"/>
        </w:trPr>
        <w:tc>
          <w:tcPr>
            <w:tcW w:w="3055" w:type="dxa"/>
            <w:noWrap/>
          </w:tcPr>
          <w:p w14:paraId="4B22B08D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CDBDC28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noWrap/>
          </w:tcPr>
          <w:p w14:paraId="69999038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8FA3EC7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2CE14787" w14:textId="0346FC30" w:rsidTr="00657947">
        <w:trPr>
          <w:trHeight w:val="320"/>
        </w:trPr>
        <w:tc>
          <w:tcPr>
            <w:tcW w:w="3055" w:type="dxa"/>
            <w:noWrap/>
            <w:hideMark/>
          </w:tcPr>
          <w:p w14:paraId="45FB7C74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Continuous Unemployment</w:t>
            </w:r>
          </w:p>
        </w:tc>
        <w:tc>
          <w:tcPr>
            <w:tcW w:w="1350" w:type="dxa"/>
            <w:noWrap/>
            <w:hideMark/>
          </w:tcPr>
          <w:p w14:paraId="5BE24428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-0.074***</w:t>
            </w:r>
          </w:p>
        </w:tc>
        <w:tc>
          <w:tcPr>
            <w:tcW w:w="1317" w:type="dxa"/>
            <w:noWrap/>
            <w:hideMark/>
          </w:tcPr>
          <w:p w14:paraId="125DA074" w14:textId="650CE6DD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***</w:t>
            </w:r>
          </w:p>
        </w:tc>
        <w:tc>
          <w:tcPr>
            <w:tcW w:w="1317" w:type="dxa"/>
          </w:tcPr>
          <w:p w14:paraId="55457123" w14:textId="0D5E7CDB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**</w:t>
            </w:r>
          </w:p>
        </w:tc>
      </w:tr>
      <w:tr w:rsidR="00603A00" w:rsidRPr="008C41BA" w14:paraId="63ACB7E1" w14:textId="6412324B" w:rsidTr="00657947">
        <w:trPr>
          <w:trHeight w:val="320"/>
        </w:trPr>
        <w:tc>
          <w:tcPr>
            <w:tcW w:w="3055" w:type="dxa"/>
            <w:noWrap/>
            <w:hideMark/>
          </w:tcPr>
          <w:p w14:paraId="5981C129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61DC27CC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(0.020)</w:t>
            </w:r>
          </w:p>
        </w:tc>
        <w:tc>
          <w:tcPr>
            <w:tcW w:w="1317" w:type="dxa"/>
            <w:noWrap/>
            <w:hideMark/>
          </w:tcPr>
          <w:p w14:paraId="55EF9825" w14:textId="215FE77F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0)</w:t>
            </w:r>
          </w:p>
        </w:tc>
        <w:tc>
          <w:tcPr>
            <w:tcW w:w="1317" w:type="dxa"/>
          </w:tcPr>
          <w:p w14:paraId="29204B47" w14:textId="28E83BE3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</w:tr>
      <w:tr w:rsidR="00603A00" w:rsidRPr="008C41BA" w14:paraId="31935679" w14:textId="56F4A913" w:rsidTr="00657947">
        <w:trPr>
          <w:trHeight w:val="320"/>
        </w:trPr>
        <w:tc>
          <w:tcPr>
            <w:tcW w:w="3055" w:type="dxa"/>
            <w:noWrap/>
            <w:hideMark/>
          </w:tcPr>
          <w:p w14:paraId="741716EA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Yoyo Unemployment</w:t>
            </w:r>
          </w:p>
        </w:tc>
        <w:tc>
          <w:tcPr>
            <w:tcW w:w="1350" w:type="dxa"/>
            <w:noWrap/>
            <w:hideMark/>
          </w:tcPr>
          <w:p w14:paraId="34D70997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-0.076***</w:t>
            </w:r>
          </w:p>
        </w:tc>
        <w:tc>
          <w:tcPr>
            <w:tcW w:w="1317" w:type="dxa"/>
            <w:noWrap/>
            <w:hideMark/>
          </w:tcPr>
          <w:p w14:paraId="3897C5FD" w14:textId="3EE7FE89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***</w:t>
            </w:r>
          </w:p>
        </w:tc>
        <w:tc>
          <w:tcPr>
            <w:tcW w:w="1317" w:type="dxa"/>
          </w:tcPr>
          <w:p w14:paraId="03072648" w14:textId="215CEDA9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**</w:t>
            </w:r>
          </w:p>
        </w:tc>
      </w:tr>
      <w:tr w:rsidR="00603A00" w:rsidRPr="008C41BA" w14:paraId="71291902" w14:textId="44544C9B" w:rsidTr="00657947">
        <w:trPr>
          <w:trHeight w:val="320"/>
        </w:trPr>
        <w:tc>
          <w:tcPr>
            <w:tcW w:w="3055" w:type="dxa"/>
            <w:noWrap/>
            <w:hideMark/>
          </w:tcPr>
          <w:p w14:paraId="7C693872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6BA75B1B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(0.020)</w:t>
            </w:r>
          </w:p>
        </w:tc>
        <w:tc>
          <w:tcPr>
            <w:tcW w:w="1317" w:type="dxa"/>
            <w:noWrap/>
            <w:hideMark/>
          </w:tcPr>
          <w:p w14:paraId="0E5F1804" w14:textId="14AACB74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0)</w:t>
            </w:r>
          </w:p>
        </w:tc>
        <w:tc>
          <w:tcPr>
            <w:tcW w:w="1317" w:type="dxa"/>
          </w:tcPr>
          <w:p w14:paraId="710BB5D8" w14:textId="4577D4FB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</w:tr>
      <w:tr w:rsidR="00603A00" w:rsidRPr="008C41BA" w14:paraId="357B61AD" w14:textId="694C00A6" w:rsidTr="00657947">
        <w:trPr>
          <w:trHeight w:val="320"/>
        </w:trPr>
        <w:tc>
          <w:tcPr>
            <w:tcW w:w="3055" w:type="dxa"/>
            <w:noWrap/>
            <w:hideMark/>
          </w:tcPr>
          <w:p w14:paraId="50B14D79" w14:textId="5BE45F6B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Supervise</w:t>
            </w:r>
            <w:r w:rsidR="00A265B6">
              <w:rPr>
                <w:sz w:val="20"/>
                <w:szCs w:val="20"/>
              </w:rPr>
              <w:t>d</w:t>
            </w:r>
            <w:r w:rsidRPr="008C41BA">
              <w:rPr>
                <w:sz w:val="20"/>
                <w:szCs w:val="20"/>
              </w:rPr>
              <w:t xml:space="preserve"> Virtual School</w:t>
            </w:r>
          </w:p>
        </w:tc>
        <w:tc>
          <w:tcPr>
            <w:tcW w:w="1350" w:type="dxa"/>
            <w:noWrap/>
            <w:hideMark/>
          </w:tcPr>
          <w:p w14:paraId="3CF5FC97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-0.073***</w:t>
            </w:r>
          </w:p>
        </w:tc>
        <w:tc>
          <w:tcPr>
            <w:tcW w:w="1317" w:type="dxa"/>
            <w:noWrap/>
            <w:hideMark/>
          </w:tcPr>
          <w:p w14:paraId="43E7FA55" w14:textId="6F2B2CEF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***</w:t>
            </w:r>
          </w:p>
        </w:tc>
        <w:tc>
          <w:tcPr>
            <w:tcW w:w="1317" w:type="dxa"/>
          </w:tcPr>
          <w:p w14:paraId="23C1D0C6" w14:textId="049DE8CF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**</w:t>
            </w:r>
          </w:p>
        </w:tc>
      </w:tr>
      <w:tr w:rsidR="00603A00" w:rsidRPr="008C41BA" w14:paraId="3527C03B" w14:textId="5D73080E" w:rsidTr="00657947">
        <w:trPr>
          <w:trHeight w:val="320"/>
        </w:trPr>
        <w:tc>
          <w:tcPr>
            <w:tcW w:w="3055" w:type="dxa"/>
            <w:noWrap/>
            <w:hideMark/>
          </w:tcPr>
          <w:p w14:paraId="595EF8AC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04A47C5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(0.020)</w:t>
            </w:r>
          </w:p>
          <w:p w14:paraId="2B76BB9F" w14:textId="7058F8B6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14:paraId="05089423" w14:textId="61FB7E06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0)</w:t>
            </w:r>
          </w:p>
        </w:tc>
        <w:tc>
          <w:tcPr>
            <w:tcW w:w="1317" w:type="dxa"/>
          </w:tcPr>
          <w:p w14:paraId="2108EFE8" w14:textId="560A805C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</w:tr>
      <w:tr w:rsidR="00603A00" w:rsidRPr="008C41BA" w14:paraId="10E7AC1A" w14:textId="6EE8638E" w:rsidTr="00657947">
        <w:trPr>
          <w:trHeight w:val="320"/>
        </w:trPr>
        <w:tc>
          <w:tcPr>
            <w:tcW w:w="3055" w:type="dxa"/>
            <w:noWrap/>
          </w:tcPr>
          <w:p w14:paraId="18105219" w14:textId="38923D4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nt B</w:t>
            </w:r>
          </w:p>
        </w:tc>
        <w:tc>
          <w:tcPr>
            <w:tcW w:w="1350" w:type="dxa"/>
            <w:noWrap/>
          </w:tcPr>
          <w:p w14:paraId="452A4D0B" w14:textId="6D3F3642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4***</w:t>
            </w:r>
          </w:p>
        </w:tc>
        <w:tc>
          <w:tcPr>
            <w:tcW w:w="1317" w:type="dxa"/>
            <w:noWrap/>
          </w:tcPr>
          <w:p w14:paraId="02DA6F2C" w14:textId="7D11B8E6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4***</w:t>
            </w:r>
          </w:p>
        </w:tc>
        <w:tc>
          <w:tcPr>
            <w:tcW w:w="1317" w:type="dxa"/>
          </w:tcPr>
          <w:p w14:paraId="64403B57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079DC35F" w14:textId="0F316315" w:rsidTr="00657947">
        <w:trPr>
          <w:trHeight w:val="320"/>
        </w:trPr>
        <w:tc>
          <w:tcPr>
            <w:tcW w:w="3055" w:type="dxa"/>
            <w:noWrap/>
          </w:tcPr>
          <w:p w14:paraId="2CB840A0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3940F78" w14:textId="3C63CC27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5)</w:t>
            </w:r>
          </w:p>
        </w:tc>
        <w:tc>
          <w:tcPr>
            <w:tcW w:w="1317" w:type="dxa"/>
            <w:noWrap/>
          </w:tcPr>
          <w:p w14:paraId="52224429" w14:textId="67688F69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5)</w:t>
            </w:r>
          </w:p>
        </w:tc>
        <w:tc>
          <w:tcPr>
            <w:tcW w:w="1317" w:type="dxa"/>
          </w:tcPr>
          <w:p w14:paraId="74B2D45F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57ACCFAD" w14:textId="0B8A461D" w:rsidTr="00657947">
        <w:trPr>
          <w:trHeight w:val="320"/>
        </w:trPr>
        <w:tc>
          <w:tcPr>
            <w:tcW w:w="3055" w:type="dxa"/>
            <w:noWrap/>
          </w:tcPr>
          <w:p w14:paraId="2FD2815D" w14:textId="229EAF8E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nt C</w:t>
            </w:r>
          </w:p>
        </w:tc>
        <w:tc>
          <w:tcPr>
            <w:tcW w:w="1350" w:type="dxa"/>
            <w:noWrap/>
          </w:tcPr>
          <w:p w14:paraId="39B996BD" w14:textId="4E9491B1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***</w:t>
            </w:r>
          </w:p>
        </w:tc>
        <w:tc>
          <w:tcPr>
            <w:tcW w:w="1317" w:type="dxa"/>
            <w:noWrap/>
          </w:tcPr>
          <w:p w14:paraId="1FD8B537" w14:textId="1DACA6D8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***</w:t>
            </w:r>
          </w:p>
        </w:tc>
        <w:tc>
          <w:tcPr>
            <w:tcW w:w="1317" w:type="dxa"/>
          </w:tcPr>
          <w:p w14:paraId="52B074EA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278E5C04" w14:textId="56821F8E" w:rsidTr="00657947">
        <w:trPr>
          <w:trHeight w:val="320"/>
        </w:trPr>
        <w:tc>
          <w:tcPr>
            <w:tcW w:w="3055" w:type="dxa"/>
            <w:noWrap/>
          </w:tcPr>
          <w:p w14:paraId="4A472D20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79B04D6" w14:textId="4C2BC2DE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6)</w:t>
            </w:r>
          </w:p>
        </w:tc>
        <w:tc>
          <w:tcPr>
            <w:tcW w:w="1317" w:type="dxa"/>
            <w:noWrap/>
          </w:tcPr>
          <w:p w14:paraId="011541EA" w14:textId="313DE412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6)</w:t>
            </w:r>
          </w:p>
        </w:tc>
        <w:tc>
          <w:tcPr>
            <w:tcW w:w="1317" w:type="dxa"/>
          </w:tcPr>
          <w:p w14:paraId="59016FAA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6C93192E" w14:textId="2725A7DF" w:rsidTr="00657947">
        <w:trPr>
          <w:trHeight w:val="320"/>
        </w:trPr>
        <w:tc>
          <w:tcPr>
            <w:tcW w:w="3055" w:type="dxa"/>
            <w:noWrap/>
          </w:tcPr>
          <w:p w14:paraId="532623C1" w14:textId="2C8A5276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nt D</w:t>
            </w:r>
          </w:p>
        </w:tc>
        <w:tc>
          <w:tcPr>
            <w:tcW w:w="1350" w:type="dxa"/>
            <w:noWrap/>
          </w:tcPr>
          <w:p w14:paraId="79369261" w14:textId="688B351F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2***</w:t>
            </w:r>
          </w:p>
        </w:tc>
        <w:tc>
          <w:tcPr>
            <w:tcW w:w="1317" w:type="dxa"/>
            <w:noWrap/>
          </w:tcPr>
          <w:p w14:paraId="3D9A8953" w14:textId="3110F09B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2***</w:t>
            </w:r>
          </w:p>
        </w:tc>
        <w:tc>
          <w:tcPr>
            <w:tcW w:w="1317" w:type="dxa"/>
          </w:tcPr>
          <w:p w14:paraId="6AA5EB0E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41C13BF9" w14:textId="7A375824" w:rsidTr="00657947">
        <w:trPr>
          <w:trHeight w:val="320"/>
        </w:trPr>
        <w:tc>
          <w:tcPr>
            <w:tcW w:w="3055" w:type="dxa"/>
            <w:noWrap/>
          </w:tcPr>
          <w:p w14:paraId="002AFC09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C1389D7" w14:textId="36062820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  <w:tc>
          <w:tcPr>
            <w:tcW w:w="1317" w:type="dxa"/>
            <w:noWrap/>
          </w:tcPr>
          <w:p w14:paraId="649BA2CB" w14:textId="141FA579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  <w:tc>
          <w:tcPr>
            <w:tcW w:w="1317" w:type="dxa"/>
          </w:tcPr>
          <w:p w14:paraId="383D5809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0AFD12A1" w14:textId="24672DF5" w:rsidTr="00657947">
        <w:trPr>
          <w:trHeight w:val="320"/>
        </w:trPr>
        <w:tc>
          <w:tcPr>
            <w:tcW w:w="3055" w:type="dxa"/>
            <w:noWrap/>
          </w:tcPr>
          <w:p w14:paraId="5610F9BA" w14:textId="5999364D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nt E</w:t>
            </w:r>
          </w:p>
        </w:tc>
        <w:tc>
          <w:tcPr>
            <w:tcW w:w="1350" w:type="dxa"/>
            <w:noWrap/>
          </w:tcPr>
          <w:p w14:paraId="644928B7" w14:textId="0C835A6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1***</w:t>
            </w:r>
          </w:p>
        </w:tc>
        <w:tc>
          <w:tcPr>
            <w:tcW w:w="1317" w:type="dxa"/>
            <w:noWrap/>
          </w:tcPr>
          <w:p w14:paraId="65ABCDA5" w14:textId="6E61E54D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2***</w:t>
            </w:r>
          </w:p>
        </w:tc>
        <w:tc>
          <w:tcPr>
            <w:tcW w:w="1317" w:type="dxa"/>
          </w:tcPr>
          <w:p w14:paraId="255ADDEE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226AA1D1" w14:textId="2A00C9B4" w:rsidTr="00657947">
        <w:trPr>
          <w:trHeight w:val="320"/>
        </w:trPr>
        <w:tc>
          <w:tcPr>
            <w:tcW w:w="3055" w:type="dxa"/>
            <w:noWrap/>
          </w:tcPr>
          <w:p w14:paraId="2B11D4C3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61C0CDC" w14:textId="566FB4B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  <w:tc>
          <w:tcPr>
            <w:tcW w:w="1317" w:type="dxa"/>
            <w:noWrap/>
          </w:tcPr>
          <w:p w14:paraId="5D2653D3" w14:textId="5AD02705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1)</w:t>
            </w:r>
          </w:p>
        </w:tc>
        <w:tc>
          <w:tcPr>
            <w:tcW w:w="1317" w:type="dxa"/>
          </w:tcPr>
          <w:p w14:paraId="7B46DAD9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476FADEA" w14:textId="6846BC94" w:rsidTr="00657947">
        <w:trPr>
          <w:trHeight w:val="320"/>
        </w:trPr>
        <w:tc>
          <w:tcPr>
            <w:tcW w:w="3055" w:type="dxa"/>
            <w:noWrap/>
          </w:tcPr>
          <w:p w14:paraId="2609D61F" w14:textId="5B26880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nt F</w:t>
            </w:r>
          </w:p>
        </w:tc>
        <w:tc>
          <w:tcPr>
            <w:tcW w:w="1350" w:type="dxa"/>
            <w:noWrap/>
          </w:tcPr>
          <w:p w14:paraId="62681F34" w14:textId="2556189F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***</w:t>
            </w:r>
          </w:p>
        </w:tc>
        <w:tc>
          <w:tcPr>
            <w:tcW w:w="1317" w:type="dxa"/>
            <w:noWrap/>
          </w:tcPr>
          <w:p w14:paraId="4F81F3B8" w14:textId="1F232A76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5***</w:t>
            </w:r>
          </w:p>
        </w:tc>
        <w:tc>
          <w:tcPr>
            <w:tcW w:w="1317" w:type="dxa"/>
          </w:tcPr>
          <w:p w14:paraId="7CBD5C71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7955E8AE" w14:textId="079063B9" w:rsidTr="00657947">
        <w:trPr>
          <w:trHeight w:val="320"/>
        </w:trPr>
        <w:tc>
          <w:tcPr>
            <w:tcW w:w="3055" w:type="dxa"/>
            <w:noWrap/>
          </w:tcPr>
          <w:p w14:paraId="1AD0A229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0E9B238" w14:textId="5AE88AB5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3)</w:t>
            </w:r>
          </w:p>
        </w:tc>
        <w:tc>
          <w:tcPr>
            <w:tcW w:w="1317" w:type="dxa"/>
            <w:noWrap/>
          </w:tcPr>
          <w:p w14:paraId="3066F872" w14:textId="6329DADB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3)</w:t>
            </w:r>
          </w:p>
        </w:tc>
        <w:tc>
          <w:tcPr>
            <w:tcW w:w="1317" w:type="dxa"/>
          </w:tcPr>
          <w:p w14:paraId="494E6FAC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7047807F" w14:textId="611EED8D" w:rsidTr="00657947">
        <w:trPr>
          <w:trHeight w:val="320"/>
        </w:trPr>
        <w:tc>
          <w:tcPr>
            <w:tcW w:w="3055" w:type="dxa"/>
            <w:noWrap/>
          </w:tcPr>
          <w:p w14:paraId="29385F54" w14:textId="1B7E198A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350" w:type="dxa"/>
            <w:noWrap/>
          </w:tcPr>
          <w:p w14:paraId="72ADE018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137AFCF8" w14:textId="1968EC3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***</w:t>
            </w:r>
          </w:p>
        </w:tc>
        <w:tc>
          <w:tcPr>
            <w:tcW w:w="1317" w:type="dxa"/>
          </w:tcPr>
          <w:p w14:paraId="7A8C32C7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62719B78" w14:textId="6F850675" w:rsidTr="00657947">
        <w:trPr>
          <w:trHeight w:val="320"/>
        </w:trPr>
        <w:tc>
          <w:tcPr>
            <w:tcW w:w="3055" w:type="dxa"/>
            <w:noWrap/>
          </w:tcPr>
          <w:p w14:paraId="58CB5A03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C48F844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6668EDA4" w14:textId="2F3BE9F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1)</w:t>
            </w:r>
          </w:p>
        </w:tc>
        <w:tc>
          <w:tcPr>
            <w:tcW w:w="1317" w:type="dxa"/>
          </w:tcPr>
          <w:p w14:paraId="5D55B49B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71A0C519" w14:textId="3BFE931F" w:rsidTr="00657947">
        <w:trPr>
          <w:trHeight w:val="320"/>
        </w:trPr>
        <w:tc>
          <w:tcPr>
            <w:tcW w:w="3055" w:type="dxa"/>
            <w:noWrap/>
          </w:tcPr>
          <w:p w14:paraId="1D9CC2D0" w14:textId="397E042C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50" w:type="dxa"/>
            <w:noWrap/>
          </w:tcPr>
          <w:p w14:paraId="21EA5AD7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36ABA334" w14:textId="606DF871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**</w:t>
            </w:r>
          </w:p>
        </w:tc>
        <w:tc>
          <w:tcPr>
            <w:tcW w:w="1317" w:type="dxa"/>
          </w:tcPr>
          <w:p w14:paraId="305EECEC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40829926" w14:textId="44B3D959" w:rsidTr="00657947">
        <w:trPr>
          <w:trHeight w:val="320"/>
        </w:trPr>
        <w:tc>
          <w:tcPr>
            <w:tcW w:w="3055" w:type="dxa"/>
            <w:noWrap/>
          </w:tcPr>
          <w:p w14:paraId="5A5087D1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E7746F3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20E9B2F1" w14:textId="7A88BF37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7)</w:t>
            </w:r>
          </w:p>
        </w:tc>
        <w:tc>
          <w:tcPr>
            <w:tcW w:w="1317" w:type="dxa"/>
          </w:tcPr>
          <w:p w14:paraId="42A60D57" w14:textId="77777777" w:rsidR="00603A00" w:rsidRDefault="00603A00" w:rsidP="0079552B">
            <w:pPr>
              <w:rPr>
                <w:sz w:val="20"/>
                <w:szCs w:val="20"/>
              </w:rPr>
            </w:pPr>
          </w:p>
        </w:tc>
      </w:tr>
      <w:tr w:rsidR="00603A00" w:rsidRPr="008C41BA" w14:paraId="15E286E6" w14:textId="775A8C8F" w:rsidTr="00657947">
        <w:trPr>
          <w:trHeight w:val="320"/>
        </w:trPr>
        <w:tc>
          <w:tcPr>
            <w:tcW w:w="3055" w:type="dxa"/>
            <w:noWrap/>
          </w:tcPr>
          <w:p w14:paraId="3A91F0DA" w14:textId="12D8D18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Constant</w:t>
            </w:r>
          </w:p>
        </w:tc>
        <w:tc>
          <w:tcPr>
            <w:tcW w:w="1350" w:type="dxa"/>
            <w:noWrap/>
          </w:tcPr>
          <w:p w14:paraId="0BD19BB6" w14:textId="3B589D6B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0.646***</w:t>
            </w:r>
          </w:p>
        </w:tc>
        <w:tc>
          <w:tcPr>
            <w:tcW w:w="1317" w:type="dxa"/>
            <w:noWrap/>
          </w:tcPr>
          <w:p w14:paraId="034F57A8" w14:textId="0F893A7E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***</w:t>
            </w:r>
          </w:p>
        </w:tc>
        <w:tc>
          <w:tcPr>
            <w:tcW w:w="1317" w:type="dxa"/>
          </w:tcPr>
          <w:p w14:paraId="67CF2E80" w14:textId="3CEFCEE9" w:rsidR="00603A00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***</w:t>
            </w:r>
          </w:p>
        </w:tc>
      </w:tr>
      <w:tr w:rsidR="00603A00" w:rsidRPr="008C41BA" w14:paraId="54430550" w14:textId="1237DBB7" w:rsidTr="00657947">
        <w:trPr>
          <w:trHeight w:val="320"/>
        </w:trPr>
        <w:tc>
          <w:tcPr>
            <w:tcW w:w="3055" w:type="dxa"/>
            <w:noWrap/>
          </w:tcPr>
          <w:p w14:paraId="0B9128C8" w14:textId="77777777" w:rsidR="00603A00" w:rsidRPr="008C41BA" w:rsidRDefault="00603A00" w:rsidP="0079552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AD62957" w14:textId="477F755C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(0.020)</w:t>
            </w:r>
          </w:p>
        </w:tc>
        <w:tc>
          <w:tcPr>
            <w:tcW w:w="1317" w:type="dxa"/>
            <w:noWrap/>
          </w:tcPr>
          <w:p w14:paraId="64FCE0A5" w14:textId="4DB8BC44" w:rsidR="00603A00" w:rsidRPr="008C41BA" w:rsidRDefault="00603A00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2)</w:t>
            </w:r>
          </w:p>
        </w:tc>
        <w:tc>
          <w:tcPr>
            <w:tcW w:w="1317" w:type="dxa"/>
          </w:tcPr>
          <w:p w14:paraId="03F4AE96" w14:textId="49CA0FBD" w:rsidR="00603A00" w:rsidRDefault="0013483D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3)</w:t>
            </w:r>
          </w:p>
        </w:tc>
      </w:tr>
      <w:tr w:rsidR="00603A00" w:rsidRPr="008C41BA" w14:paraId="6BB012B5" w14:textId="5CDA5F52" w:rsidTr="00657947">
        <w:trPr>
          <w:trHeight w:val="320"/>
        </w:trPr>
        <w:tc>
          <w:tcPr>
            <w:tcW w:w="3055" w:type="dxa"/>
            <w:noWrap/>
            <w:hideMark/>
          </w:tcPr>
          <w:p w14:paraId="2576B384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Observations</w:t>
            </w:r>
          </w:p>
        </w:tc>
        <w:tc>
          <w:tcPr>
            <w:tcW w:w="1350" w:type="dxa"/>
            <w:noWrap/>
            <w:hideMark/>
          </w:tcPr>
          <w:p w14:paraId="55D19F93" w14:textId="77777777" w:rsidR="00603A00" w:rsidRPr="008C41BA" w:rsidRDefault="00603A00" w:rsidP="0079552B">
            <w:pPr>
              <w:rPr>
                <w:sz w:val="20"/>
                <w:szCs w:val="20"/>
              </w:rPr>
            </w:pPr>
            <w:r w:rsidRPr="008C41BA">
              <w:rPr>
                <w:sz w:val="20"/>
                <w:szCs w:val="20"/>
              </w:rPr>
              <w:t>5844</w:t>
            </w:r>
          </w:p>
        </w:tc>
        <w:tc>
          <w:tcPr>
            <w:tcW w:w="1317" w:type="dxa"/>
            <w:noWrap/>
            <w:hideMark/>
          </w:tcPr>
          <w:p w14:paraId="65E3B553" w14:textId="74713E99" w:rsidR="00603A00" w:rsidRPr="00697D24" w:rsidRDefault="00603A00" w:rsidP="0079552B">
            <w:pPr>
              <w:rPr>
                <w:sz w:val="20"/>
                <w:szCs w:val="20"/>
              </w:rPr>
            </w:pPr>
            <w:r w:rsidRPr="00697D24">
              <w:rPr>
                <w:sz w:val="20"/>
                <w:szCs w:val="20"/>
              </w:rPr>
              <w:t>5844</w:t>
            </w:r>
          </w:p>
        </w:tc>
        <w:tc>
          <w:tcPr>
            <w:tcW w:w="1317" w:type="dxa"/>
          </w:tcPr>
          <w:p w14:paraId="4087BAC9" w14:textId="44427A8E" w:rsidR="00603A00" w:rsidRPr="00697D24" w:rsidRDefault="00657947" w:rsidP="00795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4</w:t>
            </w:r>
          </w:p>
        </w:tc>
      </w:tr>
    </w:tbl>
    <w:p w14:paraId="4044D97B" w14:textId="77777777" w:rsidR="00801163" w:rsidRPr="008C41BA" w:rsidRDefault="00801163"/>
    <w:p w14:paraId="7CA7F56F" w14:textId="0E8AFD0F" w:rsidR="00801163" w:rsidRPr="008C41BA" w:rsidRDefault="00801163">
      <w:pPr>
        <w:rPr>
          <w:sz w:val="20"/>
          <w:szCs w:val="20"/>
        </w:rPr>
      </w:pPr>
      <w:r w:rsidRPr="008C41BA">
        <w:rPr>
          <w:sz w:val="20"/>
          <w:szCs w:val="20"/>
        </w:rPr>
        <w:t xml:space="preserve">Standard errors in parentheses. </w:t>
      </w:r>
      <w:r w:rsidR="00F221E2" w:rsidRPr="008C41BA">
        <w:rPr>
          <w:sz w:val="20"/>
          <w:szCs w:val="20"/>
        </w:rPr>
        <w:t>OLS regression</w:t>
      </w:r>
      <w:r w:rsidR="0079552B">
        <w:rPr>
          <w:sz w:val="20"/>
          <w:szCs w:val="20"/>
        </w:rPr>
        <w:t>s</w:t>
      </w:r>
      <w:r w:rsidR="00F221E2" w:rsidRPr="008C41BA">
        <w:rPr>
          <w:sz w:val="20"/>
          <w:szCs w:val="20"/>
        </w:rPr>
        <w:t xml:space="preserve"> </w:t>
      </w:r>
      <w:r w:rsidR="0013483D">
        <w:rPr>
          <w:sz w:val="20"/>
          <w:szCs w:val="20"/>
        </w:rPr>
        <w:t>with</w:t>
      </w:r>
      <w:r w:rsidR="00F221E2" w:rsidRPr="008C41BA">
        <w:rPr>
          <w:sz w:val="20"/>
          <w:szCs w:val="20"/>
        </w:rPr>
        <w:t xml:space="preserve"> robust standard errors clustered by respondent. </w:t>
      </w:r>
      <w:r w:rsidRPr="008C41BA">
        <w:rPr>
          <w:sz w:val="20"/>
          <w:szCs w:val="20"/>
        </w:rPr>
        <w:t xml:space="preserve">The unit of analysis is the applicant profile; </w:t>
      </w:r>
      <w:r w:rsidR="00902AC3" w:rsidRPr="008C41BA">
        <w:rPr>
          <w:sz w:val="20"/>
          <w:szCs w:val="20"/>
        </w:rPr>
        <w:t xml:space="preserve">the </w:t>
      </w:r>
      <w:r w:rsidRPr="008C41BA">
        <w:rPr>
          <w:sz w:val="20"/>
          <w:szCs w:val="20"/>
        </w:rPr>
        <w:t>reference category is a continuously employed applicant.</w:t>
      </w:r>
      <w:r w:rsidR="00F221E2" w:rsidRPr="008C41BA">
        <w:rPr>
          <w:sz w:val="20"/>
          <w:szCs w:val="20"/>
        </w:rPr>
        <w:t xml:space="preserve"> </w:t>
      </w:r>
      <w:r w:rsidR="00A62ECC" w:rsidRPr="008C41BA">
        <w:rPr>
          <w:sz w:val="20"/>
          <w:szCs w:val="20"/>
        </w:rPr>
        <w:t>The dependent variable is a binary variable indicating whether each applicant profile was selected for hiring.</w:t>
      </w:r>
      <w:r w:rsidR="004D7BD8">
        <w:rPr>
          <w:sz w:val="20"/>
          <w:szCs w:val="20"/>
        </w:rPr>
        <w:t xml:space="preserve"> </w:t>
      </w:r>
      <w:r w:rsidR="0013483D">
        <w:rPr>
          <w:sz w:val="20"/>
          <w:szCs w:val="20"/>
        </w:rPr>
        <w:t xml:space="preserve">Models 1 and 2 include </w:t>
      </w:r>
      <w:r w:rsidR="004D7BD8">
        <w:rPr>
          <w:sz w:val="20"/>
          <w:szCs w:val="20"/>
        </w:rPr>
        <w:t xml:space="preserve">fixed effects by applicant profile, </w:t>
      </w:r>
      <w:r w:rsidR="0013483D">
        <w:rPr>
          <w:sz w:val="20"/>
          <w:szCs w:val="20"/>
        </w:rPr>
        <w:t xml:space="preserve">with "Applicant A" as </w:t>
      </w:r>
      <w:r w:rsidR="004D7BD8">
        <w:rPr>
          <w:sz w:val="20"/>
          <w:szCs w:val="20"/>
        </w:rPr>
        <w:t>the reference category</w:t>
      </w:r>
      <w:r w:rsidR="0013483D">
        <w:rPr>
          <w:sz w:val="20"/>
          <w:szCs w:val="20"/>
        </w:rPr>
        <w:t>.</w:t>
      </w:r>
      <w:r w:rsidR="004D7BD8">
        <w:rPr>
          <w:sz w:val="20"/>
          <w:szCs w:val="20"/>
        </w:rPr>
        <w:t xml:space="preserve"> </w:t>
      </w:r>
      <w:r w:rsidR="0079552B">
        <w:rPr>
          <w:sz w:val="20"/>
          <w:szCs w:val="20"/>
        </w:rPr>
        <w:t>Model 1 is the main results reported in Figure 1. Model 2 adds controls for each applicant's randomly assigned race and gender.</w:t>
      </w:r>
      <w:r w:rsidR="00603A00">
        <w:rPr>
          <w:sz w:val="20"/>
          <w:szCs w:val="20"/>
        </w:rPr>
        <w:t xml:space="preserve"> Model 3 drops all controls and fixed effects.</w:t>
      </w:r>
    </w:p>
    <w:p w14:paraId="3D0CFE8F" w14:textId="586DFF32" w:rsidR="00F221E2" w:rsidRPr="0079552B" w:rsidRDefault="00801163">
      <w:pPr>
        <w:rPr>
          <w:sz w:val="20"/>
          <w:szCs w:val="20"/>
        </w:rPr>
      </w:pPr>
      <w:r w:rsidRPr="0079552B">
        <w:rPr>
          <w:sz w:val="20"/>
          <w:szCs w:val="20"/>
        </w:rPr>
        <w:t xml:space="preserve">* = p&lt;0.05, ** = p&lt;0.01, *** = p&lt;0.001. </w:t>
      </w:r>
    </w:p>
    <w:p w14:paraId="0EE4195A" w14:textId="5FAD52A8" w:rsidR="00180176" w:rsidRPr="0079552B" w:rsidRDefault="00180176">
      <w:pPr>
        <w:rPr>
          <w:sz w:val="20"/>
          <w:szCs w:val="20"/>
        </w:rPr>
      </w:pPr>
    </w:p>
    <w:p w14:paraId="1748E361" w14:textId="4688713D" w:rsidR="00180176" w:rsidRPr="0079552B" w:rsidRDefault="00180176">
      <w:pPr>
        <w:rPr>
          <w:b/>
          <w:bCs/>
        </w:rPr>
      </w:pPr>
    </w:p>
    <w:p w14:paraId="2D552DAE" w14:textId="77777777" w:rsidR="00DF41F5" w:rsidRPr="0079552B" w:rsidRDefault="00DF41F5">
      <w:pPr>
        <w:rPr>
          <w:b/>
          <w:bCs/>
        </w:rPr>
      </w:pPr>
      <w:r w:rsidRPr="0079552B">
        <w:rPr>
          <w:b/>
          <w:bCs/>
        </w:rPr>
        <w:br w:type="page"/>
      </w:r>
    </w:p>
    <w:p w14:paraId="1A5E4352" w14:textId="5BE7371B" w:rsidR="001B11F4" w:rsidRPr="008C41BA" w:rsidRDefault="001B11F4">
      <w:pPr>
        <w:rPr>
          <w:b/>
          <w:bCs/>
        </w:rPr>
      </w:pPr>
      <w:r w:rsidRPr="00A265B6">
        <w:rPr>
          <w:b/>
          <w:bCs/>
        </w:rPr>
        <w:lastRenderedPageBreak/>
        <w:t xml:space="preserve">SI Table </w:t>
      </w:r>
      <w:r w:rsidR="00736E59" w:rsidRPr="00A265B6">
        <w:rPr>
          <w:b/>
          <w:bCs/>
        </w:rPr>
        <w:t>9</w:t>
      </w:r>
      <w:r w:rsidRPr="00A265B6">
        <w:t xml:space="preserve">. </w:t>
      </w:r>
      <w:r w:rsidRPr="008C41BA">
        <w:t xml:space="preserve">Fig </w:t>
      </w:r>
      <w:r w:rsidR="00902AC3" w:rsidRPr="008C41BA">
        <w:t>2</w:t>
      </w:r>
      <w:r w:rsidRPr="008C41BA">
        <w:t xml:space="preserve"> results in table form</w:t>
      </w:r>
      <w:r w:rsidR="00902AC3" w:rsidRPr="008C41BA">
        <w:t>, attributes 1-6</w:t>
      </w:r>
    </w:p>
    <w:p w14:paraId="5E5E71B6" w14:textId="683D30ED" w:rsidR="00902AC3" w:rsidRPr="008C41BA" w:rsidRDefault="00902AC3"/>
    <w:tbl>
      <w:tblPr>
        <w:tblW w:w="9360" w:type="dxa"/>
        <w:tblLook w:val="04A0" w:firstRow="1" w:lastRow="0" w:firstColumn="1" w:lastColumn="0" w:noHBand="0" w:noVBand="1"/>
      </w:tblPr>
      <w:tblGrid>
        <w:gridCol w:w="2151"/>
        <w:gridCol w:w="1173"/>
        <w:gridCol w:w="1337"/>
        <w:gridCol w:w="1315"/>
        <w:gridCol w:w="1125"/>
        <w:gridCol w:w="966"/>
        <w:gridCol w:w="1293"/>
      </w:tblGrid>
      <w:tr w:rsidR="00902AC3" w:rsidRPr="008C41BA" w14:paraId="784C16C8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C4DF" w14:textId="77777777" w:rsidR="00902AC3" w:rsidRPr="008C41BA" w:rsidRDefault="00902AC3" w:rsidP="00902AC3">
            <w:pPr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621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C2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A346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A4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CE5F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E52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6)</w:t>
            </w:r>
          </w:p>
        </w:tc>
      </w:tr>
      <w:tr w:rsidR="00902AC3" w:rsidRPr="008C41BA" w14:paraId="04D53F24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C0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15F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Dedicat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96A0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Hardworking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2F3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7E6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Qualifi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558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arin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6F5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Family-oriented</w:t>
            </w:r>
          </w:p>
        </w:tc>
      </w:tr>
      <w:tr w:rsidR="00902AC3" w:rsidRPr="008C41BA" w14:paraId="23CC52AB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F61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1B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261***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B35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259**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369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27***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65B1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67**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0B4C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37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2DD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48*</w:t>
            </w:r>
          </w:p>
        </w:tc>
      </w:tr>
      <w:tr w:rsidR="00902AC3" w:rsidRPr="008C41BA" w14:paraId="5ACBA307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17C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2A4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E0B5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896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6B40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380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9D8B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635412" w:rsidRPr="008C41BA" w14:paraId="6B0742B8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E020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065E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F65A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A8FE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115C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BE48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8B0D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</w:tr>
      <w:tr w:rsidR="00902AC3" w:rsidRPr="008C41BA" w14:paraId="47685E4C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2F6" w14:textId="6DD23EDC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50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209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954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86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8E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15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3F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71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5C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37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34D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14</w:t>
            </w:r>
          </w:p>
        </w:tc>
      </w:tr>
      <w:tr w:rsidR="00902AC3" w:rsidRPr="008C41BA" w14:paraId="5E8B8913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4D6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67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7FCC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3E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231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CC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250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635412" w:rsidRPr="008C41BA" w14:paraId="3005E9E4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DDD7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79E4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F22C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73BA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7637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1F67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A356" w14:textId="77777777" w:rsidR="00635412" w:rsidRPr="008C41BA" w:rsidRDefault="00635412" w:rsidP="00902AC3">
            <w:pPr>
              <w:rPr>
                <w:color w:val="000000"/>
                <w:sz w:val="20"/>
                <w:szCs w:val="20"/>
              </w:rPr>
            </w:pPr>
          </w:p>
        </w:tc>
      </w:tr>
      <w:tr w:rsidR="00902AC3" w:rsidRPr="008C41BA" w14:paraId="598769FE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78B8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d Virtual Scho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E404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29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37A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258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4F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66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29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00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BDB0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204*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BC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350***</w:t>
            </w:r>
          </w:p>
        </w:tc>
      </w:tr>
      <w:tr w:rsidR="00902AC3" w:rsidRPr="008C41BA" w14:paraId="54F0EFA1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0E4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EA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46D8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CF1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F51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EE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061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2)</w:t>
            </w:r>
          </w:p>
        </w:tc>
      </w:tr>
      <w:tr w:rsidR="00902AC3" w:rsidRPr="008C41BA" w14:paraId="3EFF5640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CC54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8BFC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F161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DDD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805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4D3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4A9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</w:tr>
      <w:tr w:rsidR="00902AC3" w:rsidRPr="008C41BA" w14:paraId="373B8982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DE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249B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45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31A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739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1B0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422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A8E6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719*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DF7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222*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179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426***</w:t>
            </w:r>
          </w:p>
        </w:tc>
      </w:tr>
      <w:tr w:rsidR="00902AC3" w:rsidRPr="008C41BA" w14:paraId="37184FEB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EF2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EA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D4CD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B38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A4D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30C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A3E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1)</w:t>
            </w:r>
          </w:p>
        </w:tc>
      </w:tr>
      <w:tr w:rsidR="00A73251" w:rsidRPr="008C41BA" w14:paraId="091F0228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7ADA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CF3F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5363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034F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E1C3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DD9D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BFD3" w14:textId="77777777" w:rsidR="00A73251" w:rsidRPr="008C41BA" w:rsidRDefault="00A73251" w:rsidP="00902AC3">
            <w:pPr>
              <w:rPr>
                <w:color w:val="000000"/>
                <w:sz w:val="20"/>
                <w:szCs w:val="20"/>
              </w:rPr>
            </w:pPr>
          </w:p>
        </w:tc>
      </w:tr>
      <w:tr w:rsidR="00902AC3" w:rsidRPr="008C41BA" w14:paraId="37575A73" w14:textId="77777777" w:rsidTr="004F72E7">
        <w:trPr>
          <w:trHeight w:val="32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A94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724C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A1FA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1E3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B26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A0B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DEA6" w14:textId="77777777" w:rsidR="00902AC3" w:rsidRPr="008C41BA" w:rsidRDefault="00902AC3" w:rsidP="00902AC3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</w:tr>
    </w:tbl>
    <w:p w14:paraId="75A4D329" w14:textId="77777777" w:rsidR="001B11F4" w:rsidRPr="008C41BA" w:rsidRDefault="001B11F4"/>
    <w:p w14:paraId="50DF7341" w14:textId="7EB0468D" w:rsidR="001B11F4" w:rsidRPr="008C41BA" w:rsidRDefault="00902AC3">
      <w:pPr>
        <w:rPr>
          <w:bCs/>
          <w:color w:val="000000"/>
          <w:sz w:val="20"/>
          <w:szCs w:val="20"/>
        </w:rPr>
      </w:pPr>
      <w:r w:rsidRPr="008C41BA">
        <w:rPr>
          <w:sz w:val="20"/>
          <w:szCs w:val="20"/>
        </w:rPr>
        <w:t>Standard errors in parentheses.</w:t>
      </w:r>
      <w:r w:rsidR="001B11F4" w:rsidRPr="008C41BA">
        <w:rPr>
          <w:sz w:val="20"/>
          <w:szCs w:val="20"/>
        </w:rPr>
        <w:t xml:space="preserve"> </w:t>
      </w:r>
      <w:r w:rsidRPr="008C41BA">
        <w:rPr>
          <w:bCs/>
          <w:color w:val="000000"/>
          <w:sz w:val="20"/>
          <w:szCs w:val="20"/>
        </w:rPr>
        <w:t xml:space="preserve">All models are OLS with fixed effects by applicant profile (coefficients not reported) and robust standard errors clustered by respondent. The unit of analysis is the applicant profile; the reference category is a continuously employed applicant. The dependent variables are binary variables indicating whether each profile was described with a given adjective. </w:t>
      </w:r>
    </w:p>
    <w:p w14:paraId="5B8710E6" w14:textId="77777777" w:rsidR="00902AC3" w:rsidRPr="008C41BA" w:rsidRDefault="00902AC3" w:rsidP="00902AC3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4B8F8250" w14:textId="77777777" w:rsidR="00902AC3" w:rsidRPr="008C41BA" w:rsidRDefault="00902AC3">
      <w:pPr>
        <w:rPr>
          <w:lang w:val="es-ES"/>
        </w:rPr>
      </w:pPr>
    </w:p>
    <w:p w14:paraId="7B6D023B" w14:textId="550D6541" w:rsidR="00335B12" w:rsidRPr="008C41BA" w:rsidRDefault="00335B12">
      <w:pPr>
        <w:rPr>
          <w:lang w:val="es-ES"/>
        </w:rPr>
      </w:pPr>
      <w:r w:rsidRPr="008C41BA">
        <w:rPr>
          <w:lang w:val="es-ES"/>
        </w:rPr>
        <w:br w:type="page"/>
      </w:r>
    </w:p>
    <w:p w14:paraId="52FA9A00" w14:textId="4EB9249A" w:rsidR="00335B12" w:rsidRPr="008C41BA" w:rsidRDefault="00335B12" w:rsidP="00335B12">
      <w:r w:rsidRPr="008C41BA">
        <w:rPr>
          <w:b/>
          <w:bCs/>
          <w:lang w:val="es-ES"/>
        </w:rPr>
        <w:lastRenderedPageBreak/>
        <w:t xml:space="preserve">SI Table </w:t>
      </w:r>
      <w:r w:rsidR="00736E59">
        <w:rPr>
          <w:b/>
          <w:bCs/>
          <w:lang w:val="es-ES"/>
        </w:rPr>
        <w:t>10</w:t>
      </w:r>
      <w:r w:rsidRPr="008C41BA">
        <w:rPr>
          <w:lang w:val="es-ES"/>
        </w:rPr>
        <w:t xml:space="preserve">. </w:t>
      </w:r>
      <w:r w:rsidRPr="008C41BA">
        <w:t>Fig 2 results in table form, attributes 7-11</w:t>
      </w:r>
    </w:p>
    <w:p w14:paraId="72F2DE6B" w14:textId="77777777" w:rsidR="00335B12" w:rsidRPr="008C41BA" w:rsidRDefault="00335B12" w:rsidP="00335B12"/>
    <w:tbl>
      <w:tblPr>
        <w:tblW w:w="9360" w:type="dxa"/>
        <w:tblLook w:val="04A0" w:firstRow="1" w:lastRow="0" w:firstColumn="1" w:lastColumn="0" w:noHBand="0" w:noVBand="1"/>
      </w:tblPr>
      <w:tblGrid>
        <w:gridCol w:w="2438"/>
        <w:gridCol w:w="1575"/>
        <w:gridCol w:w="1326"/>
        <w:gridCol w:w="1321"/>
        <w:gridCol w:w="1283"/>
        <w:gridCol w:w="1417"/>
      </w:tblGrid>
      <w:tr w:rsidR="00335B12" w:rsidRPr="008C41BA" w14:paraId="384466C2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127" w14:textId="77777777" w:rsidR="00335B12" w:rsidRPr="008C41BA" w:rsidRDefault="00335B12">
            <w:pPr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FD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CB86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187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DA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CCCC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335B12" w:rsidRPr="008C41BA" w14:paraId="212F649C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03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741A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F186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Unreliab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60B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Erratic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5D4A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Laz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A472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Unmotivated</w:t>
            </w:r>
          </w:p>
        </w:tc>
      </w:tr>
      <w:tr w:rsidR="00335B12" w:rsidRPr="008C41BA" w14:paraId="5D180B64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B2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AA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0F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7EB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F52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42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45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106***</w:t>
            </w:r>
          </w:p>
        </w:tc>
      </w:tr>
      <w:tr w:rsidR="00335B12" w:rsidRPr="008C41BA" w14:paraId="3B4F66E2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C5B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7E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04A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D0A5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B03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994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3)</w:t>
            </w:r>
          </w:p>
        </w:tc>
      </w:tr>
      <w:tr w:rsidR="00335B12" w:rsidRPr="008C41BA" w14:paraId="017AE9AD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DFFD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B943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1CB4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E54D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B8D9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6308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</w:tr>
      <w:tr w:rsidR="00335B12" w:rsidRPr="008C41BA" w14:paraId="27A9554C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E4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91D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E09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33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07A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45*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B4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3F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52***</w:t>
            </w:r>
          </w:p>
        </w:tc>
      </w:tr>
      <w:tr w:rsidR="00335B12" w:rsidRPr="008C41BA" w14:paraId="37210035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68C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CB5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90B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BB2A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0E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3A5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11)</w:t>
            </w:r>
          </w:p>
        </w:tc>
      </w:tr>
      <w:tr w:rsidR="00635412" w:rsidRPr="008C41BA" w14:paraId="2590D6B7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A7F5" w14:textId="77777777" w:rsidR="00635412" w:rsidRPr="008C41BA" w:rsidRDefault="006354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2C08" w14:textId="77777777" w:rsidR="00635412" w:rsidRPr="008C41BA" w:rsidRDefault="006354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1A6D" w14:textId="77777777" w:rsidR="00635412" w:rsidRPr="008C41BA" w:rsidRDefault="006354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BA8A" w14:textId="77777777" w:rsidR="00635412" w:rsidRPr="008C41BA" w:rsidRDefault="006354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0C09" w14:textId="77777777" w:rsidR="00635412" w:rsidRPr="008C41BA" w:rsidRDefault="006354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8F2E" w14:textId="77777777" w:rsidR="00635412" w:rsidRPr="008C41BA" w:rsidRDefault="00635412">
            <w:pPr>
              <w:rPr>
                <w:color w:val="000000"/>
                <w:sz w:val="20"/>
                <w:szCs w:val="20"/>
              </w:rPr>
            </w:pPr>
          </w:p>
        </w:tc>
      </w:tr>
      <w:tr w:rsidR="00335B12" w:rsidRPr="008C41BA" w14:paraId="069A7860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F6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d Virtual Scho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93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27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AF2B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80C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7EE9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A694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335B12" w:rsidRPr="008C41BA" w14:paraId="388E4BD0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0F8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FD7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DC9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A54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B7FC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C4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8)</w:t>
            </w:r>
          </w:p>
        </w:tc>
      </w:tr>
      <w:tr w:rsidR="00335B12" w:rsidRPr="008C41BA" w14:paraId="06FEF0A5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637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B9F5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C18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08A5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5DC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AD1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</w:tr>
      <w:tr w:rsidR="00335B12" w:rsidRPr="008C41BA" w14:paraId="6C4DAB62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F02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E66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2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49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20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7B16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7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518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4FC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335B12" w:rsidRPr="008C41BA" w14:paraId="45F1261F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C7C2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52B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0D6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C53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AC4A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816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07)</w:t>
            </w:r>
          </w:p>
        </w:tc>
      </w:tr>
      <w:tr w:rsidR="00335B12" w:rsidRPr="008C41BA" w14:paraId="37F9D890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DE8A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1851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C080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EFF9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1EDE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E458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</w:p>
        </w:tc>
      </w:tr>
      <w:tr w:rsidR="00335B12" w:rsidRPr="008C41BA" w14:paraId="2ECC49B6" w14:textId="77777777" w:rsidTr="00335B12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3A98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00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D4C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B07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AC8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02F" w14:textId="77777777" w:rsidR="00335B12" w:rsidRPr="008C41BA" w:rsidRDefault="00335B1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922</w:t>
            </w:r>
          </w:p>
        </w:tc>
      </w:tr>
    </w:tbl>
    <w:p w14:paraId="4A0922EE" w14:textId="77777777" w:rsidR="00335B12" w:rsidRPr="008C41BA" w:rsidRDefault="00335B12" w:rsidP="00335B12"/>
    <w:p w14:paraId="5B8DCEDD" w14:textId="77777777" w:rsidR="00335B12" w:rsidRPr="008C41BA" w:rsidRDefault="00335B12" w:rsidP="00335B12">
      <w:pPr>
        <w:rPr>
          <w:bCs/>
          <w:color w:val="000000"/>
          <w:sz w:val="20"/>
          <w:szCs w:val="20"/>
        </w:rPr>
      </w:pPr>
      <w:r w:rsidRPr="008C41BA">
        <w:rPr>
          <w:sz w:val="20"/>
          <w:szCs w:val="20"/>
        </w:rPr>
        <w:t xml:space="preserve">Standard errors in parentheses. </w:t>
      </w:r>
      <w:r w:rsidRPr="008C41BA">
        <w:rPr>
          <w:bCs/>
          <w:color w:val="000000"/>
          <w:sz w:val="20"/>
          <w:szCs w:val="20"/>
        </w:rPr>
        <w:t xml:space="preserve">All models are OLS with fixed effects by applicant profile (coefficients not reported) and robust standard errors clustered by respondent. The unit of analysis is the applicant profile; the reference category is a continuously employed applicant. The dependent variables are binary variables indicating whether each profile was described with a given adjective. </w:t>
      </w:r>
    </w:p>
    <w:p w14:paraId="6A45DC49" w14:textId="77777777" w:rsidR="00335B12" w:rsidRPr="008C41BA" w:rsidRDefault="00335B12" w:rsidP="00335B12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7DF2497F" w14:textId="432B6C97" w:rsidR="001B11F4" w:rsidRPr="008C41BA" w:rsidRDefault="001B11F4">
      <w:pPr>
        <w:rPr>
          <w:lang w:val="es-ES"/>
        </w:rPr>
      </w:pPr>
    </w:p>
    <w:p w14:paraId="73F1A229" w14:textId="17E6FFC6" w:rsidR="00681C7C" w:rsidRPr="008C41BA" w:rsidRDefault="00681C7C">
      <w:pPr>
        <w:rPr>
          <w:lang w:val="es-ES"/>
        </w:rPr>
      </w:pPr>
    </w:p>
    <w:p w14:paraId="13EF1298" w14:textId="55A90585" w:rsidR="00681C7C" w:rsidRPr="008C41BA" w:rsidRDefault="00681C7C">
      <w:pPr>
        <w:rPr>
          <w:lang w:val="es-ES"/>
        </w:rPr>
      </w:pPr>
      <w:r w:rsidRPr="008C41BA">
        <w:rPr>
          <w:lang w:val="es-ES"/>
        </w:rPr>
        <w:br w:type="page"/>
      </w:r>
    </w:p>
    <w:p w14:paraId="07519B20" w14:textId="75C62CFF" w:rsidR="00DF41F5" w:rsidRPr="008C41BA" w:rsidRDefault="00DF41F5" w:rsidP="00DF41F5">
      <w:pPr>
        <w:spacing w:line="480" w:lineRule="auto"/>
      </w:pPr>
      <w:r w:rsidRPr="00644E3D">
        <w:rPr>
          <w:b/>
          <w:bCs/>
          <w:lang w:val="es-ES"/>
        </w:rPr>
        <w:lastRenderedPageBreak/>
        <w:t xml:space="preserve">SI Table </w:t>
      </w:r>
      <w:r w:rsidR="00736E59">
        <w:rPr>
          <w:b/>
          <w:bCs/>
          <w:lang w:val="es-ES"/>
        </w:rPr>
        <w:t>11</w:t>
      </w:r>
      <w:r w:rsidRPr="00644E3D">
        <w:rPr>
          <w:b/>
          <w:bCs/>
          <w:lang w:val="es-ES"/>
        </w:rPr>
        <w:t xml:space="preserve">. </w:t>
      </w:r>
      <w:r w:rsidRPr="008C41BA">
        <w:t xml:space="preserve">Figure </w:t>
      </w:r>
      <w:r>
        <w:t>3</w:t>
      </w:r>
      <w:r w:rsidRPr="008C41BA">
        <w:t xml:space="preserve"> results in table form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466"/>
        <w:gridCol w:w="2484"/>
        <w:gridCol w:w="3600"/>
      </w:tblGrid>
      <w:tr w:rsidR="00DF41F5" w:rsidRPr="008C41BA" w14:paraId="38FF6B2D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FB6" w14:textId="77777777" w:rsidR="00DF41F5" w:rsidRPr="008C41BA" w:rsidRDefault="00DF41F5" w:rsidP="001238E6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5F3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648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DF41F5" w:rsidRPr="008C41BA" w14:paraId="3BF16A4E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114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AD0B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Respondents with hiring experienc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2B21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Respondents with supervisory experience</w:t>
            </w:r>
          </w:p>
        </w:tc>
      </w:tr>
      <w:tr w:rsidR="00DF41F5" w:rsidRPr="008C41BA" w14:paraId="1D061C72" w14:textId="77777777" w:rsidTr="001238E6">
        <w:trPr>
          <w:trHeight w:val="320"/>
        </w:trPr>
        <w:tc>
          <w:tcPr>
            <w:tcW w:w="2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099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463" w14:textId="0B7F2449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53</w:t>
            </w: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CC1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70**</w:t>
            </w:r>
          </w:p>
        </w:tc>
      </w:tr>
      <w:tr w:rsidR="00DF41F5" w:rsidRPr="008C41BA" w14:paraId="7BF7EA8F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D36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226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1C1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DF41F5" w:rsidRPr="008C41BA" w14:paraId="47334E3A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5ACB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1EDA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4379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DF41F5" w:rsidRPr="008C41BA" w14:paraId="273BD7FD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CAD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804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5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9A7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9***</w:t>
            </w:r>
          </w:p>
        </w:tc>
      </w:tr>
      <w:tr w:rsidR="00DF41F5" w:rsidRPr="008C41BA" w14:paraId="35C39473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0DA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105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740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DF41F5" w:rsidRPr="008C41BA" w14:paraId="4B1E2EFD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BD38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E515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4B5F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DF41F5" w:rsidRPr="008C41BA" w14:paraId="2F007640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195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d Virtual School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A85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70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E8A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68**</w:t>
            </w:r>
          </w:p>
        </w:tc>
      </w:tr>
      <w:tr w:rsidR="00DF41F5" w:rsidRPr="008C41BA" w14:paraId="1FED19BE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14D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ED4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850D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DF41F5" w:rsidRPr="008C41BA" w14:paraId="3FC37971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5594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FA83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5513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DF41F5" w:rsidRPr="008C41BA" w14:paraId="6FAA144C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F17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36F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54***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725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53***</w:t>
            </w:r>
          </w:p>
        </w:tc>
      </w:tr>
      <w:tr w:rsidR="00DF41F5" w:rsidRPr="008C41BA" w14:paraId="72AB35A3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87BD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FA9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B5ED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DF41F5" w:rsidRPr="008C41BA" w14:paraId="34207355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A7AD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5C41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2398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DF41F5" w:rsidRPr="008C41BA" w14:paraId="1388C68A" w14:textId="77777777" w:rsidTr="001238E6">
        <w:trPr>
          <w:trHeight w:val="320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A1F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33B9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67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F98" w14:textId="77777777" w:rsidR="00DF41F5" w:rsidRPr="008C41BA" w:rsidRDefault="00DF41F5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3600</w:t>
            </w:r>
          </w:p>
        </w:tc>
      </w:tr>
    </w:tbl>
    <w:p w14:paraId="01355814" w14:textId="77777777" w:rsidR="00DF41F5" w:rsidRPr="008C41BA" w:rsidRDefault="00DF41F5" w:rsidP="00DF41F5">
      <w:pPr>
        <w:spacing w:line="480" w:lineRule="auto"/>
      </w:pPr>
    </w:p>
    <w:p w14:paraId="7680B6BA" w14:textId="77777777" w:rsidR="00DF41F5" w:rsidRPr="008C41BA" w:rsidRDefault="00DF41F5" w:rsidP="00DF41F5">
      <w:pPr>
        <w:rPr>
          <w:sz w:val="20"/>
          <w:szCs w:val="20"/>
        </w:rPr>
      </w:pPr>
      <w:r w:rsidRPr="008C41BA">
        <w:rPr>
          <w:sz w:val="20"/>
          <w:szCs w:val="20"/>
        </w:rPr>
        <w:t>Standard errors in parentheses. OLS regressions with fixed effects by applicant (coefficients not reported) and robust standard errors clustered by respondent. The unit of analysis is the applicant profile; the reference category is a continuously employed applicant. The dependent variable is a binary variable indicating whether each applicant profile was selected for hiring.</w:t>
      </w:r>
    </w:p>
    <w:p w14:paraId="42EEF801" w14:textId="1157CA75" w:rsidR="00DF41F5" w:rsidRPr="008119D7" w:rsidRDefault="00DF41F5" w:rsidP="00DF41F5">
      <w:pPr>
        <w:rPr>
          <w:sz w:val="20"/>
          <w:szCs w:val="20"/>
        </w:rPr>
      </w:pPr>
      <w:r w:rsidRPr="008119D7">
        <w:rPr>
          <w:sz w:val="20"/>
          <w:szCs w:val="20"/>
        </w:rPr>
        <w:t xml:space="preserve">+ = p&lt;0.1, * = p&lt;0.05, ** = p&lt;0.01, *** = p&lt;0.001. </w:t>
      </w:r>
    </w:p>
    <w:p w14:paraId="64AD1C19" w14:textId="77777777" w:rsidR="00DF41F5" w:rsidRPr="008119D7" w:rsidRDefault="00DF41F5" w:rsidP="00DF41F5">
      <w:pPr>
        <w:rPr>
          <w:b/>
          <w:bCs/>
        </w:rPr>
      </w:pPr>
      <w:r w:rsidRPr="008119D7">
        <w:rPr>
          <w:b/>
          <w:bCs/>
        </w:rPr>
        <w:br w:type="page"/>
      </w:r>
    </w:p>
    <w:p w14:paraId="60B8B12C" w14:textId="6EC0CEB0" w:rsidR="008119D7" w:rsidRPr="008C41BA" w:rsidRDefault="008119D7" w:rsidP="008119D7">
      <w:pPr>
        <w:rPr>
          <w:b/>
          <w:bCs/>
        </w:rPr>
      </w:pPr>
      <w:r w:rsidRPr="008119D7">
        <w:rPr>
          <w:b/>
          <w:bCs/>
        </w:rPr>
        <w:lastRenderedPageBreak/>
        <w:t xml:space="preserve">SI Table </w:t>
      </w:r>
      <w:r w:rsidR="00736E59">
        <w:rPr>
          <w:b/>
          <w:bCs/>
        </w:rPr>
        <w:t>12</w:t>
      </w:r>
      <w:r w:rsidRPr="008119D7">
        <w:t xml:space="preserve">. </w:t>
      </w:r>
      <w:r w:rsidRPr="008C41BA">
        <w:t xml:space="preserve">Fig </w:t>
      </w:r>
      <w:r>
        <w:t>4</w:t>
      </w:r>
      <w:r w:rsidRPr="008C41BA">
        <w:t xml:space="preserve"> results in table form, attributes 1-6</w:t>
      </w:r>
    </w:p>
    <w:p w14:paraId="3C50E472" w14:textId="77777777" w:rsidR="009873D8" w:rsidRDefault="009873D8">
      <w:pPr>
        <w:rPr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151"/>
        <w:gridCol w:w="1173"/>
        <w:gridCol w:w="1337"/>
        <w:gridCol w:w="1315"/>
        <w:gridCol w:w="1125"/>
        <w:gridCol w:w="966"/>
        <w:gridCol w:w="1293"/>
      </w:tblGrid>
      <w:tr w:rsidR="0080191C" w:rsidRPr="008C41BA" w14:paraId="2F3E3611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C069" w14:textId="77777777" w:rsidR="009873D8" w:rsidRPr="008C41BA" w:rsidRDefault="009873D8" w:rsidP="001238E6">
            <w:pPr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B34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010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EC2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5E5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457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781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6)</w:t>
            </w:r>
          </w:p>
        </w:tc>
      </w:tr>
      <w:tr w:rsidR="0080191C" w:rsidRPr="008C41BA" w14:paraId="2B21A9F6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AB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6F2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Dedicat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5D93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Hardworking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A209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1C51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Qualifie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42BD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arin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73B7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Family-oriented</w:t>
            </w:r>
          </w:p>
        </w:tc>
      </w:tr>
      <w:tr w:rsidR="0080191C" w:rsidRPr="008C41BA" w14:paraId="6891986F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8E9" w14:textId="77777777" w:rsidR="009873D8" w:rsidRPr="008C41BA" w:rsidRDefault="009873D8" w:rsidP="009873D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49E" w14:textId="1C4F1F5B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234***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04D" w14:textId="22A6C0DD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239***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7B8" w14:textId="5C952891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112***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4BC" w14:textId="404705E2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052*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7E30" w14:textId="0CF249C7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E9A0" w14:textId="49728523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80191C" w:rsidRPr="008C41BA" w14:paraId="5EE042DA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716" w14:textId="77777777" w:rsidR="009873D8" w:rsidRPr="008C41BA" w:rsidRDefault="009873D8" w:rsidP="009873D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BE3" w14:textId="3B0C2F36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2596" w14:textId="7A98849A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854" w14:textId="2992E8F7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A61" w14:textId="14CDC24B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93D" w14:textId="7B2579AE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660" w14:textId="64B6D54A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80191C" w:rsidRPr="008C41BA" w14:paraId="2EAC37F4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84F4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7ABB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159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7B3B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4873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183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489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80191C" w:rsidRPr="008C41BA" w14:paraId="4D4CB3D9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6B9" w14:textId="77777777" w:rsidR="009873D8" w:rsidRPr="008C41BA" w:rsidRDefault="009873D8" w:rsidP="009873D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AD6" w14:textId="43D20C5D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184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CFC" w14:textId="3471BD51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160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970F" w14:textId="4E3C76A8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110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980" w14:textId="363CDEE9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065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F2D" w14:textId="3922811E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CB9" w14:textId="151A2505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008</w:t>
            </w:r>
          </w:p>
        </w:tc>
      </w:tr>
      <w:tr w:rsidR="0080191C" w:rsidRPr="008C41BA" w14:paraId="4CE6F9DD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5FFB" w14:textId="77777777" w:rsidR="009873D8" w:rsidRPr="008C41BA" w:rsidRDefault="009873D8" w:rsidP="009873D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DE74" w14:textId="41E6B0F9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B971" w14:textId="4E60F2FA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11D2" w14:textId="1FCA4EEC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319" w14:textId="22C6058C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3FCF" w14:textId="349926C5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A711" w14:textId="7BDEF554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80191C" w:rsidRPr="008C41BA" w14:paraId="469E2FA7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6016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0CCC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E207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DA04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C37C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6BCD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65C7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80191C" w:rsidRPr="008C41BA" w14:paraId="30C52787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186" w14:textId="77777777" w:rsidR="009873D8" w:rsidRPr="008C41BA" w:rsidRDefault="009873D8" w:rsidP="009873D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d Virtual Scho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B2EF" w14:textId="01F2CFD2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104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22F" w14:textId="452BEA13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247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5C7A" w14:textId="1540B1CD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172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145" w14:textId="7092AE71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-0.096*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2CF" w14:textId="651F8B39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0.196*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AE0" w14:textId="043ED6BB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0.353***</w:t>
            </w:r>
          </w:p>
        </w:tc>
      </w:tr>
      <w:tr w:rsidR="0080191C" w:rsidRPr="008C41BA" w14:paraId="35DE37B5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9B5" w14:textId="77777777" w:rsidR="009873D8" w:rsidRPr="008C41BA" w:rsidRDefault="009873D8" w:rsidP="009873D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90E" w14:textId="5C03D54D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FAF" w14:textId="124A76BA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EFF" w14:textId="5E01CD3A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5EFC" w14:textId="3FF07D63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4EC" w14:textId="146BFBB5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799" w14:textId="69FEABB2" w:rsidR="009873D8" w:rsidRPr="009873D8" w:rsidRDefault="009873D8" w:rsidP="009873D8">
            <w:pPr>
              <w:rPr>
                <w:color w:val="000000"/>
                <w:sz w:val="20"/>
                <w:szCs w:val="20"/>
              </w:rPr>
            </w:pPr>
            <w:r w:rsidRPr="009873D8">
              <w:rPr>
                <w:color w:val="000000"/>
                <w:sz w:val="20"/>
                <w:szCs w:val="20"/>
              </w:rPr>
              <w:t>(0.028)</w:t>
            </w:r>
          </w:p>
        </w:tc>
      </w:tr>
      <w:tr w:rsidR="0080191C" w:rsidRPr="008C41BA" w14:paraId="54CBB725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ED67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494E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1AB6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AF1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635F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EEC7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3C21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80191C" w:rsidRPr="008C41BA" w14:paraId="183BA5A7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FBB5" w14:textId="77777777" w:rsidR="0080191C" w:rsidRPr="008C41BA" w:rsidRDefault="0080191C" w:rsidP="0080191C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C7F" w14:textId="5D411250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0.639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3163" w14:textId="57C9BC81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0.738*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8738" w14:textId="61105834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0.459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AAF" w14:textId="72F56AC6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0.738*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F28" w14:textId="53638A42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0.220*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B96" w14:textId="3F9CFA0E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0.422***</w:t>
            </w:r>
          </w:p>
        </w:tc>
      </w:tr>
      <w:tr w:rsidR="0080191C" w:rsidRPr="008C41BA" w14:paraId="6F54847D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A52" w14:textId="77777777" w:rsidR="0080191C" w:rsidRPr="008C41BA" w:rsidRDefault="0080191C" w:rsidP="008019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DD89" w14:textId="5A4C2946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B120" w14:textId="1FA41F37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918" w14:textId="3535F086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9EB" w14:textId="035C2156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229" w14:textId="0722C33E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70D" w14:textId="77A6F6AB" w:rsidR="0080191C" w:rsidRPr="0080191C" w:rsidRDefault="0080191C" w:rsidP="0080191C">
            <w:pPr>
              <w:rPr>
                <w:color w:val="000000"/>
                <w:sz w:val="20"/>
                <w:szCs w:val="20"/>
              </w:rPr>
            </w:pPr>
            <w:r w:rsidRPr="0080191C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80191C" w:rsidRPr="008C41BA" w14:paraId="0911F69D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964A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577E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68F9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D706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CE5C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61D9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896D" w14:textId="77777777" w:rsidR="009873D8" w:rsidRPr="008C41BA" w:rsidRDefault="009873D8" w:rsidP="001238E6">
            <w:pPr>
              <w:rPr>
                <w:color w:val="000000"/>
                <w:sz w:val="20"/>
                <w:szCs w:val="20"/>
              </w:rPr>
            </w:pPr>
          </w:p>
        </w:tc>
      </w:tr>
      <w:tr w:rsidR="00BF4A82" w:rsidRPr="008C41BA" w14:paraId="160A0700" w14:textId="77777777" w:rsidTr="009873D8">
        <w:trPr>
          <w:trHeight w:val="32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A9D" w14:textId="77777777" w:rsidR="00BF4A82" w:rsidRPr="008C41BA" w:rsidRDefault="00BF4A82" w:rsidP="00BF4A82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27A4" w14:textId="3A821791" w:rsidR="00BF4A82" w:rsidRPr="00BF4A82" w:rsidRDefault="00BF4A82" w:rsidP="00BF4A82">
            <w:pPr>
              <w:rPr>
                <w:color w:val="000000"/>
                <w:sz w:val="20"/>
                <w:szCs w:val="20"/>
              </w:rPr>
            </w:pPr>
            <w:r w:rsidRPr="00BF4A82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97AC" w14:textId="39D08EC5" w:rsidR="00BF4A82" w:rsidRPr="00BF4A82" w:rsidRDefault="00BF4A82" w:rsidP="00BF4A82">
            <w:pPr>
              <w:rPr>
                <w:color w:val="000000"/>
                <w:sz w:val="20"/>
                <w:szCs w:val="20"/>
              </w:rPr>
            </w:pPr>
            <w:r w:rsidRPr="00BF4A82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53D6" w14:textId="0F7053A7" w:rsidR="00BF4A82" w:rsidRPr="00BF4A82" w:rsidRDefault="00BF4A82" w:rsidP="00BF4A82">
            <w:pPr>
              <w:rPr>
                <w:color w:val="000000"/>
                <w:sz w:val="20"/>
                <w:szCs w:val="20"/>
              </w:rPr>
            </w:pPr>
            <w:r w:rsidRPr="00BF4A82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4FB" w14:textId="0A17A2E9" w:rsidR="00BF4A82" w:rsidRPr="00BF4A82" w:rsidRDefault="00BF4A82" w:rsidP="00BF4A82">
            <w:pPr>
              <w:rPr>
                <w:color w:val="000000"/>
                <w:sz w:val="20"/>
                <w:szCs w:val="20"/>
              </w:rPr>
            </w:pPr>
            <w:r w:rsidRPr="00BF4A82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BA9" w14:textId="4BA93B89" w:rsidR="00BF4A82" w:rsidRPr="00BF4A82" w:rsidRDefault="00BF4A82" w:rsidP="00BF4A82">
            <w:pPr>
              <w:rPr>
                <w:color w:val="000000"/>
                <w:sz w:val="20"/>
                <w:szCs w:val="20"/>
              </w:rPr>
            </w:pPr>
            <w:r w:rsidRPr="00BF4A82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615D" w14:textId="4760CA9F" w:rsidR="00BF4A82" w:rsidRPr="00BF4A82" w:rsidRDefault="00BF4A82" w:rsidP="00BF4A82">
            <w:pPr>
              <w:rPr>
                <w:color w:val="000000"/>
                <w:sz w:val="20"/>
                <w:szCs w:val="20"/>
              </w:rPr>
            </w:pPr>
            <w:r w:rsidRPr="00BF4A82">
              <w:rPr>
                <w:color w:val="000000"/>
                <w:sz w:val="20"/>
                <w:szCs w:val="20"/>
              </w:rPr>
              <w:t>1932</w:t>
            </w:r>
          </w:p>
        </w:tc>
      </w:tr>
    </w:tbl>
    <w:p w14:paraId="154FFDF6" w14:textId="77777777" w:rsidR="009873D8" w:rsidRDefault="009873D8" w:rsidP="009873D8">
      <w:pPr>
        <w:rPr>
          <w:sz w:val="20"/>
          <w:szCs w:val="20"/>
        </w:rPr>
      </w:pPr>
    </w:p>
    <w:p w14:paraId="62DD73E2" w14:textId="77777777" w:rsidR="009873D8" w:rsidRDefault="009873D8" w:rsidP="009873D8">
      <w:pPr>
        <w:rPr>
          <w:sz w:val="20"/>
          <w:szCs w:val="20"/>
        </w:rPr>
      </w:pPr>
    </w:p>
    <w:p w14:paraId="7C69DF61" w14:textId="38CE714D" w:rsidR="009873D8" w:rsidRPr="008C41BA" w:rsidRDefault="009873D8" w:rsidP="009873D8">
      <w:pPr>
        <w:rPr>
          <w:bCs/>
          <w:color w:val="000000"/>
          <w:sz w:val="20"/>
          <w:szCs w:val="20"/>
        </w:rPr>
      </w:pPr>
      <w:r w:rsidRPr="008C41BA">
        <w:rPr>
          <w:sz w:val="20"/>
          <w:szCs w:val="20"/>
        </w:rPr>
        <w:t xml:space="preserve">Standard errors in parentheses. </w:t>
      </w:r>
      <w:r w:rsidRPr="008C41BA">
        <w:rPr>
          <w:bCs/>
          <w:color w:val="000000"/>
          <w:sz w:val="20"/>
          <w:szCs w:val="20"/>
        </w:rPr>
        <w:t xml:space="preserve">All models are OLS with fixed effects by applicant profile (coefficients not reported) and robust standard errors clustered by respondent. The unit of analysis is the applicant profile; the reference category is a continuously employed applicant. The dependent variables are binary variables indicating whether each profile was described with a given adjective. </w:t>
      </w:r>
    </w:p>
    <w:p w14:paraId="04AB76DD" w14:textId="77777777" w:rsidR="009873D8" w:rsidRPr="008C41BA" w:rsidRDefault="009873D8" w:rsidP="009873D8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4A57046D" w14:textId="1FE9EDBE" w:rsidR="00DF41F5" w:rsidRPr="00644E3D" w:rsidRDefault="00DF41F5">
      <w:pPr>
        <w:rPr>
          <w:b/>
          <w:bCs/>
          <w:lang w:val="es-ES"/>
        </w:rPr>
      </w:pPr>
      <w:r w:rsidRPr="00644E3D">
        <w:rPr>
          <w:b/>
          <w:bCs/>
          <w:lang w:val="es-ES"/>
        </w:rPr>
        <w:br w:type="page"/>
      </w:r>
    </w:p>
    <w:p w14:paraId="6C524C2A" w14:textId="77777777" w:rsidR="009873D8" w:rsidRPr="00644E3D" w:rsidRDefault="009873D8">
      <w:pPr>
        <w:rPr>
          <w:b/>
          <w:bCs/>
          <w:lang w:val="es-ES"/>
        </w:rPr>
      </w:pPr>
    </w:p>
    <w:p w14:paraId="03F8457C" w14:textId="6AE85990" w:rsidR="008119D7" w:rsidRPr="008C41BA" w:rsidRDefault="008119D7" w:rsidP="008119D7">
      <w:pPr>
        <w:rPr>
          <w:b/>
          <w:bCs/>
        </w:rPr>
      </w:pPr>
      <w:r w:rsidRPr="00644E3D">
        <w:rPr>
          <w:b/>
          <w:bCs/>
          <w:lang w:val="es-ES"/>
        </w:rPr>
        <w:t xml:space="preserve">SI Table </w:t>
      </w:r>
      <w:r w:rsidR="00736E59">
        <w:rPr>
          <w:b/>
          <w:bCs/>
          <w:lang w:val="es-ES"/>
        </w:rPr>
        <w:t>13</w:t>
      </w:r>
      <w:r w:rsidRPr="00644E3D">
        <w:rPr>
          <w:lang w:val="es-ES"/>
        </w:rPr>
        <w:t xml:space="preserve">. </w:t>
      </w:r>
      <w:r w:rsidRPr="008C41BA">
        <w:t xml:space="preserve">Fig </w:t>
      </w:r>
      <w:r>
        <w:t>4</w:t>
      </w:r>
      <w:r w:rsidRPr="008C41BA">
        <w:t xml:space="preserve"> results in table form, attributes </w:t>
      </w:r>
      <w:r>
        <w:t>7</w:t>
      </w:r>
      <w:r w:rsidRPr="008C41BA">
        <w:t>-</w:t>
      </w:r>
      <w:r>
        <w:t>11</w:t>
      </w:r>
    </w:p>
    <w:p w14:paraId="27B34C49" w14:textId="77777777" w:rsidR="007E467B" w:rsidRDefault="007E467B">
      <w:pPr>
        <w:rPr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438"/>
        <w:gridCol w:w="1575"/>
        <w:gridCol w:w="1326"/>
        <w:gridCol w:w="1321"/>
        <w:gridCol w:w="1283"/>
        <w:gridCol w:w="1417"/>
      </w:tblGrid>
      <w:tr w:rsidR="007E467B" w:rsidRPr="008C41BA" w14:paraId="6B30D402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F49" w14:textId="77777777" w:rsidR="007E467B" w:rsidRPr="008C41BA" w:rsidRDefault="007E467B" w:rsidP="001238E6">
            <w:pPr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7EE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E915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960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F467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F47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5)</w:t>
            </w:r>
          </w:p>
        </w:tc>
      </w:tr>
      <w:tr w:rsidR="007E467B" w:rsidRPr="008C41BA" w14:paraId="00D1E013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39ED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13D6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D14F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Unreliabl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9201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Erratic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DCB9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Laz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16D10" w14:textId="77777777" w:rsidR="007E467B" w:rsidRPr="008C41BA" w:rsidRDefault="007E467B" w:rsidP="001238E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Unmotivated</w:t>
            </w:r>
          </w:p>
        </w:tc>
      </w:tr>
      <w:tr w:rsidR="00573878" w:rsidRPr="008C41BA" w14:paraId="733C60D4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E38A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E62B" w14:textId="606B1DE8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FE6F" w14:textId="7C76725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5D4" w14:textId="070181E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973" w14:textId="5CEE882A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56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5AD" w14:textId="53225F05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113***</w:t>
            </w:r>
          </w:p>
        </w:tc>
      </w:tr>
      <w:tr w:rsidR="00573878" w:rsidRPr="008C41BA" w14:paraId="2354A128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93D5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4518" w14:textId="7B5685EA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728" w14:textId="1044A289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06A" w14:textId="37DA5BDB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45E8" w14:textId="36C40C15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F20" w14:textId="7D6A209A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6)</w:t>
            </w:r>
          </w:p>
        </w:tc>
      </w:tr>
      <w:tr w:rsidR="00573878" w:rsidRPr="008C41BA" w14:paraId="19F2CF10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4FE8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18A1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8572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4B27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0C81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9C16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</w:tr>
      <w:tr w:rsidR="00573878" w:rsidRPr="008C41BA" w14:paraId="1A0007E5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ED7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4028" w14:textId="0518BBF8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2543" w14:textId="2D003243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FF1" w14:textId="1C993710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47*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7A8" w14:textId="4AB50F96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EB7" w14:textId="3A359E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63***</w:t>
            </w:r>
          </w:p>
        </w:tc>
      </w:tr>
      <w:tr w:rsidR="00573878" w:rsidRPr="008C41BA" w14:paraId="22793224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A7F3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BAE5" w14:textId="2F55A08E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DB7" w14:textId="4975FC40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23A3" w14:textId="158F2E4E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9DB" w14:textId="0A28C38D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7FF" w14:textId="0C1555DD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4)</w:t>
            </w:r>
          </w:p>
        </w:tc>
      </w:tr>
      <w:tr w:rsidR="00573878" w:rsidRPr="008C41BA" w14:paraId="19626118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5656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F11D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D780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2DFA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BFE9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43A8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</w:tr>
      <w:tr w:rsidR="00573878" w:rsidRPr="008C41BA" w14:paraId="0C1BBD65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A01F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d Virtual Scho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D43" w14:textId="722CF3CA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1AE" w14:textId="06B454DD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D7A0" w14:textId="581E9AA4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D6F" w14:textId="36CF98B0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A9AA" w14:textId="7B7BFA7A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573878" w:rsidRPr="008C41BA" w14:paraId="7798C408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EFB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B02" w14:textId="190C5B6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B90" w14:textId="50E88944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A3A" w14:textId="4BA3176A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F0A9" w14:textId="2C32A63D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912" w14:textId="26306345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0)</w:t>
            </w:r>
          </w:p>
        </w:tc>
      </w:tr>
      <w:tr w:rsidR="00573878" w:rsidRPr="008C41BA" w14:paraId="4138286B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67B5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6DE2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5CDA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0AD0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8B87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9C32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</w:tr>
      <w:tr w:rsidR="00573878" w:rsidRPr="008C41BA" w14:paraId="211BD946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D43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564" w14:textId="756665BC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25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40D" w14:textId="365CABA1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80D" w14:textId="22D37B1F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41D4" w14:textId="43ED5D7C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A50" w14:textId="16E6464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573878" w:rsidRPr="008C41BA" w14:paraId="2A7FDA07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FB9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603" w14:textId="1FC2FC12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7B4" w14:textId="207A5A4D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3B2" w14:textId="08208D92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E84" w14:textId="37107E73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E966" w14:textId="587C3ECF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(0.009)</w:t>
            </w:r>
          </w:p>
        </w:tc>
      </w:tr>
      <w:tr w:rsidR="00573878" w:rsidRPr="008C41BA" w14:paraId="596CB5A8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0E92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AA37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DC25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3AF3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6F5D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42FD" w14:textId="77777777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</w:p>
        </w:tc>
      </w:tr>
      <w:tr w:rsidR="00573878" w:rsidRPr="008C41BA" w14:paraId="33CD0A76" w14:textId="77777777" w:rsidTr="001238E6">
        <w:trPr>
          <w:trHeight w:val="32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E64" w14:textId="77777777" w:rsidR="00573878" w:rsidRPr="008C41BA" w:rsidRDefault="00573878" w:rsidP="00573878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9C6F" w14:textId="7436ED9C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A74" w14:textId="7B99254F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9C99" w14:textId="5A45F221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65DC" w14:textId="27D03263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7F50" w14:textId="5331410E" w:rsidR="00573878" w:rsidRPr="00573878" w:rsidRDefault="00573878" w:rsidP="00573878">
            <w:pPr>
              <w:rPr>
                <w:color w:val="000000"/>
                <w:sz w:val="20"/>
                <w:szCs w:val="20"/>
              </w:rPr>
            </w:pPr>
            <w:r w:rsidRPr="00573878">
              <w:rPr>
                <w:color w:val="000000"/>
                <w:sz w:val="20"/>
                <w:szCs w:val="20"/>
              </w:rPr>
              <w:t>1932</w:t>
            </w:r>
          </w:p>
        </w:tc>
      </w:tr>
    </w:tbl>
    <w:p w14:paraId="747231E8" w14:textId="1D338E91" w:rsidR="007E467B" w:rsidRDefault="007E467B">
      <w:pPr>
        <w:rPr>
          <w:b/>
          <w:bCs/>
        </w:rPr>
      </w:pPr>
    </w:p>
    <w:p w14:paraId="5DF10F64" w14:textId="77777777" w:rsidR="007E467B" w:rsidRDefault="007E467B">
      <w:pPr>
        <w:rPr>
          <w:b/>
          <w:bCs/>
        </w:rPr>
      </w:pPr>
    </w:p>
    <w:p w14:paraId="5BF1960E" w14:textId="77777777" w:rsidR="007E467B" w:rsidRPr="008C41BA" w:rsidRDefault="007E467B" w:rsidP="007E467B">
      <w:pPr>
        <w:rPr>
          <w:bCs/>
          <w:color w:val="000000"/>
          <w:sz w:val="20"/>
          <w:szCs w:val="20"/>
        </w:rPr>
      </w:pPr>
      <w:r w:rsidRPr="008C41BA">
        <w:rPr>
          <w:sz w:val="20"/>
          <w:szCs w:val="20"/>
        </w:rPr>
        <w:t xml:space="preserve">Standard errors in parentheses. </w:t>
      </w:r>
      <w:r w:rsidRPr="008C41BA">
        <w:rPr>
          <w:bCs/>
          <w:color w:val="000000"/>
          <w:sz w:val="20"/>
          <w:szCs w:val="20"/>
        </w:rPr>
        <w:t xml:space="preserve">All models are OLS with fixed effects by applicant profile (coefficients not reported) and robust standard errors clustered by respondent. The unit of analysis is the applicant profile; the reference category is a continuously employed applicant. The dependent variables are binary variables indicating whether each profile was described with a given adjective. </w:t>
      </w:r>
    </w:p>
    <w:p w14:paraId="5E166BD4" w14:textId="77777777" w:rsidR="007E467B" w:rsidRPr="008C41BA" w:rsidRDefault="007E467B" w:rsidP="007E467B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2B76B486" w14:textId="22B0D1ED" w:rsidR="008119D7" w:rsidRPr="00644E3D" w:rsidRDefault="008119D7">
      <w:pPr>
        <w:rPr>
          <w:b/>
          <w:bCs/>
          <w:lang w:val="es-ES"/>
        </w:rPr>
      </w:pPr>
      <w:r w:rsidRPr="00644E3D">
        <w:rPr>
          <w:b/>
          <w:bCs/>
          <w:lang w:val="es-ES"/>
        </w:rPr>
        <w:br w:type="page"/>
      </w:r>
    </w:p>
    <w:p w14:paraId="29DACB71" w14:textId="47037690" w:rsidR="00D42A00" w:rsidRPr="00DF41F5" w:rsidRDefault="00D42A00">
      <w:r w:rsidRPr="00A265B6">
        <w:rPr>
          <w:b/>
          <w:bCs/>
          <w:lang w:val="es-ES"/>
        </w:rPr>
        <w:lastRenderedPageBreak/>
        <w:t xml:space="preserve">SI Table </w:t>
      </w:r>
      <w:r w:rsidR="00736E59" w:rsidRPr="00A265B6">
        <w:rPr>
          <w:b/>
          <w:bCs/>
          <w:lang w:val="es-ES"/>
        </w:rPr>
        <w:t>14</w:t>
      </w:r>
      <w:r w:rsidRPr="00A265B6">
        <w:rPr>
          <w:b/>
          <w:bCs/>
          <w:lang w:val="es-ES"/>
        </w:rPr>
        <w:t xml:space="preserve">. </w:t>
      </w:r>
      <w:r w:rsidRPr="00DF41F5">
        <w:t xml:space="preserve">Figure </w:t>
      </w:r>
      <w:r w:rsidR="00DF41F5">
        <w:t>5</w:t>
      </w:r>
      <w:r w:rsidRPr="00DF41F5">
        <w:t xml:space="preserve"> in table form</w:t>
      </w:r>
    </w:p>
    <w:p w14:paraId="3A75C635" w14:textId="77777777" w:rsidR="00D42A00" w:rsidRPr="00DF41F5" w:rsidRDefault="00D42A00"/>
    <w:tbl>
      <w:tblPr>
        <w:tblW w:w="9360" w:type="dxa"/>
        <w:tblLook w:val="04A0" w:firstRow="1" w:lastRow="0" w:firstColumn="1" w:lastColumn="0" w:noHBand="0" w:noVBand="1"/>
      </w:tblPr>
      <w:tblGrid>
        <w:gridCol w:w="1901"/>
        <w:gridCol w:w="2779"/>
        <w:gridCol w:w="4680"/>
      </w:tblGrid>
      <w:tr w:rsidR="00D42A00" w:rsidRPr="008C41BA" w14:paraId="6CBC58F7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19E" w14:textId="77777777" w:rsidR="00D42A00" w:rsidRPr="008C41BA" w:rsidRDefault="00D42A00">
            <w:pPr>
              <w:rPr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01C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9CC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D42A00" w:rsidRPr="008C41BA" w14:paraId="3E049875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DE1D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3EC13" w14:textId="77777777" w:rsidR="007A6D9A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Respondents who lost job </w:t>
            </w:r>
          </w:p>
          <w:p w14:paraId="792EC50A" w14:textId="6AEDC6E3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r income due to COVID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CDA0" w14:textId="77777777" w:rsidR="007A6D9A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Respondents who did not lose job </w:t>
            </w:r>
          </w:p>
          <w:p w14:paraId="124A0DEB" w14:textId="2EB46740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r income due to COVID</w:t>
            </w:r>
          </w:p>
        </w:tc>
      </w:tr>
      <w:tr w:rsidR="00D42A00" w:rsidRPr="008C41BA" w14:paraId="702A81C5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129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7DE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95**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5804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64**</w:t>
            </w:r>
          </w:p>
        </w:tc>
      </w:tr>
      <w:tr w:rsidR="00D42A00" w:rsidRPr="008C41BA" w14:paraId="111030E0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732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20E7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32A7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7A6D9A" w:rsidRPr="008C41BA" w14:paraId="49AD2B30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FA44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C7DD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35DC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</w:tr>
      <w:tr w:rsidR="00D42A00" w:rsidRPr="008C41BA" w14:paraId="0595EDC3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CAF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EF8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09**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7F6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58*</w:t>
            </w:r>
          </w:p>
        </w:tc>
      </w:tr>
      <w:tr w:rsidR="00D42A00" w:rsidRPr="008C41BA" w14:paraId="0B402FBC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2F4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A2D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EF5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7A6D9A" w:rsidRPr="008C41BA" w14:paraId="7B77D97C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A764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9267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428D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</w:tr>
      <w:tr w:rsidR="00D42A00" w:rsidRPr="008C41BA" w14:paraId="35D4F66D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1A6" w14:textId="632D79CA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</w:t>
            </w:r>
            <w:r w:rsidR="00A265B6">
              <w:rPr>
                <w:color w:val="000000"/>
                <w:sz w:val="20"/>
                <w:szCs w:val="20"/>
              </w:rPr>
              <w:t>d</w:t>
            </w:r>
            <w:r w:rsidRPr="008C41BA">
              <w:rPr>
                <w:color w:val="000000"/>
                <w:sz w:val="20"/>
                <w:szCs w:val="20"/>
              </w:rPr>
              <w:t xml:space="preserve"> Virtual School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98A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95**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3F9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61*</w:t>
            </w:r>
          </w:p>
        </w:tc>
      </w:tr>
      <w:tr w:rsidR="00D42A00" w:rsidRPr="008C41BA" w14:paraId="76730FCC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DD0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32B6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B44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7A6D9A" w:rsidRPr="008C41BA" w14:paraId="58575C83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BACB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C3CE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894E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</w:tr>
      <w:tr w:rsidR="00D42A00" w:rsidRPr="008C41BA" w14:paraId="44C5B835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BFB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43A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56***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98F4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41***</w:t>
            </w:r>
          </w:p>
        </w:tc>
      </w:tr>
      <w:tr w:rsidR="00D42A00" w:rsidRPr="008C41BA" w14:paraId="646DBB53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4EC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29C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4B1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5)</w:t>
            </w:r>
          </w:p>
        </w:tc>
      </w:tr>
      <w:tr w:rsidR="007A6D9A" w:rsidRPr="008C41BA" w14:paraId="02038B91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1D52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AA61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320B" w14:textId="77777777" w:rsidR="007A6D9A" w:rsidRPr="008C41BA" w:rsidRDefault="007A6D9A">
            <w:pPr>
              <w:rPr>
                <w:color w:val="000000"/>
                <w:sz w:val="20"/>
                <w:szCs w:val="20"/>
              </w:rPr>
            </w:pPr>
          </w:p>
        </w:tc>
      </w:tr>
      <w:tr w:rsidR="00D42A00" w:rsidRPr="008C41BA" w14:paraId="3C155A7B" w14:textId="77777777" w:rsidTr="007A6D9A">
        <w:trPr>
          <w:trHeight w:val="32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5743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85B3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08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E22" w14:textId="77777777" w:rsidR="00D42A00" w:rsidRPr="008C41BA" w:rsidRDefault="00D42A00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3756</w:t>
            </w:r>
          </w:p>
        </w:tc>
      </w:tr>
    </w:tbl>
    <w:p w14:paraId="0205A7B6" w14:textId="77777777" w:rsidR="007A6D9A" w:rsidRPr="008C41BA" w:rsidRDefault="007A6D9A">
      <w:pPr>
        <w:rPr>
          <w:b/>
          <w:bCs/>
          <w:lang w:val="es-ES"/>
        </w:rPr>
      </w:pPr>
    </w:p>
    <w:p w14:paraId="292609A2" w14:textId="77777777" w:rsidR="007A6D9A" w:rsidRPr="008C41BA" w:rsidRDefault="007A6D9A" w:rsidP="007A6D9A">
      <w:pPr>
        <w:rPr>
          <w:sz w:val="20"/>
          <w:szCs w:val="20"/>
        </w:rPr>
      </w:pPr>
    </w:p>
    <w:p w14:paraId="2DFF9E3A" w14:textId="5817EE83" w:rsidR="007A6D9A" w:rsidRPr="008C41BA" w:rsidRDefault="007A6D9A" w:rsidP="007A6D9A">
      <w:pPr>
        <w:rPr>
          <w:sz w:val="20"/>
          <w:szCs w:val="20"/>
        </w:rPr>
      </w:pPr>
      <w:r w:rsidRPr="008C41BA">
        <w:rPr>
          <w:sz w:val="20"/>
          <w:szCs w:val="20"/>
        </w:rPr>
        <w:t>Standard errors in parentheses. OLS regressions with fixed effects by applicant (coefficients not reported) and robust standard errors clustered by respondent. The unit of analysis is the applicant profile; the reference category is a continuously employed applicant. The dependent variable is a binary variable indicating whether each applicant profile was selected for hiring.</w:t>
      </w:r>
    </w:p>
    <w:p w14:paraId="4265D7E3" w14:textId="77777777" w:rsidR="007A6D9A" w:rsidRPr="008C41BA" w:rsidRDefault="007A6D9A" w:rsidP="007A6D9A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5B82C08A" w14:textId="0BE241DE" w:rsidR="00D42A00" w:rsidRPr="008C41BA" w:rsidRDefault="00D42A00">
      <w:pPr>
        <w:rPr>
          <w:b/>
          <w:bCs/>
          <w:lang w:val="es-ES"/>
        </w:rPr>
      </w:pPr>
      <w:r w:rsidRPr="008C41BA">
        <w:rPr>
          <w:b/>
          <w:bCs/>
          <w:lang w:val="es-ES"/>
        </w:rPr>
        <w:br w:type="page"/>
      </w:r>
    </w:p>
    <w:p w14:paraId="0DE51CC5" w14:textId="4117BEE7" w:rsidR="003153BE" w:rsidRPr="008C41BA" w:rsidRDefault="003153BE">
      <w:r w:rsidRPr="00644E3D">
        <w:rPr>
          <w:b/>
          <w:bCs/>
          <w:lang w:val="es-ES"/>
        </w:rPr>
        <w:lastRenderedPageBreak/>
        <w:t xml:space="preserve">SI Table </w:t>
      </w:r>
      <w:r w:rsidR="00736E59">
        <w:rPr>
          <w:b/>
          <w:bCs/>
          <w:lang w:val="es-ES"/>
        </w:rPr>
        <w:t>15</w:t>
      </w:r>
      <w:r w:rsidRPr="00644E3D">
        <w:rPr>
          <w:b/>
          <w:bCs/>
          <w:lang w:val="es-ES"/>
        </w:rPr>
        <w:t xml:space="preserve">. </w:t>
      </w:r>
      <w:r w:rsidRPr="008C41BA">
        <w:t xml:space="preserve">Figure </w:t>
      </w:r>
      <w:r w:rsidR="00DF41F5">
        <w:t>6</w:t>
      </w:r>
      <w:r w:rsidRPr="008C41BA">
        <w:t xml:space="preserve"> results in table form</w:t>
      </w:r>
    </w:p>
    <w:p w14:paraId="2F14180F" w14:textId="30EBC886" w:rsidR="003153BE" w:rsidRPr="008C41BA" w:rsidRDefault="003153BE"/>
    <w:tbl>
      <w:tblPr>
        <w:tblW w:w="9360" w:type="dxa"/>
        <w:tblLook w:val="04A0" w:firstRow="1" w:lastRow="0" w:firstColumn="1" w:lastColumn="0" w:noHBand="0" w:noVBand="1"/>
      </w:tblPr>
      <w:tblGrid>
        <w:gridCol w:w="2068"/>
        <w:gridCol w:w="2972"/>
        <w:gridCol w:w="4320"/>
      </w:tblGrid>
      <w:tr w:rsidR="003153BE" w:rsidRPr="008C41BA" w14:paraId="16BE73FF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F107DCB" w14:textId="77777777" w:rsidR="003153BE" w:rsidRPr="008C41BA" w:rsidRDefault="003153BE" w:rsidP="003153BE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6B6BE05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BA4A79A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3153BE" w:rsidRPr="008C41BA" w14:paraId="008AD79F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374C831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38E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Respondents who say COVID </w:t>
            </w:r>
          </w:p>
          <w:p w14:paraId="5230CF60" w14:textId="75E353A9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is a serious threat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C227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Respondents who say COVID </w:t>
            </w:r>
          </w:p>
          <w:p w14:paraId="35906BF8" w14:textId="7816DD7B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is not a serious threat</w:t>
            </w:r>
          </w:p>
        </w:tc>
      </w:tr>
      <w:tr w:rsidR="003153BE" w:rsidRPr="008C41BA" w14:paraId="493E8050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97EB006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B80A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53*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1F1E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24***</w:t>
            </w:r>
          </w:p>
        </w:tc>
      </w:tr>
      <w:tr w:rsidR="003153BE" w:rsidRPr="008C41BA" w14:paraId="314975D1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DCD62A9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4EF949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FBE4428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3153BE" w:rsidRPr="008C41BA" w14:paraId="61DE3011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</w:tcPr>
          <w:p w14:paraId="0899CE26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0F864938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2DB3B2C6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</w:tr>
      <w:tr w:rsidR="003153BE" w:rsidRPr="008C41BA" w14:paraId="4D1CE730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A39B11C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24C6560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71**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7D9E46D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4*</w:t>
            </w:r>
          </w:p>
        </w:tc>
      </w:tr>
      <w:tr w:rsidR="003153BE" w:rsidRPr="008C41BA" w14:paraId="24890307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8DE021D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803FF08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C5BB058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9)</w:t>
            </w:r>
          </w:p>
        </w:tc>
      </w:tr>
      <w:tr w:rsidR="003153BE" w:rsidRPr="008C41BA" w14:paraId="7BED0125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</w:tcPr>
          <w:p w14:paraId="5994EF01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41A1E616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7B04A2F8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</w:tr>
      <w:tr w:rsidR="003153BE" w:rsidRPr="008C41BA" w14:paraId="49520415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745DBF7" w14:textId="62A62621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</w:t>
            </w:r>
            <w:r w:rsidR="00A265B6">
              <w:rPr>
                <w:color w:val="000000"/>
                <w:sz w:val="20"/>
                <w:szCs w:val="20"/>
              </w:rPr>
              <w:t>d</w:t>
            </w:r>
            <w:r w:rsidRPr="008C41BA">
              <w:rPr>
                <w:color w:val="000000"/>
                <w:sz w:val="20"/>
                <w:szCs w:val="20"/>
              </w:rPr>
              <w:t xml:space="preserve"> Virtual School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E1463F5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6***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F4B5D95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40</w:t>
            </w:r>
          </w:p>
        </w:tc>
      </w:tr>
      <w:tr w:rsidR="003153BE" w:rsidRPr="008C41BA" w14:paraId="198FF0BE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A736322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7AEF075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D4BA1EE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7)</w:t>
            </w:r>
          </w:p>
        </w:tc>
      </w:tr>
      <w:tr w:rsidR="003153BE" w:rsidRPr="008C41BA" w14:paraId="5BE409D2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</w:tcPr>
          <w:p w14:paraId="543EC957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07BEECF2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4294A754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</w:tr>
      <w:tr w:rsidR="003153BE" w:rsidRPr="008C41BA" w14:paraId="3EB16D17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213753A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85017E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32***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C972D4B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75***</w:t>
            </w:r>
          </w:p>
        </w:tc>
      </w:tr>
      <w:tr w:rsidR="003153BE" w:rsidRPr="008C41BA" w14:paraId="47E803E6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7B2D2D7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24F4085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56B13EC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6)</w:t>
            </w:r>
          </w:p>
        </w:tc>
      </w:tr>
      <w:tr w:rsidR="003153BE" w:rsidRPr="008C41BA" w14:paraId="6C4370F0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</w:tcPr>
          <w:p w14:paraId="7E6B64A4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  <w:noWrap/>
            <w:vAlign w:val="bottom"/>
          </w:tcPr>
          <w:p w14:paraId="7900F424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34A2FFFE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</w:p>
        </w:tc>
      </w:tr>
      <w:tr w:rsidR="003153BE" w:rsidRPr="008C41BA" w14:paraId="6556EA58" w14:textId="77777777" w:rsidTr="003153BE">
        <w:trPr>
          <w:trHeight w:val="320"/>
        </w:trPr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AEA6D1E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E68D436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406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6A2244A" w14:textId="77777777" w:rsidR="003153BE" w:rsidRPr="008C41BA" w:rsidRDefault="003153BE" w:rsidP="003153BE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1782</w:t>
            </w:r>
          </w:p>
        </w:tc>
      </w:tr>
    </w:tbl>
    <w:p w14:paraId="607884AF" w14:textId="77777777" w:rsidR="003153BE" w:rsidRPr="008C41BA" w:rsidRDefault="003153BE"/>
    <w:p w14:paraId="1908FB3D" w14:textId="77777777" w:rsidR="008D40F0" w:rsidRPr="008C41BA" w:rsidRDefault="008D40F0" w:rsidP="008D40F0">
      <w:pPr>
        <w:rPr>
          <w:sz w:val="20"/>
          <w:szCs w:val="20"/>
        </w:rPr>
      </w:pPr>
    </w:p>
    <w:p w14:paraId="7A58F4BD" w14:textId="60758F58" w:rsidR="008D40F0" w:rsidRPr="008C41BA" w:rsidRDefault="008D40F0" w:rsidP="008D40F0">
      <w:pPr>
        <w:rPr>
          <w:sz w:val="20"/>
          <w:szCs w:val="20"/>
        </w:rPr>
      </w:pPr>
      <w:r w:rsidRPr="008C41BA">
        <w:rPr>
          <w:sz w:val="20"/>
          <w:szCs w:val="20"/>
        </w:rPr>
        <w:t>Standard errors in parentheses. OLS regressions with fixed effects by applicant (coefficients not reported) and robust standard errors clustered by respondent. The unit of analysis is the applicant profile; the reference category is a continuously employed applicant. The dependent variable is a binary variable indicating whether each applicant profile was selected for hiring.</w:t>
      </w:r>
    </w:p>
    <w:p w14:paraId="41B1E39B" w14:textId="77777777" w:rsidR="008D40F0" w:rsidRPr="008C41BA" w:rsidRDefault="008D40F0" w:rsidP="008D40F0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2016748C" w14:textId="298D5C21" w:rsidR="003153BE" w:rsidRPr="008C41BA" w:rsidRDefault="003153BE">
      <w:pPr>
        <w:rPr>
          <w:b/>
          <w:bCs/>
          <w:lang w:val="es-ES"/>
        </w:rPr>
      </w:pPr>
      <w:r w:rsidRPr="008C41BA">
        <w:rPr>
          <w:b/>
          <w:bCs/>
          <w:lang w:val="es-ES"/>
        </w:rPr>
        <w:br w:type="page"/>
      </w:r>
    </w:p>
    <w:p w14:paraId="59E90957" w14:textId="6AD1443A" w:rsidR="00751176" w:rsidRPr="008C41BA" w:rsidRDefault="00751176">
      <w:r w:rsidRPr="00644E3D">
        <w:rPr>
          <w:b/>
          <w:bCs/>
          <w:lang w:val="es-ES"/>
        </w:rPr>
        <w:lastRenderedPageBreak/>
        <w:t xml:space="preserve">SI Table </w:t>
      </w:r>
      <w:r w:rsidR="00736E59">
        <w:rPr>
          <w:b/>
          <w:bCs/>
          <w:lang w:val="es-ES"/>
        </w:rPr>
        <w:t>16</w:t>
      </w:r>
      <w:r w:rsidRPr="00644E3D">
        <w:rPr>
          <w:b/>
          <w:bCs/>
          <w:lang w:val="es-ES"/>
        </w:rPr>
        <w:t xml:space="preserve">. </w:t>
      </w:r>
      <w:r w:rsidRPr="008C41BA">
        <w:t xml:space="preserve">Figure </w:t>
      </w:r>
      <w:r w:rsidR="00DF41F5">
        <w:t>7</w:t>
      </w:r>
      <w:r w:rsidRPr="008C41BA">
        <w:t xml:space="preserve"> results in table form</w:t>
      </w:r>
    </w:p>
    <w:p w14:paraId="24D1BABA" w14:textId="77777777" w:rsidR="00751176" w:rsidRPr="008C41BA" w:rsidRDefault="00751176"/>
    <w:tbl>
      <w:tblPr>
        <w:tblW w:w="7541" w:type="dxa"/>
        <w:tblLook w:val="04A0" w:firstRow="1" w:lastRow="0" w:firstColumn="1" w:lastColumn="0" w:noHBand="0" w:noVBand="1"/>
      </w:tblPr>
      <w:tblGrid>
        <w:gridCol w:w="2725"/>
        <w:gridCol w:w="2429"/>
        <w:gridCol w:w="2387"/>
      </w:tblGrid>
      <w:tr w:rsidR="00751176" w:rsidRPr="008C41BA" w14:paraId="30AE4C24" w14:textId="77777777" w:rsidTr="00187D2B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5772" w14:textId="77777777" w:rsidR="00751176" w:rsidRPr="008C41BA" w:rsidRDefault="00751176">
            <w:pPr>
              <w:rPr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9592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BDE7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</w:tr>
      <w:tr w:rsidR="00751176" w:rsidRPr="008C41BA" w14:paraId="1B4AD623" w14:textId="77777777" w:rsidTr="00187D2B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D96C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2D909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Democratic </w:t>
            </w:r>
          </w:p>
          <w:p w14:paraId="40C0BDA1" w14:textId="01149488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respondents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8F99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Republican </w:t>
            </w:r>
          </w:p>
          <w:p w14:paraId="3D37A893" w14:textId="559CE784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respondents</w:t>
            </w:r>
          </w:p>
        </w:tc>
      </w:tr>
      <w:tr w:rsidR="00751176" w:rsidRPr="008C41BA" w14:paraId="08DE254D" w14:textId="77777777" w:rsidTr="00187D2B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C22D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FA6E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561B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96**</w:t>
            </w:r>
          </w:p>
        </w:tc>
      </w:tr>
      <w:tr w:rsidR="00751176" w:rsidRPr="008C41BA" w14:paraId="2799B557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622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1CF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824F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5)</w:t>
            </w:r>
          </w:p>
        </w:tc>
      </w:tr>
      <w:tr w:rsidR="00751176" w:rsidRPr="008C41BA" w14:paraId="24C319A4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75A7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3A04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AE0D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</w:tr>
      <w:tr w:rsidR="00751176" w:rsidRPr="008C41BA" w14:paraId="25BEED87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9DA0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F25B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61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C84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04**</w:t>
            </w:r>
          </w:p>
        </w:tc>
      </w:tr>
      <w:tr w:rsidR="00751176" w:rsidRPr="008C41BA" w14:paraId="56810A1E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B56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D2C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D0A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5)</w:t>
            </w:r>
          </w:p>
        </w:tc>
      </w:tr>
      <w:tr w:rsidR="00751176" w:rsidRPr="008C41BA" w14:paraId="3936B70E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53C8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FD64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C815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</w:tr>
      <w:tr w:rsidR="00751176" w:rsidRPr="008C41BA" w14:paraId="2E0EB790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17A9" w14:textId="1B11A179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</w:t>
            </w:r>
            <w:r w:rsidR="00A265B6">
              <w:rPr>
                <w:color w:val="000000"/>
                <w:sz w:val="20"/>
                <w:szCs w:val="20"/>
              </w:rPr>
              <w:t>d</w:t>
            </w:r>
            <w:r w:rsidRPr="008C41BA">
              <w:rPr>
                <w:color w:val="000000"/>
                <w:sz w:val="20"/>
                <w:szCs w:val="20"/>
              </w:rPr>
              <w:t xml:space="preserve"> Virtual Schoo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46A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E10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5*</w:t>
            </w:r>
          </w:p>
        </w:tc>
      </w:tr>
      <w:tr w:rsidR="00751176" w:rsidRPr="008C41BA" w14:paraId="7F78CE39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CA6F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C3DE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D053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5)</w:t>
            </w:r>
          </w:p>
        </w:tc>
      </w:tr>
      <w:tr w:rsidR="00751176" w:rsidRPr="008C41BA" w14:paraId="3FED5A99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637F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D3E2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4948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</w:tr>
      <w:tr w:rsidR="00751176" w:rsidRPr="008C41BA" w14:paraId="3E15CE06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6B40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A8C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43**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9D99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39***</w:t>
            </w:r>
          </w:p>
        </w:tc>
      </w:tr>
      <w:tr w:rsidR="00751176" w:rsidRPr="008C41BA" w14:paraId="2663FF10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50B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12C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73A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4)</w:t>
            </w:r>
          </w:p>
        </w:tc>
      </w:tr>
      <w:tr w:rsidR="00751176" w:rsidRPr="008C41BA" w14:paraId="342C0672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9E5B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0884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6262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</w:p>
        </w:tc>
      </w:tr>
      <w:tr w:rsidR="00751176" w:rsidRPr="008C41BA" w14:paraId="5F8D3ED0" w14:textId="77777777" w:rsidTr="00751176">
        <w:trPr>
          <w:trHeight w:val="320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DBFB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1DD9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55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CBA" w14:textId="77777777" w:rsidR="00751176" w:rsidRPr="008C41BA" w:rsidRDefault="00751176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010</w:t>
            </w:r>
          </w:p>
        </w:tc>
      </w:tr>
    </w:tbl>
    <w:p w14:paraId="5483B9E9" w14:textId="77777777" w:rsidR="00751176" w:rsidRPr="008C41BA" w:rsidRDefault="00751176">
      <w:pPr>
        <w:rPr>
          <w:b/>
          <w:bCs/>
        </w:rPr>
      </w:pPr>
    </w:p>
    <w:p w14:paraId="0644D282" w14:textId="288E02BC" w:rsidR="00751176" w:rsidRPr="008C41BA" w:rsidRDefault="00751176" w:rsidP="00751176">
      <w:pPr>
        <w:rPr>
          <w:sz w:val="20"/>
          <w:szCs w:val="20"/>
        </w:rPr>
      </w:pPr>
      <w:r w:rsidRPr="008C41BA">
        <w:rPr>
          <w:sz w:val="20"/>
          <w:szCs w:val="20"/>
        </w:rPr>
        <w:t>Standard errors in parentheses. OLS regressions with fixed effects by applicant (coefficients not reported) and robust standard errors clustered by respondent. The unit of analysis is the applicant profile; the reference category is a continuously employed applicant. The dependent variable is a binary variable indicating whether each applicant profile was selected for hiring.</w:t>
      </w:r>
    </w:p>
    <w:p w14:paraId="194C8B70" w14:textId="77777777" w:rsidR="00751176" w:rsidRPr="008C41BA" w:rsidRDefault="00751176" w:rsidP="00751176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090C19A4" w14:textId="180009C6" w:rsidR="00751176" w:rsidRPr="008C41BA" w:rsidRDefault="00751176">
      <w:pPr>
        <w:rPr>
          <w:b/>
          <w:bCs/>
          <w:lang w:val="es-ES"/>
        </w:rPr>
      </w:pPr>
      <w:r w:rsidRPr="008C41BA">
        <w:rPr>
          <w:b/>
          <w:bCs/>
          <w:lang w:val="es-ES"/>
        </w:rPr>
        <w:br w:type="page"/>
      </w:r>
    </w:p>
    <w:p w14:paraId="6A9665DD" w14:textId="3FBDAE37" w:rsidR="00E41204" w:rsidRPr="008C41BA" w:rsidRDefault="00E41204">
      <w:r w:rsidRPr="00644E3D">
        <w:rPr>
          <w:b/>
          <w:bCs/>
          <w:lang w:val="es-ES"/>
        </w:rPr>
        <w:lastRenderedPageBreak/>
        <w:t xml:space="preserve">SI Table </w:t>
      </w:r>
      <w:r w:rsidR="00DF41F5" w:rsidRPr="00644E3D">
        <w:rPr>
          <w:b/>
          <w:bCs/>
          <w:lang w:val="es-ES"/>
        </w:rPr>
        <w:t>1</w:t>
      </w:r>
      <w:r w:rsidR="00736E59">
        <w:rPr>
          <w:b/>
          <w:bCs/>
          <w:lang w:val="es-ES"/>
        </w:rPr>
        <w:t>7</w:t>
      </w:r>
      <w:r w:rsidRPr="00644E3D">
        <w:rPr>
          <w:b/>
          <w:bCs/>
          <w:lang w:val="es-ES"/>
        </w:rPr>
        <w:t xml:space="preserve">. </w:t>
      </w:r>
      <w:r w:rsidRPr="008C41BA">
        <w:t xml:space="preserve">Figure </w:t>
      </w:r>
      <w:r w:rsidR="00DF41F5">
        <w:t>8</w:t>
      </w:r>
      <w:r w:rsidRPr="008C41BA">
        <w:t xml:space="preserve"> results in table form</w:t>
      </w:r>
    </w:p>
    <w:p w14:paraId="62F88E40" w14:textId="77777777" w:rsidR="00E41204" w:rsidRPr="008C41BA" w:rsidRDefault="00E41204"/>
    <w:tbl>
      <w:tblPr>
        <w:tblW w:w="9360" w:type="dxa"/>
        <w:tblLook w:val="04A0" w:firstRow="1" w:lastRow="0" w:firstColumn="1" w:lastColumn="0" w:noHBand="0" w:noVBand="1"/>
      </w:tblPr>
      <w:tblGrid>
        <w:gridCol w:w="2674"/>
        <w:gridCol w:w="1925"/>
        <w:gridCol w:w="2239"/>
        <w:gridCol w:w="2522"/>
      </w:tblGrid>
      <w:tr w:rsidR="00E41204" w:rsidRPr="008C41BA" w14:paraId="70691851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7864" w14:textId="77777777" w:rsidR="00E41204" w:rsidRPr="008C41BA" w:rsidRDefault="00E41204" w:rsidP="00E41204">
            <w:pPr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FD2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DAB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45EB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E41204" w:rsidRPr="008C41BA" w14:paraId="4C68297E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D45D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ADDA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Liberal respondent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C015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 xml:space="preserve">Moderate </w:t>
            </w:r>
          </w:p>
          <w:p w14:paraId="32237BA2" w14:textId="7BB9D1D5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respondents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BE03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ervative respondents</w:t>
            </w:r>
          </w:p>
        </w:tc>
      </w:tr>
      <w:tr w:rsidR="00E41204" w:rsidRPr="008C41BA" w14:paraId="1DB4FC15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DA6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tinuous Unemployment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235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A1F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5*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9F3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85**</w:t>
            </w:r>
          </w:p>
        </w:tc>
      </w:tr>
      <w:tr w:rsidR="00E41204" w:rsidRPr="008C41BA" w14:paraId="6B89F40E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6C13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E274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5E9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FFC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E41204" w:rsidRPr="008C41BA" w14:paraId="7E8DE4D0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7AEE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B375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75C8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512C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</w:tr>
      <w:tr w:rsidR="00E41204" w:rsidRPr="008C41BA" w14:paraId="1DC71305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14D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Yoyo Unemployme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651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F58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02**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07A5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73*</w:t>
            </w:r>
          </w:p>
        </w:tc>
      </w:tr>
      <w:tr w:rsidR="00E41204" w:rsidRPr="008C41BA" w14:paraId="768A2BB8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4A1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F11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E5AC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31E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3)</w:t>
            </w:r>
          </w:p>
        </w:tc>
      </w:tr>
      <w:tr w:rsidR="00E41204" w:rsidRPr="008C41BA" w14:paraId="14E6F2DB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BB43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F5F3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2CD7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0B79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</w:tr>
      <w:tr w:rsidR="00E41204" w:rsidRPr="008C41BA" w14:paraId="556BEBFF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1B92" w14:textId="0E6C5E80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Supervise</w:t>
            </w:r>
            <w:r w:rsidR="00A265B6">
              <w:rPr>
                <w:color w:val="000000"/>
                <w:sz w:val="20"/>
                <w:szCs w:val="20"/>
              </w:rPr>
              <w:t>d</w:t>
            </w:r>
            <w:r w:rsidRPr="008C41BA">
              <w:rPr>
                <w:color w:val="000000"/>
                <w:sz w:val="20"/>
                <w:szCs w:val="20"/>
              </w:rPr>
              <w:t xml:space="preserve"> Virtual Schoo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6EE8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CF9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100**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02E6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-0.076*</w:t>
            </w:r>
          </w:p>
        </w:tc>
      </w:tr>
      <w:tr w:rsidR="00E41204" w:rsidRPr="008C41BA" w14:paraId="2F072BB6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98D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BFFD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79E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F8C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2)</w:t>
            </w:r>
          </w:p>
        </w:tc>
      </w:tr>
      <w:tr w:rsidR="00E41204" w:rsidRPr="008C41BA" w14:paraId="75A6000B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A9AD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05FF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F1A9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BB10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</w:tr>
      <w:tr w:rsidR="00E41204" w:rsidRPr="008C41BA" w14:paraId="42B228B0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B464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0E9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43***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9A8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86***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1CB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0.621***</w:t>
            </w:r>
          </w:p>
        </w:tc>
      </w:tr>
      <w:tr w:rsidR="00E41204" w:rsidRPr="008C41BA" w14:paraId="07A86B47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003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866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458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304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(0.031)</w:t>
            </w:r>
          </w:p>
        </w:tc>
      </w:tr>
      <w:tr w:rsidR="00E41204" w:rsidRPr="008C41BA" w14:paraId="5470148A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A3B1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B6AE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3B4F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F02F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</w:p>
        </w:tc>
      </w:tr>
      <w:tr w:rsidR="00E41204" w:rsidRPr="008C41BA" w14:paraId="2E8CDD2C" w14:textId="77777777" w:rsidTr="00E41204">
        <w:trPr>
          <w:trHeight w:val="32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675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207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178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D31E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165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829" w14:textId="77777777" w:rsidR="00E41204" w:rsidRPr="008C41BA" w:rsidRDefault="00E41204" w:rsidP="00E41204">
            <w:pPr>
              <w:rPr>
                <w:color w:val="000000"/>
                <w:sz w:val="20"/>
                <w:szCs w:val="20"/>
              </w:rPr>
            </w:pPr>
            <w:r w:rsidRPr="008C41BA">
              <w:rPr>
                <w:color w:val="000000"/>
                <w:sz w:val="20"/>
                <w:szCs w:val="20"/>
              </w:rPr>
              <w:t>2406</w:t>
            </w:r>
          </w:p>
        </w:tc>
      </w:tr>
    </w:tbl>
    <w:p w14:paraId="69EE2171" w14:textId="77777777" w:rsidR="00E41204" w:rsidRPr="008C41BA" w:rsidRDefault="00E41204">
      <w:pPr>
        <w:rPr>
          <w:b/>
          <w:bCs/>
        </w:rPr>
      </w:pPr>
    </w:p>
    <w:p w14:paraId="7DE26102" w14:textId="77777777" w:rsidR="00E41204" w:rsidRPr="008C41BA" w:rsidRDefault="00E41204">
      <w:pPr>
        <w:rPr>
          <w:b/>
          <w:bCs/>
        </w:rPr>
      </w:pPr>
    </w:p>
    <w:p w14:paraId="0F6983DC" w14:textId="69769BD3" w:rsidR="00E41204" w:rsidRPr="008C41BA" w:rsidRDefault="00E41204" w:rsidP="00E41204">
      <w:pPr>
        <w:rPr>
          <w:sz w:val="20"/>
          <w:szCs w:val="20"/>
        </w:rPr>
      </w:pPr>
      <w:r w:rsidRPr="008C41BA">
        <w:rPr>
          <w:sz w:val="20"/>
          <w:szCs w:val="20"/>
        </w:rPr>
        <w:t>Standard errors in parentheses. OLS regression</w:t>
      </w:r>
      <w:r w:rsidR="00751176" w:rsidRPr="008C41BA">
        <w:rPr>
          <w:sz w:val="20"/>
          <w:szCs w:val="20"/>
        </w:rPr>
        <w:t>s</w:t>
      </w:r>
      <w:r w:rsidRPr="008C41BA">
        <w:rPr>
          <w:sz w:val="20"/>
          <w:szCs w:val="20"/>
        </w:rPr>
        <w:t xml:space="preserve"> with fixed effects by applicant (coefficients not reported) and robust standard errors clustered by respondent. The unit of analysis is the applicant profile; the reference category is a continuously employed applicant. The dependent variable is a binary variable indicating whether each applicant profile was selected for hiring.</w:t>
      </w:r>
    </w:p>
    <w:p w14:paraId="5DF438A8" w14:textId="77777777" w:rsidR="00E41204" w:rsidRPr="008C41BA" w:rsidRDefault="00E41204" w:rsidP="00E41204">
      <w:pPr>
        <w:rPr>
          <w:sz w:val="20"/>
          <w:szCs w:val="20"/>
          <w:lang w:val="es-ES"/>
        </w:rPr>
      </w:pPr>
      <w:r w:rsidRPr="008C41BA">
        <w:rPr>
          <w:sz w:val="20"/>
          <w:szCs w:val="20"/>
          <w:lang w:val="es-ES"/>
        </w:rPr>
        <w:t xml:space="preserve">* = p&lt;0.05, ** = p&lt;0.01, *** = p&lt;0.001. </w:t>
      </w:r>
    </w:p>
    <w:p w14:paraId="035B14B1" w14:textId="27D6D16D" w:rsidR="00065485" w:rsidRPr="00A265B6" w:rsidRDefault="00065485" w:rsidP="00253E88">
      <w:pPr>
        <w:rPr>
          <w:b/>
          <w:bCs/>
          <w:lang w:val="es-ES"/>
        </w:rPr>
      </w:pPr>
    </w:p>
    <w:sectPr w:rsidR="00065485" w:rsidRPr="00A265B6" w:rsidSect="00D2271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C4E61" w14:textId="77777777" w:rsidR="00E5369D" w:rsidRDefault="00E5369D" w:rsidP="00B40997">
      <w:r>
        <w:separator/>
      </w:r>
    </w:p>
  </w:endnote>
  <w:endnote w:type="continuationSeparator" w:id="0">
    <w:p w14:paraId="396C697D" w14:textId="77777777" w:rsidR="00E5369D" w:rsidRDefault="00E5369D" w:rsidP="00B4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4747023"/>
      <w:docPartObj>
        <w:docPartGallery w:val="Page Numbers (Bottom of Page)"/>
        <w:docPartUnique/>
      </w:docPartObj>
    </w:sdtPr>
    <w:sdtContent>
      <w:p w14:paraId="64E5E314" w14:textId="65D9F9D4" w:rsidR="00B40997" w:rsidRDefault="00B40997" w:rsidP="000F55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CCABC1" w14:textId="77777777" w:rsidR="00B40997" w:rsidRDefault="00B40997" w:rsidP="00B409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6465550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5CE3A96B" w14:textId="09A03CB2" w:rsidR="00B40997" w:rsidRPr="00B173B9" w:rsidRDefault="00B40997" w:rsidP="000F55EF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B173B9">
          <w:rPr>
            <w:rStyle w:val="PageNumber"/>
            <w:sz w:val="20"/>
            <w:szCs w:val="20"/>
          </w:rPr>
          <w:fldChar w:fldCharType="begin"/>
        </w:r>
        <w:r w:rsidRPr="00B173B9">
          <w:rPr>
            <w:rStyle w:val="PageNumber"/>
            <w:sz w:val="20"/>
            <w:szCs w:val="20"/>
          </w:rPr>
          <w:instrText xml:space="preserve"> PAGE </w:instrText>
        </w:r>
        <w:r w:rsidRPr="00B173B9">
          <w:rPr>
            <w:rStyle w:val="PageNumber"/>
            <w:sz w:val="20"/>
            <w:szCs w:val="20"/>
          </w:rPr>
          <w:fldChar w:fldCharType="separate"/>
        </w:r>
        <w:r w:rsidRPr="00B173B9">
          <w:rPr>
            <w:rStyle w:val="PageNumber"/>
            <w:noProof/>
            <w:sz w:val="20"/>
            <w:szCs w:val="20"/>
          </w:rPr>
          <w:t>1</w:t>
        </w:r>
        <w:r w:rsidRPr="00B173B9">
          <w:rPr>
            <w:rStyle w:val="PageNumber"/>
            <w:sz w:val="20"/>
            <w:szCs w:val="20"/>
          </w:rPr>
          <w:fldChar w:fldCharType="end"/>
        </w:r>
      </w:p>
    </w:sdtContent>
  </w:sdt>
  <w:p w14:paraId="1B6DC322" w14:textId="77777777" w:rsidR="00B40997" w:rsidRDefault="00B40997" w:rsidP="00B409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08D3F" w14:textId="77777777" w:rsidR="00E5369D" w:rsidRDefault="00E5369D" w:rsidP="00B40997">
      <w:r>
        <w:separator/>
      </w:r>
    </w:p>
  </w:footnote>
  <w:footnote w:type="continuationSeparator" w:id="0">
    <w:p w14:paraId="62E47F3E" w14:textId="77777777" w:rsidR="00E5369D" w:rsidRDefault="00E5369D" w:rsidP="00B40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E2"/>
    <w:rsid w:val="00062B80"/>
    <w:rsid w:val="00065485"/>
    <w:rsid w:val="00065BEF"/>
    <w:rsid w:val="00114F43"/>
    <w:rsid w:val="0013483D"/>
    <w:rsid w:val="00160CD6"/>
    <w:rsid w:val="00180176"/>
    <w:rsid w:val="00187D2B"/>
    <w:rsid w:val="00192290"/>
    <w:rsid w:val="00192522"/>
    <w:rsid w:val="00197A9B"/>
    <w:rsid w:val="001A0E95"/>
    <w:rsid w:val="001B11F4"/>
    <w:rsid w:val="00241072"/>
    <w:rsid w:val="00253E88"/>
    <w:rsid w:val="00273C09"/>
    <w:rsid w:val="00304B70"/>
    <w:rsid w:val="003153BE"/>
    <w:rsid w:val="00335B12"/>
    <w:rsid w:val="003777E5"/>
    <w:rsid w:val="003A60B7"/>
    <w:rsid w:val="003D4BB9"/>
    <w:rsid w:val="003E5B03"/>
    <w:rsid w:val="003F0764"/>
    <w:rsid w:val="00490717"/>
    <w:rsid w:val="00494985"/>
    <w:rsid w:val="004D7BD8"/>
    <w:rsid w:val="004F72E7"/>
    <w:rsid w:val="00540D40"/>
    <w:rsid w:val="00542A13"/>
    <w:rsid w:val="00562E17"/>
    <w:rsid w:val="00573878"/>
    <w:rsid w:val="005822C6"/>
    <w:rsid w:val="005A071E"/>
    <w:rsid w:val="005B2233"/>
    <w:rsid w:val="00603A00"/>
    <w:rsid w:val="006353C2"/>
    <w:rsid w:val="00635412"/>
    <w:rsid w:val="00644E3D"/>
    <w:rsid w:val="00657947"/>
    <w:rsid w:val="00681C7C"/>
    <w:rsid w:val="00690EFD"/>
    <w:rsid w:val="00697D24"/>
    <w:rsid w:val="006C755C"/>
    <w:rsid w:val="007145EE"/>
    <w:rsid w:val="00736E59"/>
    <w:rsid w:val="00751176"/>
    <w:rsid w:val="007946F0"/>
    <w:rsid w:val="0079552B"/>
    <w:rsid w:val="007A6D9A"/>
    <w:rsid w:val="007B507D"/>
    <w:rsid w:val="007E467B"/>
    <w:rsid w:val="00801163"/>
    <w:rsid w:val="0080191C"/>
    <w:rsid w:val="008119D7"/>
    <w:rsid w:val="00816169"/>
    <w:rsid w:val="00820CF2"/>
    <w:rsid w:val="00862DB3"/>
    <w:rsid w:val="00883CE8"/>
    <w:rsid w:val="008B4088"/>
    <w:rsid w:val="008C41BA"/>
    <w:rsid w:val="008D40F0"/>
    <w:rsid w:val="00902AC3"/>
    <w:rsid w:val="009262D7"/>
    <w:rsid w:val="00986B2C"/>
    <w:rsid w:val="009873D8"/>
    <w:rsid w:val="009E009D"/>
    <w:rsid w:val="00A11C0C"/>
    <w:rsid w:val="00A265B6"/>
    <w:rsid w:val="00A62ECC"/>
    <w:rsid w:val="00A73251"/>
    <w:rsid w:val="00A77E30"/>
    <w:rsid w:val="00AC0000"/>
    <w:rsid w:val="00AF079B"/>
    <w:rsid w:val="00B173B9"/>
    <w:rsid w:val="00B275B2"/>
    <w:rsid w:val="00B40997"/>
    <w:rsid w:val="00B912A0"/>
    <w:rsid w:val="00BB4E2D"/>
    <w:rsid w:val="00BF4A82"/>
    <w:rsid w:val="00C36BCA"/>
    <w:rsid w:val="00C81A39"/>
    <w:rsid w:val="00D2271D"/>
    <w:rsid w:val="00D31C49"/>
    <w:rsid w:val="00D33FD1"/>
    <w:rsid w:val="00D42A00"/>
    <w:rsid w:val="00D94B7C"/>
    <w:rsid w:val="00DD30AB"/>
    <w:rsid w:val="00DE4DC7"/>
    <w:rsid w:val="00DF41F5"/>
    <w:rsid w:val="00E0640F"/>
    <w:rsid w:val="00E41204"/>
    <w:rsid w:val="00E5369D"/>
    <w:rsid w:val="00EE0755"/>
    <w:rsid w:val="00EF0045"/>
    <w:rsid w:val="00F221E2"/>
    <w:rsid w:val="00F27C4A"/>
    <w:rsid w:val="00F70032"/>
    <w:rsid w:val="00F93D85"/>
    <w:rsid w:val="00F9444B"/>
    <w:rsid w:val="00FB0C83"/>
    <w:rsid w:val="00FE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D4C97"/>
  <w15:chartTrackingRefBased/>
  <w15:docId w15:val="{FCB9EBB3-FB82-644D-A4DC-F82329BE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A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99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40997"/>
  </w:style>
  <w:style w:type="paragraph" w:styleId="Header">
    <w:name w:val="header"/>
    <w:basedOn w:val="Normal"/>
    <w:link w:val="HeaderChar"/>
    <w:uiPriority w:val="99"/>
    <w:unhideWhenUsed/>
    <w:rsid w:val="00B4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99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2885</Words>
  <Characters>1644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Anne Bateson</dc:creator>
  <cp:keywords/>
  <dc:description/>
  <cp:lastModifiedBy>Regina Anne Bateson</cp:lastModifiedBy>
  <cp:revision>4</cp:revision>
  <dcterms:created xsi:type="dcterms:W3CDTF">2023-01-28T00:03:00Z</dcterms:created>
  <dcterms:modified xsi:type="dcterms:W3CDTF">2023-01-28T00:08:00Z</dcterms:modified>
</cp:coreProperties>
</file>